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947B3" w14:textId="77777777" w:rsidR="000A5EE9" w:rsidRPr="00675FE3" w:rsidRDefault="000A5EE9" w:rsidP="000A5EE9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bookmarkStart w:id="0" w:name="_Hlk50097926"/>
      <w:bookmarkStart w:id="1" w:name="_Hlk50407579"/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Supplement Table 1</w:t>
      </w:r>
      <w:bookmarkEnd w:id="0"/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: The description of missing data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26"/>
        <w:gridCol w:w="785"/>
        <w:gridCol w:w="571"/>
      </w:tblGrid>
      <w:tr w:rsidR="000A5EE9" w:rsidRPr="00675FE3" w14:paraId="6BAD8E9F" w14:textId="77777777" w:rsidTr="00675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bookmarkEnd w:id="1"/>
          <w:p w14:paraId="4776075A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604D673" w14:textId="319581B8" w:rsidR="000A5EE9" w:rsidRPr="00675FE3" w:rsidRDefault="009C38AE" w:rsidP="000A5EE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  <w:lang w:bidi="ar"/>
              </w:rPr>
              <w:t>Non-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2A3A995" w14:textId="44282A47" w:rsidR="000A5EE9" w:rsidRPr="00675FE3" w:rsidRDefault="009C38AE" w:rsidP="000A5EE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  <w:lang w:bidi="ar"/>
              </w:rPr>
              <w:t>Missing</w:t>
            </w:r>
            <w:r w:rsidR="000A5EE9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 xml:space="preserve"> </w:t>
            </w:r>
          </w:p>
        </w:tc>
      </w:tr>
      <w:tr w:rsidR="000A5EE9" w:rsidRPr="00675FE3" w14:paraId="79BD27A2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7C454D43" w14:textId="20E13597" w:rsidR="006A49E4" w:rsidRPr="00675FE3" w:rsidRDefault="006C14B7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1"/>
                <w:szCs w:val="11"/>
              </w:rPr>
              <w:t>G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end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09B20BF0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0E80AEC3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6C0E0EEA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A665EA" w14:textId="1238F3DF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</w:t>
            </w:r>
            <w:r w:rsidR="006A49E4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ge</w:t>
            </w:r>
          </w:p>
        </w:tc>
        <w:tc>
          <w:tcPr>
            <w:tcW w:w="0" w:type="auto"/>
            <w:hideMark/>
          </w:tcPr>
          <w:p w14:paraId="52A0A9C8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hideMark/>
          </w:tcPr>
          <w:p w14:paraId="789E4D72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7E88C720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5F14A0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NAFL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A73470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937F55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5469F6DB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C225D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LP</w:t>
            </w:r>
          </w:p>
        </w:tc>
        <w:tc>
          <w:tcPr>
            <w:tcW w:w="0" w:type="auto"/>
            <w:hideMark/>
          </w:tcPr>
          <w:p w14:paraId="63CF40D8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224</w:t>
            </w:r>
          </w:p>
        </w:tc>
        <w:tc>
          <w:tcPr>
            <w:tcW w:w="0" w:type="auto"/>
            <w:hideMark/>
          </w:tcPr>
          <w:p w14:paraId="20F7905D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543 </w:t>
            </w:r>
          </w:p>
        </w:tc>
      </w:tr>
      <w:tr w:rsidR="000A5EE9" w:rsidRPr="00675FE3" w14:paraId="3BBC4D7F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301CCF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GG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CDDE3B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2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D35DA6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545 </w:t>
            </w:r>
          </w:p>
        </w:tc>
      </w:tr>
      <w:tr w:rsidR="000A5EE9" w:rsidRPr="00675FE3" w14:paraId="2344E6B5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F5D0B6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LT</w:t>
            </w:r>
          </w:p>
        </w:tc>
        <w:tc>
          <w:tcPr>
            <w:tcW w:w="0" w:type="auto"/>
            <w:hideMark/>
          </w:tcPr>
          <w:p w14:paraId="0E54AC37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224</w:t>
            </w:r>
          </w:p>
        </w:tc>
        <w:tc>
          <w:tcPr>
            <w:tcW w:w="0" w:type="auto"/>
            <w:hideMark/>
          </w:tcPr>
          <w:p w14:paraId="615F6224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543 </w:t>
            </w:r>
          </w:p>
        </w:tc>
      </w:tr>
      <w:tr w:rsidR="000A5EE9" w:rsidRPr="00675FE3" w14:paraId="7D4ABF72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536940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BF97845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2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87B57F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543 </w:t>
            </w:r>
          </w:p>
        </w:tc>
      </w:tr>
      <w:tr w:rsidR="000A5EE9" w:rsidRPr="00675FE3" w14:paraId="06685D44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9F716D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TP</w:t>
            </w:r>
          </w:p>
        </w:tc>
        <w:tc>
          <w:tcPr>
            <w:tcW w:w="0" w:type="auto"/>
            <w:hideMark/>
          </w:tcPr>
          <w:p w14:paraId="7ACF238F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896</w:t>
            </w:r>
          </w:p>
        </w:tc>
        <w:tc>
          <w:tcPr>
            <w:tcW w:w="0" w:type="auto"/>
            <w:hideMark/>
          </w:tcPr>
          <w:p w14:paraId="7794114B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871 </w:t>
            </w:r>
          </w:p>
        </w:tc>
      </w:tr>
      <w:tr w:rsidR="000A5EE9" w:rsidRPr="00675FE3" w14:paraId="23057A96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CEA648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L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CE1B48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8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F96E33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871 </w:t>
            </w:r>
          </w:p>
        </w:tc>
      </w:tr>
      <w:tr w:rsidR="000A5EE9" w:rsidRPr="00675FE3" w14:paraId="1A7FF512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3CA117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GLB</w:t>
            </w:r>
          </w:p>
        </w:tc>
        <w:tc>
          <w:tcPr>
            <w:tcW w:w="0" w:type="auto"/>
            <w:hideMark/>
          </w:tcPr>
          <w:p w14:paraId="44FCA59B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896</w:t>
            </w:r>
          </w:p>
        </w:tc>
        <w:tc>
          <w:tcPr>
            <w:tcW w:w="0" w:type="auto"/>
            <w:hideMark/>
          </w:tcPr>
          <w:p w14:paraId="2B69F244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871 </w:t>
            </w:r>
          </w:p>
        </w:tc>
      </w:tr>
      <w:tr w:rsidR="000A5EE9" w:rsidRPr="00675FE3" w14:paraId="4B74C4C3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9E96943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T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78123F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3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60CBBB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3466 </w:t>
            </w:r>
          </w:p>
        </w:tc>
      </w:tr>
      <w:tr w:rsidR="000A5EE9" w:rsidRPr="00675FE3" w14:paraId="194EC0D6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AD422F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DBIL</w:t>
            </w:r>
          </w:p>
        </w:tc>
        <w:tc>
          <w:tcPr>
            <w:tcW w:w="0" w:type="auto"/>
            <w:hideMark/>
          </w:tcPr>
          <w:p w14:paraId="66D0DAA4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389</w:t>
            </w:r>
          </w:p>
        </w:tc>
        <w:tc>
          <w:tcPr>
            <w:tcW w:w="0" w:type="auto"/>
            <w:hideMark/>
          </w:tcPr>
          <w:p w14:paraId="7560B00C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4378 </w:t>
            </w:r>
          </w:p>
        </w:tc>
      </w:tr>
      <w:tr w:rsidR="000A5EE9" w:rsidRPr="00675FE3" w14:paraId="4B4FE409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D488A9C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BU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FA7DB4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B5461F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43348B47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EBFFC4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CR</w:t>
            </w:r>
          </w:p>
        </w:tc>
        <w:tc>
          <w:tcPr>
            <w:tcW w:w="0" w:type="auto"/>
            <w:hideMark/>
          </w:tcPr>
          <w:p w14:paraId="42BFDB85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hideMark/>
          </w:tcPr>
          <w:p w14:paraId="55554492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4B7E343D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CFEE65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U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F97D19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40EAD7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52EC2DC9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A6E4FF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FPG</w:t>
            </w:r>
          </w:p>
        </w:tc>
        <w:tc>
          <w:tcPr>
            <w:tcW w:w="0" w:type="auto"/>
            <w:hideMark/>
          </w:tcPr>
          <w:p w14:paraId="74ABE67F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hideMark/>
          </w:tcPr>
          <w:p w14:paraId="01B68A81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65E39021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9A55755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142427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ABBE8ED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141D8743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D3F7E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TG</w:t>
            </w:r>
          </w:p>
        </w:tc>
        <w:tc>
          <w:tcPr>
            <w:tcW w:w="0" w:type="auto"/>
            <w:hideMark/>
          </w:tcPr>
          <w:p w14:paraId="0B19A822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hideMark/>
          </w:tcPr>
          <w:p w14:paraId="7253CE48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250F6932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DAC66B" w14:textId="4EBD427E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2FACFBD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B004979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16658804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436C84" w14:textId="4FF75123" w:rsidR="000A5EE9" w:rsidRPr="00675FE3" w:rsidRDefault="000A5EE9" w:rsidP="00BC39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L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hideMark/>
          </w:tcPr>
          <w:p w14:paraId="44A6FD7D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hideMark/>
          </w:tcPr>
          <w:p w14:paraId="55576FB6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52142268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1FAE56" w14:textId="7544E7F6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LD</w:t>
            </w:r>
            <w:r w:rsidR="006C14B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L</w:t>
            </w:r>
            <w:r w:rsidR="006A49E4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/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 xml:space="preserve"> </w:t>
            </w:r>
            <w:r w:rsidR="00BC39EE">
              <w:rPr>
                <w:rFonts w:ascii="Times New Roman" w:hAnsi="Times New Roman" w:cs="Times New Roman" w:hint="eastAsia"/>
                <w:b w:val="0"/>
                <w:color w:val="000000" w:themeColor="text1"/>
                <w:sz w:val="11"/>
                <w:szCs w:val="20"/>
              </w:rPr>
              <w:t>ratio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6FEB83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AAEB5C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7CFC05B1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78BE87" w14:textId="34B9F49E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W</w:t>
            </w:r>
            <w:r w:rsidR="006A49E4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eight</w:t>
            </w:r>
          </w:p>
        </w:tc>
        <w:tc>
          <w:tcPr>
            <w:tcW w:w="0" w:type="auto"/>
            <w:hideMark/>
          </w:tcPr>
          <w:p w14:paraId="58323D93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hideMark/>
          </w:tcPr>
          <w:p w14:paraId="1A7105E6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16CA1998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735FE5" w14:textId="20046FDB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H</w:t>
            </w:r>
            <w:r w:rsidR="006A49E4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32B320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80EB1DB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463DD483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44996F" w14:textId="77777777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BMI</w:t>
            </w:r>
          </w:p>
        </w:tc>
        <w:tc>
          <w:tcPr>
            <w:tcW w:w="0" w:type="auto"/>
            <w:hideMark/>
          </w:tcPr>
          <w:p w14:paraId="7CBF2085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67</w:t>
            </w:r>
          </w:p>
        </w:tc>
        <w:tc>
          <w:tcPr>
            <w:tcW w:w="0" w:type="auto"/>
            <w:hideMark/>
          </w:tcPr>
          <w:p w14:paraId="4B4F8F6B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0 </w:t>
            </w:r>
          </w:p>
        </w:tc>
      </w:tr>
      <w:tr w:rsidR="000A5EE9" w:rsidRPr="00675FE3" w14:paraId="117E8C62" w14:textId="77777777" w:rsidTr="0067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0E7ADC" w14:textId="6543F302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S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F8C1886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5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9594E8" w14:textId="77777777" w:rsidR="000A5EE9" w:rsidRPr="00675FE3" w:rsidRDefault="000A5EE9" w:rsidP="000A5E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8 </w:t>
            </w:r>
          </w:p>
        </w:tc>
      </w:tr>
      <w:tr w:rsidR="000A5EE9" w:rsidRPr="00675FE3" w14:paraId="1B03AF53" w14:textId="77777777" w:rsidTr="00675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DC4812" w14:textId="7ACE7461" w:rsidR="000A5EE9" w:rsidRPr="00675FE3" w:rsidRDefault="000A5EE9" w:rsidP="000A5EE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DBP</w:t>
            </w:r>
          </w:p>
        </w:tc>
        <w:tc>
          <w:tcPr>
            <w:tcW w:w="0" w:type="auto"/>
            <w:hideMark/>
          </w:tcPr>
          <w:p w14:paraId="23C5A46C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59</w:t>
            </w:r>
          </w:p>
        </w:tc>
        <w:tc>
          <w:tcPr>
            <w:tcW w:w="0" w:type="auto"/>
            <w:hideMark/>
          </w:tcPr>
          <w:p w14:paraId="70417A74" w14:textId="77777777" w:rsidR="000A5EE9" w:rsidRPr="00675FE3" w:rsidRDefault="000A5EE9" w:rsidP="000A5E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8 </w:t>
            </w:r>
          </w:p>
        </w:tc>
      </w:tr>
    </w:tbl>
    <w:p w14:paraId="37669435" w14:textId="56368C2F" w:rsidR="009C5B7B" w:rsidRPr="00675FE3" w:rsidRDefault="009C5B7B">
      <w:pPr>
        <w:rPr>
          <w:rFonts w:ascii="Times New Roman" w:hAnsi="Times New Roman" w:cs="Times New Roman"/>
          <w:sz w:val="11"/>
          <w:szCs w:val="11"/>
        </w:rPr>
      </w:pPr>
    </w:p>
    <w:p w14:paraId="05ACD2D3" w14:textId="5220A3C5" w:rsidR="002D65EB" w:rsidRPr="00675FE3" w:rsidRDefault="002D65EB">
      <w:pPr>
        <w:rPr>
          <w:rFonts w:ascii="Times New Roman" w:hAnsi="Times New Roman" w:cs="Times New Roman"/>
          <w:sz w:val="11"/>
          <w:szCs w:val="11"/>
        </w:rPr>
      </w:pPr>
    </w:p>
    <w:p w14:paraId="4937A278" w14:textId="7FD65ADF" w:rsidR="002D65EB" w:rsidRPr="00675FE3" w:rsidRDefault="002D65EB">
      <w:pPr>
        <w:rPr>
          <w:rFonts w:ascii="Times New Roman" w:hAnsi="Times New Roman" w:cs="Times New Roman"/>
          <w:sz w:val="11"/>
          <w:szCs w:val="11"/>
        </w:rPr>
      </w:pPr>
    </w:p>
    <w:p w14:paraId="5D691B90" w14:textId="24535B93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2CECDE56" w14:textId="161A4B1B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09C017B0" w14:textId="29597C5A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6904521F" w14:textId="65CF6FC3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61FF7962" w14:textId="20E093DF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6295A1BC" w14:textId="216A8D54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0FBC95CD" w14:textId="50CB9B7C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2E18BEDD" w14:textId="065EDD76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00629BB0" w14:textId="61FB5BAB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02F899D3" w14:textId="1631E854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13AAAC99" w14:textId="15AC180A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062302CA" w14:textId="082EB9FB" w:rsidR="007A3066" w:rsidRPr="00675FE3" w:rsidRDefault="007A3066">
      <w:pPr>
        <w:rPr>
          <w:rFonts w:ascii="Times New Roman" w:hAnsi="Times New Roman" w:cs="Times New Roman"/>
          <w:sz w:val="11"/>
          <w:szCs w:val="11"/>
        </w:rPr>
      </w:pPr>
    </w:p>
    <w:p w14:paraId="1E97477B" w14:textId="7C296018" w:rsidR="006A49E4" w:rsidRPr="00675FE3" w:rsidRDefault="006A49E4">
      <w:pPr>
        <w:rPr>
          <w:rFonts w:ascii="Times New Roman" w:hAnsi="Times New Roman" w:cs="Times New Roman"/>
          <w:sz w:val="11"/>
          <w:szCs w:val="11"/>
        </w:rPr>
      </w:pPr>
    </w:p>
    <w:p w14:paraId="06C8FF50" w14:textId="219D2354" w:rsidR="00AC1874" w:rsidRPr="00675FE3" w:rsidRDefault="003D62C3" w:rsidP="00AC1874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bookmarkStart w:id="2" w:name="_Hlk50407649"/>
      <w:r>
        <w:rPr>
          <w:rFonts w:ascii="Times New Roman" w:hAnsi="Times New Roman" w:cs="Times New Roman"/>
          <w:color w:val="000000" w:themeColor="text1"/>
          <w:sz w:val="11"/>
          <w:szCs w:val="1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11"/>
          <w:szCs w:val="11"/>
        </w:rPr>
        <w:t>2</w:t>
      </w:r>
      <w:r w:rsidR="00AC1874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: Collinearity diagnostics steps</w:t>
      </w:r>
      <w:bookmarkEnd w:id="2"/>
      <w:r w:rsidR="00AC1874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26"/>
        <w:gridCol w:w="495"/>
        <w:gridCol w:w="495"/>
        <w:gridCol w:w="495"/>
        <w:gridCol w:w="495"/>
        <w:gridCol w:w="495"/>
      </w:tblGrid>
      <w:tr w:rsidR="00A17EF8" w:rsidRPr="00675FE3" w14:paraId="7A8F776B" w14:textId="77777777" w:rsidTr="008B0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14D8848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671FFB4" w14:textId="77777777" w:rsidR="00AC1874" w:rsidRPr="00675FE3" w:rsidRDefault="00AC1874" w:rsidP="00AC187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3E6B9C85" w14:textId="77777777" w:rsidR="00AC1874" w:rsidRPr="00675FE3" w:rsidRDefault="00AC1874" w:rsidP="00AC187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1606505" w14:textId="77777777" w:rsidR="00AC1874" w:rsidRPr="00675FE3" w:rsidRDefault="00AC1874" w:rsidP="00AC187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Step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A104E54" w14:textId="77777777" w:rsidR="00AC1874" w:rsidRPr="00675FE3" w:rsidRDefault="00AC1874" w:rsidP="00AC187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Step 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E99BA5E" w14:textId="77777777" w:rsidR="00AC1874" w:rsidRPr="00675FE3" w:rsidRDefault="00AC1874" w:rsidP="00AC187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 xml:space="preserve">Step 5 </w:t>
            </w:r>
          </w:p>
        </w:tc>
      </w:tr>
      <w:tr w:rsidR="00A17EF8" w:rsidRPr="00675FE3" w14:paraId="2BB7C647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6CE54AD1" w14:textId="3AA85A4E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LDL</w:t>
            </w:r>
            <w:r w:rsidR="006A49E4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/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="006A49E4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 xml:space="preserve">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33741303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4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070A20E7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4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2A9CE3FC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4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5FE2F883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21649BC0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5 </w:t>
            </w:r>
          </w:p>
        </w:tc>
      </w:tr>
      <w:tr w:rsidR="00A17EF8" w:rsidRPr="00675FE3" w14:paraId="6E35F029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3E6E1B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LP</w:t>
            </w:r>
          </w:p>
        </w:tc>
        <w:tc>
          <w:tcPr>
            <w:tcW w:w="0" w:type="auto"/>
            <w:hideMark/>
          </w:tcPr>
          <w:p w14:paraId="2A12D342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3</w:t>
            </w:r>
          </w:p>
        </w:tc>
        <w:tc>
          <w:tcPr>
            <w:tcW w:w="0" w:type="auto"/>
            <w:hideMark/>
          </w:tcPr>
          <w:p w14:paraId="2F3F4F76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3</w:t>
            </w:r>
          </w:p>
        </w:tc>
        <w:tc>
          <w:tcPr>
            <w:tcW w:w="0" w:type="auto"/>
            <w:hideMark/>
          </w:tcPr>
          <w:p w14:paraId="2AD83C75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3</w:t>
            </w:r>
          </w:p>
        </w:tc>
        <w:tc>
          <w:tcPr>
            <w:tcW w:w="0" w:type="auto"/>
            <w:hideMark/>
          </w:tcPr>
          <w:p w14:paraId="44941F22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2</w:t>
            </w:r>
          </w:p>
        </w:tc>
        <w:tc>
          <w:tcPr>
            <w:tcW w:w="0" w:type="auto"/>
            <w:hideMark/>
          </w:tcPr>
          <w:p w14:paraId="017B31E6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2 </w:t>
            </w:r>
          </w:p>
        </w:tc>
      </w:tr>
      <w:tr w:rsidR="00A17EF8" w:rsidRPr="00675FE3" w14:paraId="646493B5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4B4A29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GG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68D040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09FA6C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2D8CC8A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2B92A9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A65702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3 </w:t>
            </w:r>
          </w:p>
        </w:tc>
      </w:tr>
      <w:tr w:rsidR="00A17EF8" w:rsidRPr="00675FE3" w14:paraId="1DA21E53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837880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LT</w:t>
            </w:r>
          </w:p>
        </w:tc>
        <w:tc>
          <w:tcPr>
            <w:tcW w:w="0" w:type="auto"/>
            <w:hideMark/>
          </w:tcPr>
          <w:p w14:paraId="2BB26FA3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1</w:t>
            </w:r>
          </w:p>
        </w:tc>
        <w:tc>
          <w:tcPr>
            <w:tcW w:w="0" w:type="auto"/>
            <w:hideMark/>
          </w:tcPr>
          <w:p w14:paraId="77718F56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1</w:t>
            </w:r>
          </w:p>
        </w:tc>
        <w:tc>
          <w:tcPr>
            <w:tcW w:w="0" w:type="auto"/>
            <w:hideMark/>
          </w:tcPr>
          <w:p w14:paraId="5A94DAC0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1</w:t>
            </w:r>
          </w:p>
        </w:tc>
        <w:tc>
          <w:tcPr>
            <w:tcW w:w="0" w:type="auto"/>
            <w:hideMark/>
          </w:tcPr>
          <w:p w14:paraId="1B98EDC4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1</w:t>
            </w:r>
          </w:p>
        </w:tc>
        <w:tc>
          <w:tcPr>
            <w:tcW w:w="0" w:type="auto"/>
            <w:hideMark/>
          </w:tcPr>
          <w:p w14:paraId="54E62EE6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3.1 </w:t>
            </w:r>
          </w:p>
        </w:tc>
      </w:tr>
      <w:tr w:rsidR="00A17EF8" w:rsidRPr="00675FE3" w14:paraId="67607D87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7217C9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077EB9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9526B2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FA49F1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F35CC5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3AD094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3.2 </w:t>
            </w:r>
          </w:p>
        </w:tc>
      </w:tr>
      <w:tr w:rsidR="00A17EF8" w:rsidRPr="00675FE3" w14:paraId="41773840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BC93FC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TP</w:t>
            </w:r>
          </w:p>
        </w:tc>
        <w:tc>
          <w:tcPr>
            <w:tcW w:w="0" w:type="auto"/>
            <w:hideMark/>
          </w:tcPr>
          <w:p w14:paraId="0C8612A0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nf</w:t>
            </w:r>
          </w:p>
        </w:tc>
        <w:tc>
          <w:tcPr>
            <w:tcW w:w="0" w:type="auto"/>
            <w:hideMark/>
          </w:tcPr>
          <w:p w14:paraId="0E854325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0" w:type="auto"/>
            <w:hideMark/>
          </w:tcPr>
          <w:p w14:paraId="296D8CB4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0" w:type="auto"/>
            <w:hideMark/>
          </w:tcPr>
          <w:p w14:paraId="6ABB99F3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0" w:type="auto"/>
            <w:hideMark/>
          </w:tcPr>
          <w:p w14:paraId="3A0DE0D6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NA </w:t>
            </w:r>
          </w:p>
        </w:tc>
      </w:tr>
      <w:tr w:rsidR="00A17EF8" w:rsidRPr="00675FE3" w14:paraId="1158B5E0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5B5C62B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L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802E11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n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744932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928E94B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8AABD3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EEA5BA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2 </w:t>
            </w:r>
          </w:p>
        </w:tc>
      </w:tr>
      <w:tr w:rsidR="00A17EF8" w:rsidRPr="00675FE3" w14:paraId="04AAE842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461C08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GLB</w:t>
            </w:r>
          </w:p>
        </w:tc>
        <w:tc>
          <w:tcPr>
            <w:tcW w:w="0" w:type="auto"/>
            <w:hideMark/>
          </w:tcPr>
          <w:p w14:paraId="03AE2797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nf</w:t>
            </w:r>
          </w:p>
        </w:tc>
        <w:tc>
          <w:tcPr>
            <w:tcW w:w="0" w:type="auto"/>
            <w:hideMark/>
          </w:tcPr>
          <w:p w14:paraId="4B3186AC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hideMark/>
          </w:tcPr>
          <w:p w14:paraId="460864E0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hideMark/>
          </w:tcPr>
          <w:p w14:paraId="4B12D0E6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hideMark/>
          </w:tcPr>
          <w:p w14:paraId="2BE4D422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1 </w:t>
            </w:r>
          </w:p>
        </w:tc>
      </w:tr>
      <w:tr w:rsidR="00A17EF8" w:rsidRPr="00675FE3" w14:paraId="660BDABA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9CDF87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T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3816AF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CB0CD8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B88911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86F3FC5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EE464E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3 </w:t>
            </w:r>
          </w:p>
        </w:tc>
      </w:tr>
      <w:tr w:rsidR="00A17EF8" w:rsidRPr="00675FE3" w14:paraId="7AF0F550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D2FAD8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DBIL</w:t>
            </w:r>
          </w:p>
        </w:tc>
        <w:tc>
          <w:tcPr>
            <w:tcW w:w="0" w:type="auto"/>
            <w:hideMark/>
          </w:tcPr>
          <w:p w14:paraId="0BEE122E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</w:t>
            </w:r>
          </w:p>
        </w:tc>
        <w:tc>
          <w:tcPr>
            <w:tcW w:w="0" w:type="auto"/>
            <w:hideMark/>
          </w:tcPr>
          <w:p w14:paraId="473C1CCB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</w:t>
            </w:r>
          </w:p>
        </w:tc>
        <w:tc>
          <w:tcPr>
            <w:tcW w:w="0" w:type="auto"/>
            <w:hideMark/>
          </w:tcPr>
          <w:p w14:paraId="6829666B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</w:t>
            </w:r>
          </w:p>
        </w:tc>
        <w:tc>
          <w:tcPr>
            <w:tcW w:w="0" w:type="auto"/>
            <w:hideMark/>
          </w:tcPr>
          <w:p w14:paraId="174B0C70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</w:t>
            </w:r>
          </w:p>
        </w:tc>
        <w:tc>
          <w:tcPr>
            <w:tcW w:w="0" w:type="auto"/>
            <w:hideMark/>
          </w:tcPr>
          <w:p w14:paraId="3528D7F0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4 </w:t>
            </w:r>
          </w:p>
        </w:tc>
      </w:tr>
      <w:tr w:rsidR="00A17EF8" w:rsidRPr="00675FE3" w14:paraId="45B46526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000A2F" w14:textId="4822813D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S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19353F6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08E89E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D0F6F3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9EA45D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1466B1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5 </w:t>
            </w:r>
          </w:p>
        </w:tc>
      </w:tr>
      <w:tr w:rsidR="00A17EF8" w:rsidRPr="00675FE3" w14:paraId="666143A9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993C45" w14:textId="6EC4DC7F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DBP</w:t>
            </w:r>
          </w:p>
        </w:tc>
        <w:tc>
          <w:tcPr>
            <w:tcW w:w="0" w:type="auto"/>
            <w:hideMark/>
          </w:tcPr>
          <w:p w14:paraId="75A9F842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1</w:t>
            </w:r>
          </w:p>
        </w:tc>
        <w:tc>
          <w:tcPr>
            <w:tcW w:w="0" w:type="auto"/>
            <w:hideMark/>
          </w:tcPr>
          <w:p w14:paraId="14A5E9F9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1</w:t>
            </w:r>
          </w:p>
        </w:tc>
        <w:tc>
          <w:tcPr>
            <w:tcW w:w="0" w:type="auto"/>
            <w:hideMark/>
          </w:tcPr>
          <w:p w14:paraId="3C0DC1CF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1</w:t>
            </w:r>
          </w:p>
        </w:tc>
        <w:tc>
          <w:tcPr>
            <w:tcW w:w="0" w:type="auto"/>
            <w:hideMark/>
          </w:tcPr>
          <w:p w14:paraId="76D0FF8F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1</w:t>
            </w:r>
          </w:p>
        </w:tc>
        <w:tc>
          <w:tcPr>
            <w:tcW w:w="0" w:type="auto"/>
            <w:hideMark/>
          </w:tcPr>
          <w:p w14:paraId="4AE8F73A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1 </w:t>
            </w:r>
          </w:p>
        </w:tc>
      </w:tr>
      <w:tr w:rsidR="00A17EF8" w:rsidRPr="00675FE3" w14:paraId="2C6DF6B8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6D9132" w14:textId="0413A6E9" w:rsidR="00AC1874" w:rsidRPr="00675FE3" w:rsidRDefault="006C14B7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1"/>
                <w:szCs w:val="11"/>
              </w:rPr>
              <w:t>G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ende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680D18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CB3B11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A5E3DA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622F298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C1873D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1 </w:t>
            </w:r>
          </w:p>
        </w:tc>
      </w:tr>
      <w:tr w:rsidR="00A17EF8" w:rsidRPr="00675FE3" w14:paraId="571662EE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9EB63B" w14:textId="310C0AB2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A</w:t>
            </w:r>
            <w:r w:rsidR="006A49E4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ge</w:t>
            </w:r>
          </w:p>
        </w:tc>
        <w:tc>
          <w:tcPr>
            <w:tcW w:w="0" w:type="auto"/>
            <w:hideMark/>
          </w:tcPr>
          <w:p w14:paraId="10C1B08E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hideMark/>
          </w:tcPr>
          <w:p w14:paraId="719EF71F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hideMark/>
          </w:tcPr>
          <w:p w14:paraId="7A7B61A9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hideMark/>
          </w:tcPr>
          <w:p w14:paraId="6A5E84E8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1</w:t>
            </w:r>
          </w:p>
        </w:tc>
        <w:tc>
          <w:tcPr>
            <w:tcW w:w="0" w:type="auto"/>
            <w:hideMark/>
          </w:tcPr>
          <w:p w14:paraId="471DA381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1 </w:t>
            </w:r>
          </w:p>
        </w:tc>
      </w:tr>
      <w:tr w:rsidR="00A17EF8" w:rsidRPr="00675FE3" w14:paraId="3CE51304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DE20DA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BU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9EFD40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66409D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C9A200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58A11B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C29711B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 </w:t>
            </w:r>
          </w:p>
        </w:tc>
      </w:tr>
      <w:tr w:rsidR="00A17EF8" w:rsidRPr="00675FE3" w14:paraId="130D1DCF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7641C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CR</w:t>
            </w:r>
          </w:p>
        </w:tc>
        <w:tc>
          <w:tcPr>
            <w:tcW w:w="0" w:type="auto"/>
            <w:hideMark/>
          </w:tcPr>
          <w:p w14:paraId="0B684FFB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7</w:t>
            </w:r>
          </w:p>
        </w:tc>
        <w:tc>
          <w:tcPr>
            <w:tcW w:w="0" w:type="auto"/>
            <w:hideMark/>
          </w:tcPr>
          <w:p w14:paraId="3BD10070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7</w:t>
            </w:r>
          </w:p>
        </w:tc>
        <w:tc>
          <w:tcPr>
            <w:tcW w:w="0" w:type="auto"/>
            <w:hideMark/>
          </w:tcPr>
          <w:p w14:paraId="5C0AA1A0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7</w:t>
            </w:r>
          </w:p>
        </w:tc>
        <w:tc>
          <w:tcPr>
            <w:tcW w:w="0" w:type="auto"/>
            <w:hideMark/>
          </w:tcPr>
          <w:p w14:paraId="1EE76845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7</w:t>
            </w:r>
          </w:p>
        </w:tc>
        <w:tc>
          <w:tcPr>
            <w:tcW w:w="0" w:type="auto"/>
            <w:hideMark/>
          </w:tcPr>
          <w:p w14:paraId="2E97DD2F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 </w:t>
            </w:r>
          </w:p>
        </w:tc>
      </w:tr>
      <w:tr w:rsidR="00A17EF8" w:rsidRPr="00675FE3" w14:paraId="6D479BDF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3D377B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U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866D1C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1495BB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C0D026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FDF188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827E34C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 </w:t>
            </w:r>
          </w:p>
        </w:tc>
      </w:tr>
      <w:tr w:rsidR="00A17EF8" w:rsidRPr="00675FE3" w14:paraId="0159463F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339BDE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FPG</w:t>
            </w:r>
          </w:p>
        </w:tc>
        <w:tc>
          <w:tcPr>
            <w:tcW w:w="0" w:type="auto"/>
            <w:hideMark/>
          </w:tcPr>
          <w:p w14:paraId="29EF762E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2</w:t>
            </w:r>
          </w:p>
        </w:tc>
        <w:tc>
          <w:tcPr>
            <w:tcW w:w="0" w:type="auto"/>
            <w:hideMark/>
          </w:tcPr>
          <w:p w14:paraId="62959727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2</w:t>
            </w:r>
          </w:p>
        </w:tc>
        <w:tc>
          <w:tcPr>
            <w:tcW w:w="0" w:type="auto"/>
            <w:hideMark/>
          </w:tcPr>
          <w:p w14:paraId="1FD4A835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2</w:t>
            </w:r>
          </w:p>
        </w:tc>
        <w:tc>
          <w:tcPr>
            <w:tcW w:w="0" w:type="auto"/>
            <w:hideMark/>
          </w:tcPr>
          <w:p w14:paraId="3C45C874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2</w:t>
            </w:r>
          </w:p>
        </w:tc>
        <w:tc>
          <w:tcPr>
            <w:tcW w:w="0" w:type="auto"/>
            <w:hideMark/>
          </w:tcPr>
          <w:p w14:paraId="5C27E3C1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2 </w:t>
            </w:r>
          </w:p>
        </w:tc>
      </w:tr>
      <w:tr w:rsidR="00A17EF8" w:rsidRPr="00675FE3" w14:paraId="6316438B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E89E46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0CD6E5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A9CF0F9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D55BF2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352471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C3A823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3 </w:t>
            </w:r>
          </w:p>
        </w:tc>
      </w:tr>
      <w:tr w:rsidR="00A17EF8" w:rsidRPr="00675FE3" w14:paraId="4BE0B5EE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2A2866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TG</w:t>
            </w:r>
          </w:p>
        </w:tc>
        <w:tc>
          <w:tcPr>
            <w:tcW w:w="0" w:type="auto"/>
            <w:hideMark/>
          </w:tcPr>
          <w:p w14:paraId="345CC964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</w:t>
            </w:r>
          </w:p>
        </w:tc>
        <w:tc>
          <w:tcPr>
            <w:tcW w:w="0" w:type="auto"/>
            <w:hideMark/>
          </w:tcPr>
          <w:p w14:paraId="66A6D03A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</w:t>
            </w:r>
          </w:p>
        </w:tc>
        <w:tc>
          <w:tcPr>
            <w:tcW w:w="0" w:type="auto"/>
            <w:hideMark/>
          </w:tcPr>
          <w:p w14:paraId="288F252D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</w:t>
            </w:r>
          </w:p>
        </w:tc>
        <w:tc>
          <w:tcPr>
            <w:tcW w:w="0" w:type="auto"/>
            <w:hideMark/>
          </w:tcPr>
          <w:p w14:paraId="1691FC9A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5</w:t>
            </w:r>
          </w:p>
        </w:tc>
        <w:tc>
          <w:tcPr>
            <w:tcW w:w="0" w:type="auto"/>
            <w:hideMark/>
          </w:tcPr>
          <w:p w14:paraId="79945DD5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4 </w:t>
            </w:r>
          </w:p>
        </w:tc>
      </w:tr>
      <w:tr w:rsidR="00A17EF8" w:rsidRPr="00675FE3" w14:paraId="54C7E166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B0478D" w14:textId="018E7600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B5A8C4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0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18380D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0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2B2430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0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181AA1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C2807C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NA </w:t>
            </w:r>
          </w:p>
        </w:tc>
      </w:tr>
      <w:tr w:rsidR="00A17EF8" w:rsidRPr="00675FE3" w14:paraId="06893CDF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EE36B" w14:textId="163D9806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L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hideMark/>
          </w:tcPr>
          <w:p w14:paraId="23073FC9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4.8</w:t>
            </w:r>
          </w:p>
        </w:tc>
        <w:tc>
          <w:tcPr>
            <w:tcW w:w="0" w:type="auto"/>
            <w:hideMark/>
          </w:tcPr>
          <w:p w14:paraId="6826D989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4.8</w:t>
            </w:r>
          </w:p>
        </w:tc>
        <w:tc>
          <w:tcPr>
            <w:tcW w:w="0" w:type="auto"/>
            <w:hideMark/>
          </w:tcPr>
          <w:p w14:paraId="35743C9B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4.8</w:t>
            </w:r>
          </w:p>
        </w:tc>
        <w:tc>
          <w:tcPr>
            <w:tcW w:w="0" w:type="auto"/>
            <w:hideMark/>
          </w:tcPr>
          <w:p w14:paraId="4745C5FF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0" w:type="auto"/>
            <w:hideMark/>
          </w:tcPr>
          <w:p w14:paraId="5AC9B09C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NA </w:t>
            </w:r>
          </w:p>
        </w:tc>
      </w:tr>
      <w:tr w:rsidR="00A17EF8" w:rsidRPr="00675FE3" w14:paraId="49CF9550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9F0F593" w14:textId="39769D68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W</w:t>
            </w:r>
            <w:r w:rsidR="006A49E4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09FBF2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33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1329D5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33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38D60D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7788C5D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AD84E2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NA </w:t>
            </w:r>
          </w:p>
        </w:tc>
      </w:tr>
      <w:tr w:rsidR="00A17EF8" w:rsidRPr="00675FE3" w14:paraId="417BA4D5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FF548" w14:textId="25522B9B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H</w:t>
            </w:r>
            <w:r w:rsidR="006A49E4"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eight</w:t>
            </w:r>
          </w:p>
        </w:tc>
        <w:tc>
          <w:tcPr>
            <w:tcW w:w="0" w:type="auto"/>
            <w:hideMark/>
          </w:tcPr>
          <w:p w14:paraId="02918F1F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.7</w:t>
            </w:r>
          </w:p>
        </w:tc>
        <w:tc>
          <w:tcPr>
            <w:tcW w:w="0" w:type="auto"/>
            <w:hideMark/>
          </w:tcPr>
          <w:p w14:paraId="252C4213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7.7</w:t>
            </w:r>
          </w:p>
        </w:tc>
        <w:tc>
          <w:tcPr>
            <w:tcW w:w="0" w:type="auto"/>
            <w:hideMark/>
          </w:tcPr>
          <w:p w14:paraId="2DEF9405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4</w:t>
            </w:r>
          </w:p>
        </w:tc>
        <w:tc>
          <w:tcPr>
            <w:tcW w:w="0" w:type="auto"/>
            <w:hideMark/>
          </w:tcPr>
          <w:p w14:paraId="5B0E4860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4</w:t>
            </w:r>
          </w:p>
        </w:tc>
        <w:tc>
          <w:tcPr>
            <w:tcW w:w="0" w:type="auto"/>
            <w:hideMark/>
          </w:tcPr>
          <w:p w14:paraId="4DFB6C6E" w14:textId="77777777" w:rsidR="00AC1874" w:rsidRPr="00675FE3" w:rsidRDefault="00AC1874" w:rsidP="00AC18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4 </w:t>
            </w:r>
          </w:p>
        </w:tc>
      </w:tr>
      <w:tr w:rsidR="00A17EF8" w:rsidRPr="00675FE3" w14:paraId="101EF8B2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F6F564C" w14:textId="77777777" w:rsidR="00AC1874" w:rsidRPr="00675FE3" w:rsidRDefault="00AC1874" w:rsidP="00AC187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1"/>
                <w:szCs w:val="11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D4E7010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06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2DD01C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06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99581C9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A0DE07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727C80" w14:textId="77777777" w:rsidR="00AC1874" w:rsidRPr="00675FE3" w:rsidRDefault="00AC1874" w:rsidP="00AC18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3 </w:t>
            </w:r>
          </w:p>
        </w:tc>
      </w:tr>
    </w:tbl>
    <w:p w14:paraId="161DFBB5" w14:textId="77777777" w:rsidR="008B024C" w:rsidRPr="00F23040" w:rsidRDefault="008B024C" w:rsidP="008B024C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F23040">
        <w:rPr>
          <w:rFonts w:ascii="Times New Roman" w:hAnsi="Times New Roman" w:cs="Times New Roman"/>
          <w:color w:val="000000" w:themeColor="text1"/>
          <w:sz w:val="13"/>
          <w:szCs w:val="13"/>
        </w:rPr>
        <w:t>VIF = 1/(1-R</w:t>
      </w:r>
      <w:r w:rsidRPr="00F23040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2</w:t>
      </w:r>
      <w:r w:rsidRPr="00F23040">
        <w:rPr>
          <w:rFonts w:ascii="Times New Roman" w:hAnsi="Times New Roman" w:cs="Times New Roman"/>
          <w:color w:val="000000" w:themeColor="text1"/>
          <w:sz w:val="13"/>
          <w:szCs w:val="13"/>
        </w:rPr>
        <w:t>).</w:t>
      </w:r>
    </w:p>
    <w:p w14:paraId="7853047A" w14:textId="1E33796D" w:rsidR="00A17EF8" w:rsidRPr="00675FE3" w:rsidRDefault="00A17EF8">
      <w:pPr>
        <w:rPr>
          <w:rFonts w:ascii="Times New Roman" w:hAnsi="Times New Roman" w:cs="Times New Roman"/>
          <w:sz w:val="11"/>
          <w:szCs w:val="11"/>
        </w:rPr>
      </w:pPr>
    </w:p>
    <w:p w14:paraId="37C60438" w14:textId="429CA5F8" w:rsidR="009C38AE" w:rsidRPr="00675FE3" w:rsidRDefault="009C38AE">
      <w:pPr>
        <w:rPr>
          <w:rFonts w:ascii="Times New Roman" w:hAnsi="Times New Roman" w:cs="Times New Roman"/>
          <w:sz w:val="11"/>
          <w:szCs w:val="11"/>
        </w:rPr>
      </w:pPr>
    </w:p>
    <w:p w14:paraId="0E97FBD4" w14:textId="77A4BA98" w:rsidR="009C38AE" w:rsidRPr="00675FE3" w:rsidRDefault="009C38AE">
      <w:pPr>
        <w:rPr>
          <w:rFonts w:ascii="Times New Roman" w:hAnsi="Times New Roman" w:cs="Times New Roman"/>
          <w:sz w:val="11"/>
          <w:szCs w:val="11"/>
        </w:rPr>
      </w:pPr>
    </w:p>
    <w:p w14:paraId="05975D79" w14:textId="5C5F91BA" w:rsidR="009C38AE" w:rsidRPr="00675FE3" w:rsidRDefault="009C38AE">
      <w:pPr>
        <w:rPr>
          <w:rFonts w:ascii="Times New Roman" w:hAnsi="Times New Roman" w:cs="Times New Roman"/>
          <w:sz w:val="11"/>
          <w:szCs w:val="11"/>
        </w:rPr>
      </w:pPr>
    </w:p>
    <w:p w14:paraId="59668428" w14:textId="4CE8C879" w:rsidR="006A49E4" w:rsidRPr="00675FE3" w:rsidRDefault="006A49E4">
      <w:pPr>
        <w:rPr>
          <w:rFonts w:ascii="Times New Roman" w:hAnsi="Times New Roman" w:cs="Times New Roman"/>
          <w:sz w:val="11"/>
          <w:szCs w:val="11"/>
        </w:rPr>
      </w:pPr>
    </w:p>
    <w:p w14:paraId="195FB0E9" w14:textId="5F51A211" w:rsidR="006A49E4" w:rsidRPr="00675FE3" w:rsidRDefault="006A49E4">
      <w:pPr>
        <w:rPr>
          <w:rFonts w:ascii="Times New Roman" w:hAnsi="Times New Roman" w:cs="Times New Roman"/>
          <w:sz w:val="11"/>
          <w:szCs w:val="11"/>
        </w:rPr>
      </w:pPr>
    </w:p>
    <w:p w14:paraId="59C355E5" w14:textId="575816E3" w:rsidR="006A49E4" w:rsidRPr="00675FE3" w:rsidRDefault="006A49E4">
      <w:pPr>
        <w:rPr>
          <w:rFonts w:ascii="Times New Roman" w:hAnsi="Times New Roman" w:cs="Times New Roman"/>
          <w:sz w:val="11"/>
          <w:szCs w:val="11"/>
        </w:rPr>
      </w:pPr>
    </w:p>
    <w:p w14:paraId="6972D5B5" w14:textId="3B96E75B" w:rsidR="006A49E4" w:rsidRPr="00675FE3" w:rsidRDefault="006A49E4">
      <w:pPr>
        <w:rPr>
          <w:rFonts w:ascii="Times New Roman" w:hAnsi="Times New Roman" w:cs="Times New Roman"/>
          <w:sz w:val="11"/>
          <w:szCs w:val="11"/>
        </w:rPr>
      </w:pPr>
    </w:p>
    <w:p w14:paraId="273663C7" w14:textId="5095B817" w:rsidR="006A49E4" w:rsidRPr="00675FE3" w:rsidRDefault="006A49E4">
      <w:pPr>
        <w:rPr>
          <w:rFonts w:ascii="Times New Roman" w:hAnsi="Times New Roman" w:cs="Times New Roman"/>
          <w:sz w:val="11"/>
          <w:szCs w:val="11"/>
        </w:rPr>
      </w:pPr>
    </w:p>
    <w:p w14:paraId="1AC425EC" w14:textId="115A353E" w:rsidR="006A49E4" w:rsidRPr="00675FE3" w:rsidRDefault="006A49E4">
      <w:pPr>
        <w:rPr>
          <w:rFonts w:ascii="Times New Roman" w:hAnsi="Times New Roman" w:cs="Times New Roman"/>
          <w:sz w:val="11"/>
          <w:szCs w:val="11"/>
        </w:rPr>
      </w:pPr>
    </w:p>
    <w:p w14:paraId="0B6E696C" w14:textId="47E4861A" w:rsidR="006A49E4" w:rsidRDefault="006A49E4">
      <w:pPr>
        <w:rPr>
          <w:rFonts w:ascii="Times New Roman" w:hAnsi="Times New Roman" w:cs="Times New Roman"/>
          <w:sz w:val="11"/>
          <w:szCs w:val="11"/>
        </w:rPr>
      </w:pPr>
    </w:p>
    <w:p w14:paraId="24F973CE" w14:textId="10DC6FF1" w:rsidR="008B024C" w:rsidRDefault="008B024C">
      <w:pPr>
        <w:rPr>
          <w:rFonts w:ascii="Times New Roman" w:hAnsi="Times New Roman" w:cs="Times New Roman"/>
          <w:sz w:val="11"/>
          <w:szCs w:val="11"/>
        </w:rPr>
      </w:pPr>
    </w:p>
    <w:p w14:paraId="73BF3CAD" w14:textId="0A87A7AC" w:rsidR="008B024C" w:rsidRDefault="008B024C">
      <w:pPr>
        <w:rPr>
          <w:rFonts w:ascii="Times New Roman" w:hAnsi="Times New Roman" w:cs="Times New Roman"/>
          <w:sz w:val="11"/>
          <w:szCs w:val="11"/>
        </w:rPr>
      </w:pPr>
    </w:p>
    <w:p w14:paraId="1138177A" w14:textId="363FBFE8" w:rsidR="008B024C" w:rsidRDefault="008B024C">
      <w:pPr>
        <w:rPr>
          <w:rFonts w:ascii="Times New Roman" w:hAnsi="Times New Roman" w:cs="Times New Roman"/>
          <w:sz w:val="11"/>
          <w:szCs w:val="11"/>
        </w:rPr>
      </w:pPr>
    </w:p>
    <w:p w14:paraId="46B2071D" w14:textId="30ED896E" w:rsidR="008B024C" w:rsidRDefault="008B024C">
      <w:pPr>
        <w:rPr>
          <w:rFonts w:ascii="Times New Roman" w:hAnsi="Times New Roman" w:cs="Times New Roman"/>
          <w:sz w:val="11"/>
          <w:szCs w:val="11"/>
        </w:rPr>
      </w:pPr>
    </w:p>
    <w:p w14:paraId="56BE70BF" w14:textId="77777777" w:rsidR="008B024C" w:rsidRPr="00675FE3" w:rsidRDefault="008B024C">
      <w:pPr>
        <w:rPr>
          <w:rFonts w:ascii="Times New Roman" w:hAnsi="Times New Roman" w:cs="Times New Roman"/>
          <w:sz w:val="11"/>
          <w:szCs w:val="11"/>
        </w:rPr>
      </w:pPr>
    </w:p>
    <w:p w14:paraId="57748D47" w14:textId="543FABB0" w:rsidR="009C38AE" w:rsidRPr="00675FE3" w:rsidRDefault="003D62C3" w:rsidP="009C38AE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bookmarkStart w:id="3" w:name="_Hlk50407664"/>
      <w:r>
        <w:rPr>
          <w:rFonts w:ascii="Times New Roman" w:hAnsi="Times New Roman" w:cs="Times New Roman"/>
          <w:color w:val="000000" w:themeColor="text1"/>
          <w:sz w:val="11"/>
          <w:szCs w:val="1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11"/>
          <w:szCs w:val="11"/>
        </w:rPr>
        <w:t>3</w:t>
      </w:r>
      <w:r w:rsidR="009C38AE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: Results of multivariate linear regression among original data and post-imputation data.</w:t>
      </w:r>
    </w:p>
    <w:bookmarkEnd w:id="3"/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26"/>
        <w:gridCol w:w="950"/>
        <w:gridCol w:w="1002"/>
        <w:gridCol w:w="1002"/>
        <w:gridCol w:w="1002"/>
        <w:gridCol w:w="1002"/>
        <w:gridCol w:w="1002"/>
      </w:tblGrid>
      <w:tr w:rsidR="009C38AE" w:rsidRPr="00675FE3" w14:paraId="6903E84D" w14:textId="77777777" w:rsidTr="009C3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2D5CBA3B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9613051" w14:textId="640307AA" w:rsidR="009C38AE" w:rsidRPr="00675FE3" w:rsidRDefault="00D4165D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O</w:t>
            </w:r>
            <w:r w:rsidR="009C38AE"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riginal data</w:t>
            </w:r>
          </w:p>
          <w:p w14:paraId="008766D3" w14:textId="3FB7802F" w:rsidR="009C38AE" w:rsidRPr="00675FE3" w:rsidRDefault="00373D20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9C38AE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580667F" w14:textId="77777777" w:rsidR="009C38AE" w:rsidRPr="00675FE3" w:rsidRDefault="009C38AE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1</w:t>
            </w:r>
          </w:p>
          <w:p w14:paraId="09E8F8AC" w14:textId="63EF6C89" w:rsidR="009C38AE" w:rsidRPr="00675FE3" w:rsidRDefault="00373D20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9C38AE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99897F4" w14:textId="77777777" w:rsidR="009C38AE" w:rsidRPr="00675FE3" w:rsidRDefault="009C38AE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2</w:t>
            </w:r>
          </w:p>
          <w:p w14:paraId="6CECDC46" w14:textId="3936F1C6" w:rsidR="009C38AE" w:rsidRPr="00944A0F" w:rsidRDefault="00373D20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9C38AE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5CB55B3" w14:textId="77777777" w:rsidR="009C38AE" w:rsidRPr="00675FE3" w:rsidRDefault="009C38AE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3</w:t>
            </w:r>
          </w:p>
          <w:p w14:paraId="443DF006" w14:textId="46AAC581" w:rsidR="009C38AE" w:rsidRPr="00944A0F" w:rsidRDefault="00373D20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HR </w:t>
            </w:r>
            <w:r w:rsidR="009C38AE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72DEFB9" w14:textId="77777777" w:rsidR="009C38AE" w:rsidRPr="00675FE3" w:rsidRDefault="009C38AE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4</w:t>
            </w:r>
          </w:p>
          <w:p w14:paraId="58524201" w14:textId="460746FA" w:rsidR="009C38AE" w:rsidRPr="00675FE3" w:rsidRDefault="00373D20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9C38AE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6BB0A3C" w14:textId="77777777" w:rsidR="009C38AE" w:rsidRPr="00675FE3" w:rsidRDefault="009C38AE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5</w:t>
            </w:r>
          </w:p>
          <w:p w14:paraId="308492E3" w14:textId="08694E4E" w:rsidR="009C38AE" w:rsidRPr="00675FE3" w:rsidRDefault="00373D20" w:rsidP="009C38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9C38AE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</w:tr>
      <w:tr w:rsidR="009C38AE" w:rsidRPr="00675FE3" w14:paraId="572C8169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55F3CA02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Crude Model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0499881F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1107B520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6FBC5860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27974D38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727A1803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50F80D8C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9C38AE" w:rsidRPr="00675FE3" w14:paraId="2D56B328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6D72E8" w14:textId="0D565C81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/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DE1F59" w14:textId="6489B25A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42 (2.93, 3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6576D7" w14:textId="6E605DD0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42 (2.93, 3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8D0A52" w14:textId="3D94226F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42 (2.93, 3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D1BB11" w14:textId="47D1B95A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42 (2.93, 3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023565" w14:textId="691386F8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42 (2.93, 3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C742B4" w14:textId="188E991B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42 (2.93, 3.99)</w:t>
            </w:r>
          </w:p>
        </w:tc>
      </w:tr>
      <w:tr w:rsidR="009C38AE" w:rsidRPr="00675FE3" w14:paraId="62CD4D3F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hideMark/>
          </w:tcPr>
          <w:p w14:paraId="7223CF1C" w14:textId="1C9E1868" w:rsidR="009C38AE" w:rsidRPr="00675FE3" w:rsidRDefault="009C38AE" w:rsidP="009C38AE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/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ratio (Quintile)</w:t>
            </w:r>
          </w:p>
        </w:tc>
      </w:tr>
      <w:tr w:rsidR="009C38AE" w:rsidRPr="00675FE3" w14:paraId="519D91B6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194F43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02B453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CCBF14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CB1D75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35FE5F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6C7FDE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723D10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9C38AE" w:rsidRPr="00675FE3" w14:paraId="1F511396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24EBD98C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07058EF4" w14:textId="11BB97EC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3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7B49D7DD" w14:textId="2F7F5B59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3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5AEB4673" w14:textId="65E2169C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3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0EFA8BB6" w14:textId="16270EC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3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3CCE881B" w14:textId="2AEC570A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3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5A48361E" w14:textId="3AC7F5B5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3)</w:t>
            </w:r>
          </w:p>
        </w:tc>
      </w:tr>
      <w:tr w:rsidR="009C38AE" w:rsidRPr="00675FE3" w14:paraId="3E900174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69308C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3</w:t>
            </w:r>
          </w:p>
        </w:tc>
        <w:tc>
          <w:tcPr>
            <w:tcW w:w="0" w:type="auto"/>
            <w:hideMark/>
          </w:tcPr>
          <w:p w14:paraId="5278102C" w14:textId="2C5C7293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hideMark/>
          </w:tcPr>
          <w:p w14:paraId="6311535B" w14:textId="6CB4A66D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hideMark/>
          </w:tcPr>
          <w:p w14:paraId="2AB7AF10" w14:textId="6CFACC96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hideMark/>
          </w:tcPr>
          <w:p w14:paraId="63C3CCF5" w14:textId="476993EF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hideMark/>
          </w:tcPr>
          <w:p w14:paraId="699AAC2B" w14:textId="0AADD215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hideMark/>
          </w:tcPr>
          <w:p w14:paraId="6DCBCD4D" w14:textId="73A2A51D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</w:tr>
      <w:tr w:rsidR="009C38AE" w:rsidRPr="00675FE3" w14:paraId="26971660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9489FF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7EC0B9" w14:textId="30E8F5A6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FB43ED0" w14:textId="2F76B985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DAA7F3" w14:textId="0573CFF1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69EED2" w14:textId="4A936363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DFBA417" w14:textId="4A645FE4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D2C9DD" w14:textId="3E08964F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</w:tr>
      <w:tr w:rsidR="009C38AE" w:rsidRPr="00675FE3" w14:paraId="0B03372A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423AB8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5</w:t>
            </w:r>
          </w:p>
        </w:tc>
        <w:tc>
          <w:tcPr>
            <w:tcW w:w="0" w:type="auto"/>
            <w:hideMark/>
          </w:tcPr>
          <w:p w14:paraId="40D35027" w14:textId="6229D42C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5 (4.05, 7.07)</w:t>
            </w:r>
          </w:p>
        </w:tc>
        <w:tc>
          <w:tcPr>
            <w:tcW w:w="0" w:type="auto"/>
            <w:hideMark/>
          </w:tcPr>
          <w:p w14:paraId="05B6C190" w14:textId="52EF7216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5 (4.05, 7.07)</w:t>
            </w:r>
          </w:p>
        </w:tc>
        <w:tc>
          <w:tcPr>
            <w:tcW w:w="0" w:type="auto"/>
            <w:hideMark/>
          </w:tcPr>
          <w:p w14:paraId="4F2C592C" w14:textId="5ECBC973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5 (4.05, 7.07)</w:t>
            </w:r>
          </w:p>
        </w:tc>
        <w:tc>
          <w:tcPr>
            <w:tcW w:w="0" w:type="auto"/>
            <w:hideMark/>
          </w:tcPr>
          <w:p w14:paraId="7365DF19" w14:textId="153BFF58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5 (4.05, 7.07)</w:t>
            </w:r>
          </w:p>
        </w:tc>
        <w:tc>
          <w:tcPr>
            <w:tcW w:w="0" w:type="auto"/>
            <w:hideMark/>
          </w:tcPr>
          <w:p w14:paraId="262CB46D" w14:textId="03C0D79C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5 (4.05, 7.07)</w:t>
            </w:r>
          </w:p>
        </w:tc>
        <w:tc>
          <w:tcPr>
            <w:tcW w:w="0" w:type="auto"/>
            <w:hideMark/>
          </w:tcPr>
          <w:p w14:paraId="1C127445" w14:textId="5786ED39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5 (4.05, 7.07)</w:t>
            </w:r>
          </w:p>
        </w:tc>
      </w:tr>
      <w:tr w:rsidR="009C38AE" w:rsidRPr="00675FE3" w14:paraId="6DA4F67B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1567ED4C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for trend</w:t>
            </w: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4F074870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6572C3A2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7EC7FA9C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58E62DED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117CD5A9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  <w:hideMark/>
          </w:tcPr>
          <w:p w14:paraId="7D1D71D5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</w:tr>
      <w:tr w:rsidR="009C38AE" w:rsidRPr="00675FE3" w14:paraId="6FB75FC6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6C90C17F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Model 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085C05DF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4D5A02AB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11253EFA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5CEDC307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285FC4F4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7D137D35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9C38AE" w:rsidRPr="00675FE3" w14:paraId="555235A7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68E22324" w14:textId="2854D81F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/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466B11CA" w14:textId="614E56EC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38 (2.90, 3.95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149659F0" w14:textId="3D909361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38 (2.90, 3.95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670500B6" w14:textId="0B11DB86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38 (2.90, 3.95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45F92C9E" w14:textId="14AD61A2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38 (2.90, 3.95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033195D3" w14:textId="3AEA76C4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38 (2.90, 3.95)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204D6CC3" w14:textId="132DF71F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38 (2.90, 3.95)</w:t>
            </w:r>
          </w:p>
        </w:tc>
      </w:tr>
      <w:tr w:rsidR="009C38AE" w:rsidRPr="00675FE3" w14:paraId="54F11A4E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DE13D14" w14:textId="10F1F38B" w:rsidR="009C38AE" w:rsidRPr="00675FE3" w:rsidRDefault="009C38AE" w:rsidP="009C38AE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/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ratio (Quintile)</w:t>
            </w:r>
          </w:p>
        </w:tc>
      </w:tr>
      <w:tr w:rsidR="009C38AE" w:rsidRPr="00675FE3" w14:paraId="77957082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8B0DB5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99BDC2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118F9E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BF9FEE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6726EF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4D5E84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32FB091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9C38AE" w:rsidRPr="00675FE3" w14:paraId="6E43DFC6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0A1028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2</w:t>
            </w:r>
          </w:p>
        </w:tc>
        <w:tc>
          <w:tcPr>
            <w:tcW w:w="0" w:type="auto"/>
            <w:hideMark/>
          </w:tcPr>
          <w:p w14:paraId="0C1A9BC9" w14:textId="34723A7A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4)</w:t>
            </w:r>
          </w:p>
        </w:tc>
        <w:tc>
          <w:tcPr>
            <w:tcW w:w="0" w:type="auto"/>
            <w:hideMark/>
          </w:tcPr>
          <w:p w14:paraId="73D72BE8" w14:textId="765B92F1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4)</w:t>
            </w:r>
          </w:p>
        </w:tc>
        <w:tc>
          <w:tcPr>
            <w:tcW w:w="0" w:type="auto"/>
            <w:hideMark/>
          </w:tcPr>
          <w:p w14:paraId="20BC64D6" w14:textId="08C4A5AA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4)</w:t>
            </w:r>
          </w:p>
        </w:tc>
        <w:tc>
          <w:tcPr>
            <w:tcW w:w="0" w:type="auto"/>
            <w:hideMark/>
          </w:tcPr>
          <w:p w14:paraId="76751B76" w14:textId="5A1BFCCC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4)</w:t>
            </w:r>
          </w:p>
        </w:tc>
        <w:tc>
          <w:tcPr>
            <w:tcW w:w="0" w:type="auto"/>
            <w:hideMark/>
          </w:tcPr>
          <w:p w14:paraId="05AB8724" w14:textId="7D379250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4)</w:t>
            </w:r>
          </w:p>
        </w:tc>
        <w:tc>
          <w:tcPr>
            <w:tcW w:w="0" w:type="auto"/>
            <w:hideMark/>
          </w:tcPr>
          <w:p w14:paraId="206C1A91" w14:textId="513E5651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92 (1.40, 2.64)</w:t>
            </w:r>
          </w:p>
        </w:tc>
      </w:tr>
      <w:tr w:rsidR="009C38AE" w:rsidRPr="00675FE3" w14:paraId="3721606A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ECAA7D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55451D" w14:textId="21D995EE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496339" w14:textId="0B8FCD0D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2703496" w14:textId="50149920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9E1EC8" w14:textId="4D2661E2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0FB2A7" w14:textId="314F1C05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4592E5" w14:textId="7284FE84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7 (1.82, 3.35)</w:t>
            </w:r>
          </w:p>
        </w:tc>
      </w:tr>
      <w:tr w:rsidR="009C38AE" w:rsidRPr="00675FE3" w14:paraId="36AEF53F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C9ADA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4</w:t>
            </w:r>
          </w:p>
        </w:tc>
        <w:tc>
          <w:tcPr>
            <w:tcW w:w="0" w:type="auto"/>
            <w:hideMark/>
          </w:tcPr>
          <w:p w14:paraId="454D5697" w14:textId="2F72B78D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hideMark/>
          </w:tcPr>
          <w:p w14:paraId="42FFBDF1" w14:textId="7CF893EE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hideMark/>
          </w:tcPr>
          <w:p w14:paraId="68268D48" w14:textId="0407CC6D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hideMark/>
          </w:tcPr>
          <w:p w14:paraId="2A06EEFB" w14:textId="62068E95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hideMark/>
          </w:tcPr>
          <w:p w14:paraId="670AD545" w14:textId="741DBF29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  <w:tc>
          <w:tcPr>
            <w:tcW w:w="0" w:type="auto"/>
            <w:hideMark/>
          </w:tcPr>
          <w:p w14:paraId="25A499DA" w14:textId="6B9BD058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05 (2.27, 4.10)</w:t>
            </w:r>
          </w:p>
        </w:tc>
      </w:tr>
      <w:tr w:rsidR="009C38AE" w:rsidRPr="00675FE3" w14:paraId="0AE2833E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1033C70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328AA0" w14:textId="2CC2C19F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2 (4.02, 7.0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FCF25E" w14:textId="54E76EFD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2 (4.02, 7.0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EADC9D" w14:textId="1E1BA50D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2 (4.02, 7.0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1E2C0F" w14:textId="4889B7E8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2 (4.02, 7.0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08CF7B0" w14:textId="385AD16C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2 (4.02, 7.0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071CA3" w14:textId="7E5C2AC5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2 (4.02, 7.03)</w:t>
            </w:r>
          </w:p>
        </w:tc>
      </w:tr>
      <w:tr w:rsidR="009C38AE" w:rsidRPr="00675FE3" w14:paraId="511EEB5F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2ED195E6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for trend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970711F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9B08090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340E708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BEC0C21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99A08F5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55676F8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</w:tr>
      <w:tr w:rsidR="009C38AE" w:rsidRPr="00675FE3" w14:paraId="7BE89E42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2A388F34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Model 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56DA82C0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17D6D6D2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27FBEC50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06A5917B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18CADC0D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39689353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9C38AE" w:rsidRPr="00675FE3" w14:paraId="304DFADC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0C3247" w14:textId="219F5708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/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F1A1A3" w14:textId="074BABDF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2 (1.44, 2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D2CDDF" w14:textId="000B1571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2 (1.44, 2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30ADD1" w14:textId="3A0087EE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2 (1.44, 2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89018C" w14:textId="531274ED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2 (1.44, 2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0D0A6F" w14:textId="0D75741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2 (1.44, 2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563578" w14:textId="2844CEFC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2 (1.44, 2.06) </w:t>
            </w:r>
          </w:p>
        </w:tc>
      </w:tr>
      <w:tr w:rsidR="009C38AE" w:rsidRPr="00675FE3" w14:paraId="4C4CE543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hideMark/>
          </w:tcPr>
          <w:p w14:paraId="3A9DA197" w14:textId="6EF8A772" w:rsidR="009C38AE" w:rsidRPr="00675FE3" w:rsidRDefault="009C38AE" w:rsidP="009C38AE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/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ratio (Quintile)</w:t>
            </w:r>
          </w:p>
        </w:tc>
      </w:tr>
      <w:tr w:rsidR="009C38AE" w:rsidRPr="00675FE3" w14:paraId="1D0DF492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041927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45B087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921032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843040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3BB1D0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2132A1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A041EE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9C38AE" w:rsidRPr="00675FE3" w14:paraId="3627C88C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6C45DA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C09A9B" w14:textId="23D69CCE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3 (1.18, 2.2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F8010D" w14:textId="6D2DD33D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3 (1.18, 2.2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4D3A46" w14:textId="3176F7A0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3 (1.18, 2.2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C14E24" w14:textId="6242CFED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3 (1.18, 2.2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DFBC8E" w14:textId="18250755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3 (1.18, 2.2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5168A2" w14:textId="3D528DF3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3 (1.18, 2.24) </w:t>
            </w:r>
          </w:p>
        </w:tc>
      </w:tr>
      <w:tr w:rsidR="00AA5F8F" w:rsidRPr="00675FE3" w14:paraId="2A555C79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457774" w14:textId="77777777" w:rsidR="00AA5F8F" w:rsidRPr="00675FE3" w:rsidRDefault="00AA5F8F" w:rsidP="00AA5F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0479C1" w14:textId="3E58CBBB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89 (1.39, 2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BFA813" w14:textId="7E9792EA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89 (1.39, 2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9F94E7" w14:textId="5791FBBA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89 (1.39, 2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203E02" w14:textId="51143846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89 (1.39, 2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F78F46" w14:textId="47DED9CC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89 (1.39, 2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401AEB" w14:textId="493142FD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89 (1.39, 2.58)</w:t>
            </w:r>
          </w:p>
        </w:tc>
      </w:tr>
      <w:tr w:rsidR="00AA5F8F" w:rsidRPr="00675FE3" w14:paraId="329EEB7B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27C96327" w14:textId="77777777" w:rsidR="00AA5F8F" w:rsidRPr="00675FE3" w:rsidRDefault="00AA5F8F" w:rsidP="00AA5F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73ED96CC" w14:textId="3E055310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7 (1.38, 2.53) 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7CBF02D2" w14:textId="3F8D7134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7 (1.38, 2.53) 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46DC3616" w14:textId="23922393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7 (1.38, 2.53) 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0913D751" w14:textId="0DBA4DE1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7 (1.38, 2.53) 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5937F26D" w14:textId="235DEA61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7 (1.38, 2.53) </w:t>
            </w:r>
          </w:p>
        </w:tc>
        <w:tc>
          <w:tcPr>
            <w:tcW w:w="0" w:type="auto"/>
            <w:tcBorders>
              <w:top w:val="nil"/>
              <w:bottom w:val="none" w:sz="0" w:space="0" w:color="auto"/>
            </w:tcBorders>
            <w:hideMark/>
          </w:tcPr>
          <w:p w14:paraId="525C1BAF" w14:textId="32C0DE22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7 (1.38, 2.53) </w:t>
            </w:r>
          </w:p>
        </w:tc>
      </w:tr>
      <w:tr w:rsidR="00AA5F8F" w:rsidRPr="00675FE3" w14:paraId="57C0C3EC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C9E89" w14:textId="77777777" w:rsidR="00AA5F8F" w:rsidRPr="00675FE3" w:rsidRDefault="00AA5F8F" w:rsidP="00AA5F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5</w:t>
            </w:r>
          </w:p>
        </w:tc>
        <w:tc>
          <w:tcPr>
            <w:tcW w:w="0" w:type="auto"/>
            <w:hideMark/>
          </w:tcPr>
          <w:p w14:paraId="001AA0E0" w14:textId="0BF0F157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3 (1.80, 3.28)</w:t>
            </w:r>
          </w:p>
        </w:tc>
        <w:tc>
          <w:tcPr>
            <w:tcW w:w="0" w:type="auto"/>
            <w:hideMark/>
          </w:tcPr>
          <w:p w14:paraId="189A6035" w14:textId="55166A5F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3 (1.80, 3.28)</w:t>
            </w:r>
          </w:p>
        </w:tc>
        <w:tc>
          <w:tcPr>
            <w:tcW w:w="0" w:type="auto"/>
            <w:hideMark/>
          </w:tcPr>
          <w:p w14:paraId="756998E2" w14:textId="6B07BB3E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3 (1.80, 3.28)</w:t>
            </w:r>
          </w:p>
        </w:tc>
        <w:tc>
          <w:tcPr>
            <w:tcW w:w="0" w:type="auto"/>
            <w:hideMark/>
          </w:tcPr>
          <w:p w14:paraId="6F1B172F" w14:textId="02EE76E0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3 (1.80, 3.28)</w:t>
            </w:r>
          </w:p>
        </w:tc>
        <w:tc>
          <w:tcPr>
            <w:tcW w:w="0" w:type="auto"/>
            <w:hideMark/>
          </w:tcPr>
          <w:p w14:paraId="7D554681" w14:textId="3CF6FC2C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3 (1.80, 3.28)</w:t>
            </w:r>
          </w:p>
        </w:tc>
        <w:tc>
          <w:tcPr>
            <w:tcW w:w="0" w:type="auto"/>
            <w:hideMark/>
          </w:tcPr>
          <w:p w14:paraId="4B7EBA60" w14:textId="0DEED9D8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43 (1.80, 3.28)</w:t>
            </w:r>
          </w:p>
        </w:tc>
      </w:tr>
      <w:tr w:rsidR="009C38AE" w:rsidRPr="00675FE3" w14:paraId="7BA49E47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92926C7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for tre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AC1654D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581FFA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CF8DF6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08615E4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302D206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40164E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</w:tr>
      <w:tr w:rsidR="009C38AE" w:rsidRPr="00675FE3" w14:paraId="4157635C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558F204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Model 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04976C4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4D5E2C06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0CBAE88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0F374C5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66D3697A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7826B33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9C38AE" w:rsidRPr="00675FE3" w14:paraId="317C7C3D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08BA679" w14:textId="2D61E8D5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LDL/H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7E58EF" w14:textId="11A2D9B9" w:rsidR="009C38AE" w:rsidRPr="00675FE3" w:rsidRDefault="00AA5F8F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17 (1.69, 2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68EA8" w14:textId="126FA649" w:rsidR="009C38AE" w:rsidRPr="00675FE3" w:rsidRDefault="00AA5F8F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6 (1.39, 1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3BA7F5" w14:textId="7E60FF2B" w:rsidR="009C38AE" w:rsidRPr="00675FE3" w:rsidRDefault="00AA5F8F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0 (1.34, 1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A7558A" w14:textId="28230CAC" w:rsidR="009C38AE" w:rsidRPr="00675FE3" w:rsidRDefault="00AA5F8F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4 (1.37, 1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8992C8" w14:textId="1AF64556" w:rsidR="009C38AE" w:rsidRPr="00675FE3" w:rsidRDefault="00AA5F8F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4 (1.37, 1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D0E20A" w14:textId="7A784411" w:rsidR="009C38AE" w:rsidRPr="00675FE3" w:rsidRDefault="00AA5F8F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7 (1.40, 2.00)</w:t>
            </w:r>
            <w:r w:rsidR="009C38AE"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</w:tr>
      <w:tr w:rsidR="009C38AE" w:rsidRPr="00675FE3" w14:paraId="7C40F115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14:paraId="0FB70B80" w14:textId="07EA66D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LDL/H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ratio 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(Quintile)</w:t>
            </w:r>
          </w:p>
        </w:tc>
      </w:tr>
      <w:tr w:rsidR="009C38AE" w:rsidRPr="00675FE3" w14:paraId="3EAEF057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26DACAF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6B1BB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D2BF2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BDB06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E558A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4593E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04549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7029B1" w:rsidRPr="00675FE3" w14:paraId="6FB2908B" w14:textId="77777777" w:rsidTr="007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84705E2" w14:textId="77777777" w:rsidR="00AA5F8F" w:rsidRPr="00675FE3" w:rsidRDefault="00AA5F8F" w:rsidP="00AA5F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9857F" w14:textId="3B22A60F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3 (1.07, 2.4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431D2B" w14:textId="3B495CF3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4 (1.26, 2.3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2F821" w14:textId="087FA568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2 (1.25, 2.3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5C6FA" w14:textId="23F93311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1 (1.24, 2.35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F5F7A" w14:textId="2A28D411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7 (1.21, 2.3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EB27E" w14:textId="730BEB56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4 (1.19, 2.27)</w:t>
            </w:r>
          </w:p>
        </w:tc>
      </w:tr>
      <w:tr w:rsidR="007029B1" w:rsidRPr="00675FE3" w14:paraId="19D2ED37" w14:textId="77777777" w:rsidTr="00702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0601F9B" w14:textId="77777777" w:rsidR="00AA5F8F" w:rsidRPr="00675FE3" w:rsidRDefault="00AA5F8F" w:rsidP="00AA5F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94191" w14:textId="2FA07E86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1 (1.12, 2.6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543B8" w14:textId="1783A012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6 (1.36, 2.5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43E75A" w14:textId="6A3F3FE8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3 (1.34, 2.5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0F24B0" w14:textId="38CEA290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2 (1.33, 2.4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F483B" w14:textId="072BDD1F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1 (1.32, 2.4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82E689" w14:textId="21925DF9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4 (1.34, 2.52) </w:t>
            </w:r>
          </w:p>
        </w:tc>
      </w:tr>
      <w:tr w:rsidR="007029B1" w:rsidRPr="00675FE3" w14:paraId="4B7E5C01" w14:textId="77777777" w:rsidTr="007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BE3097B" w14:textId="77777777" w:rsidR="00AA5F8F" w:rsidRPr="00675FE3" w:rsidRDefault="00AA5F8F" w:rsidP="00AA5F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F9DDB" w14:textId="7FA379C0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01 (1.34, 3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7C32A" w14:textId="3D82C332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91 (1.41, 2.6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6C540" w14:textId="5C872629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90 (1.40, 2.5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D9FB6C" w14:textId="47CFDA4C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6 (1.37, 2.5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F2989" w14:textId="0BF66290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6 (1.37, 2.5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95BA9" w14:textId="7917CFF8" w:rsidR="00AA5F8F" w:rsidRPr="00675FE3" w:rsidRDefault="00AA5F8F" w:rsidP="00AA5F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90 (1.40, 2.58) </w:t>
            </w:r>
          </w:p>
        </w:tc>
      </w:tr>
      <w:tr w:rsidR="007029B1" w:rsidRPr="00675FE3" w14:paraId="45098D5C" w14:textId="77777777" w:rsidTr="00702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99C64B6" w14:textId="77777777" w:rsidR="00AA5F8F" w:rsidRPr="00675FE3" w:rsidRDefault="00AA5F8F" w:rsidP="00AA5F8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D06580" w14:textId="7B33806F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97 (1.97, 4.4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288A3" w14:textId="7F29A1DC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45 (1.80, 3.3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0A457" w14:textId="1E174E75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38 (1.76, 3.2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D7041" w14:textId="6C413EE8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41 (1.78, 3.2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82E80" w14:textId="5DC1BB74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37 (1.74, 3.2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CC9E2" w14:textId="324D6252" w:rsidR="00AA5F8F" w:rsidRPr="00675FE3" w:rsidRDefault="00AA5F8F" w:rsidP="00AA5F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41 (1.78, 3.28) </w:t>
            </w:r>
          </w:p>
        </w:tc>
      </w:tr>
      <w:tr w:rsidR="009C38AE" w:rsidRPr="00675FE3" w14:paraId="00F6AE1D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A80ED59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 xml:space="preserve">P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E2A86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2438D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F64F24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46E686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06A9B3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91E27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</w:tr>
      <w:tr w:rsidR="009C38AE" w:rsidRPr="00675FE3" w14:paraId="51DB9904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2825040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Model 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C4D6631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0563AF5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720A054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9B3BE79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F9F053E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298FAD5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7029B1" w:rsidRPr="00675FE3" w14:paraId="22F0C412" w14:textId="77777777" w:rsidTr="007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08A0DE9" w14:textId="03DB191C" w:rsidR="00C101F3" w:rsidRPr="00675FE3" w:rsidRDefault="00C101F3" w:rsidP="00C101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LDL/H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48D37" w14:textId="642C2D3F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14 (1.66, 2.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A74A3" w14:textId="0DD0B38A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6 (1.38, 1.9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95C38" w14:textId="1A84786C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3 (1.36, 1.9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3A35E" w14:textId="670C7F0E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7 (1.39, 2.0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F0A84" w14:textId="65732249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6 (1.39, 2.0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33AB9" w14:textId="0CF7416F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7 (1.40, 2.00) </w:t>
            </w:r>
          </w:p>
        </w:tc>
      </w:tr>
      <w:tr w:rsidR="009C38AE" w:rsidRPr="00675FE3" w14:paraId="24761DE7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14:paraId="099E9992" w14:textId="728C5FB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LDL/H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ratio 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(Quintile)</w:t>
            </w:r>
          </w:p>
        </w:tc>
      </w:tr>
      <w:tr w:rsidR="009C38AE" w:rsidRPr="00675FE3" w14:paraId="40A7F525" w14:textId="77777777" w:rsidTr="009C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265F2AB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B7C75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29BC0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9DE958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DB194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26815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FEE5B" w14:textId="77777777" w:rsidR="009C38AE" w:rsidRPr="00675FE3" w:rsidRDefault="009C38AE" w:rsidP="009C38A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7029B1" w:rsidRPr="00675FE3" w14:paraId="73758501" w14:textId="77777777" w:rsidTr="00702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6746F5A" w14:textId="77777777" w:rsidR="00C101F3" w:rsidRPr="00675FE3" w:rsidRDefault="00C101F3" w:rsidP="00C101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07A2E" w14:textId="0495FCEB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2 (1.06, 2.4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C102D" w14:textId="091482B0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3 (1.26, 2.3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5638B" w14:textId="0B006CFB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3 (1.25, 2.3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89322" w14:textId="2A6195F4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7 (1.21, 2.3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12557" w14:textId="7CC27107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5 (1.19, 2.2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257F8" w14:textId="4A770D02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61 (1.17, 2.22) </w:t>
            </w:r>
          </w:p>
        </w:tc>
      </w:tr>
      <w:tr w:rsidR="007029B1" w:rsidRPr="00675FE3" w14:paraId="4455575A" w14:textId="77777777" w:rsidTr="007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E7C753D" w14:textId="77777777" w:rsidR="00C101F3" w:rsidRPr="00675FE3" w:rsidRDefault="00C101F3" w:rsidP="00C101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lastRenderedPageBreak/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AAB5C" w14:textId="457FCE96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0 (1.11, 2.6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7CA830" w14:textId="361457F9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2 (1.33, 2.4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D0303" w14:textId="72C9782D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1 (1.32, 2.4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799887" w14:textId="40A41BC0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8 (1.30, 2.4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D586C" w14:textId="711B554B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2 (1.26, 2.35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5F7EE" w14:textId="543ADC1E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8 (1.30, 2.44) </w:t>
            </w:r>
          </w:p>
        </w:tc>
      </w:tr>
      <w:tr w:rsidR="007029B1" w:rsidRPr="00675FE3" w14:paraId="3CF28853" w14:textId="77777777" w:rsidTr="00702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904F522" w14:textId="77777777" w:rsidR="00C101F3" w:rsidRPr="00675FE3" w:rsidRDefault="00C101F3" w:rsidP="00C101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3CE03B" w14:textId="5325363E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02 (1.34, 3.0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33131" w14:textId="4A6A4F3A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90 (1.39, 2.5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330515" w14:textId="6B6E477F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91 (1.40, 2.6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6E021" w14:textId="00B9D4C4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79 (1.31, 2.4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1223D" w14:textId="74241FF8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2 (1.34, 2.4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EB463D" w14:textId="28EB52D9" w:rsidR="00C101F3" w:rsidRPr="00675FE3" w:rsidRDefault="00C101F3" w:rsidP="00C101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1.88 (1.38, 2.56) </w:t>
            </w:r>
          </w:p>
        </w:tc>
      </w:tr>
      <w:tr w:rsidR="007029B1" w:rsidRPr="00675FE3" w14:paraId="52CC0027" w14:textId="77777777" w:rsidTr="007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F649CC9" w14:textId="77777777" w:rsidR="00C101F3" w:rsidRPr="00675FE3" w:rsidRDefault="00C101F3" w:rsidP="00C101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FB38C" w14:textId="60FB4137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93 (1.94, 4.4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7C43F" w14:textId="7FEED9AB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43 (1.79, 3.3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07C2E" w14:textId="40B5223A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41 (1.77, 3.2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18BBA4" w14:textId="66D62778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41 (1.77, 3.2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34EA1" w14:textId="2201BDBD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2.36 (1.73, 3.2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C5E56" w14:textId="37D8BE92" w:rsidR="00C101F3" w:rsidRPr="00675FE3" w:rsidRDefault="00C101F3" w:rsidP="00C101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39 (1.76, 3.25)</w:t>
            </w:r>
          </w:p>
        </w:tc>
      </w:tr>
      <w:tr w:rsidR="009C38AE" w:rsidRPr="00675FE3" w14:paraId="4DD3C900" w14:textId="77777777" w:rsidTr="009C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72EBC32" w14:textId="77777777" w:rsidR="009C38AE" w:rsidRPr="00675FE3" w:rsidRDefault="009C38AE" w:rsidP="009C38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 xml:space="preserve">P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6F6B6CF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1D00BB9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55EA0F5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0A51AE4D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A986489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355CE2F" w14:textId="77777777" w:rsidR="009C38AE" w:rsidRPr="00675FE3" w:rsidRDefault="009C38AE" w:rsidP="009C38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</w:tr>
    </w:tbl>
    <w:p w14:paraId="7C3F43A9" w14:textId="68F923C5" w:rsidR="00E47513" w:rsidRPr="00675FE3" w:rsidRDefault="00E47513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bookmarkStart w:id="4" w:name="_Hlk63540367"/>
      <w:r w:rsidRPr="00675FE3">
        <w:rPr>
          <w:rFonts w:ascii="Times New Roman" w:hAnsi="Times New Roman" w:cs="Times New Roman"/>
          <w:sz w:val="11"/>
          <w:szCs w:val="11"/>
        </w:rPr>
        <w:t>Abbreviations: CI: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  <w:shd w:val="clear" w:color="auto" w:fill="FFFFFF"/>
        </w:rPr>
        <w:t xml:space="preserve"> confidence interval</w:t>
      </w:r>
      <w:r w:rsidR="00BC39EE">
        <w:rPr>
          <w:rFonts w:ascii="Times New Roman" w:hAnsi="Times New Roman" w:cs="Times New Roman"/>
          <w:sz w:val="11"/>
          <w:szCs w:val="11"/>
        </w:rPr>
        <w:t>, HR</w:t>
      </w:r>
      <w:r w:rsidRPr="00675FE3">
        <w:rPr>
          <w:rFonts w:ascii="Times New Roman" w:hAnsi="Times New Roman" w:cs="Times New Roman"/>
          <w:sz w:val="11"/>
          <w:szCs w:val="11"/>
        </w:rPr>
        <w:t xml:space="preserve">: hazard ratios; other abbreviations as in </w:t>
      </w:r>
      <w:r w:rsidR="006A49E4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Supplementary </w:t>
      </w:r>
      <w:r w:rsidRPr="00675FE3">
        <w:rPr>
          <w:rFonts w:ascii="Times New Roman" w:hAnsi="Times New Roman" w:cs="Times New Roman"/>
          <w:sz w:val="11"/>
          <w:szCs w:val="11"/>
        </w:rPr>
        <w:t xml:space="preserve">Table ​2; 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Crude model adjusted for none; Model I adjusted for </w:t>
      </w:r>
      <w:bookmarkStart w:id="5" w:name="_Hlk50104849"/>
      <w:r w:rsidR="006C14B7">
        <w:rPr>
          <w:rFonts w:ascii="Times New Roman" w:hAnsi="Times New Roman" w:cs="Times New Roman"/>
          <w:color w:val="000000" w:themeColor="text1"/>
          <w:sz w:val="11"/>
          <w:szCs w:val="11"/>
        </w:rPr>
        <w:t>gender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and age</w:t>
      </w:r>
      <w:bookmarkEnd w:id="5"/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; Model II adjusted for </w:t>
      </w:r>
      <w:bookmarkStart w:id="6" w:name="_Hlk50104868"/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TC, TG and BMI</w:t>
      </w:r>
      <w:bookmarkEnd w:id="6"/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; Model III adjusted for </w:t>
      </w:r>
      <w:bookmarkStart w:id="7" w:name="_Hlk50104889"/>
      <w:r w:rsidR="006C14B7">
        <w:rPr>
          <w:rFonts w:ascii="Times New Roman" w:hAnsi="Times New Roman" w:cs="Times New Roman"/>
          <w:color w:val="000000" w:themeColor="text1"/>
          <w:sz w:val="11"/>
          <w:szCs w:val="11"/>
        </w:rPr>
        <w:t>gender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, age, ALP, GGT, ALT, AST, ALB, GLB, DBIL, CR, UA, FPG, TC, TG, Height, BMI, SBP and DBP</w:t>
      </w:r>
      <w:bookmarkEnd w:id="7"/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; Model IV adjusted for </w:t>
      </w:r>
      <w:bookmarkStart w:id="8" w:name="_Hlk50104903"/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Model III </w:t>
      </w:r>
      <w:r w:rsidR="000330E1">
        <w:rPr>
          <w:rFonts w:ascii="Times New Roman" w:hAnsi="Times New Roman" w:cs="Times New Roman"/>
          <w:color w:val="000000" w:themeColor="text1"/>
          <w:sz w:val="11"/>
          <w:szCs w:val="11"/>
        </w:rPr>
        <w:t>plus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TP, TB</w:t>
      </w:r>
      <w:r w:rsidR="00E80087">
        <w:rPr>
          <w:rFonts w:ascii="Times New Roman" w:hAnsi="Times New Roman" w:cs="Times New Roman"/>
          <w:color w:val="000000" w:themeColor="text1"/>
          <w:sz w:val="11"/>
          <w:szCs w:val="11"/>
        </w:rPr>
        <w:t>,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BUN.</w:t>
      </w:r>
      <w:bookmarkEnd w:id="8"/>
    </w:p>
    <w:bookmarkEnd w:id="4"/>
    <w:p w14:paraId="39DBFAE9" w14:textId="4735833A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AF825F4" w14:textId="4CD4F255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206187EA" w14:textId="409233A1" w:rsidR="00E47208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3D3896B" w14:textId="254BB739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4C0C804" w14:textId="52C63824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9648C21" w14:textId="416099AB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1F3FA22" w14:textId="77CFA8FD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492EC6A" w14:textId="43849E1C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1B27EE6" w14:textId="47BB1884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FA86D6C" w14:textId="2B7AB089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CD34B9E" w14:textId="7108A9B0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462B51A" w14:textId="09CAA381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DEF457C" w14:textId="1F4973AD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FE76E37" w14:textId="4C7C20ED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10801FB" w14:textId="3B40EAE0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47F7468" w14:textId="68A19C3C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AF39D90" w14:textId="0EF06925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7FE5D06" w14:textId="34438BF1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E5C7172" w14:textId="5B78F489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A4A089B" w14:textId="1538FE2C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67BABFC" w14:textId="1181BFC3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9A64DD1" w14:textId="3C042AAF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6E65AA9" w14:textId="4E30CC20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113D372" w14:textId="30A3A4DE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0F89412" w14:textId="2B552B97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D760A68" w14:textId="347A2DB8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E38C216" w14:textId="727AA273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5B71B86" w14:textId="3CA7C65C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B7199BB" w14:textId="20235A66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74FCF21" w14:textId="1BC9D0D3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285CEC18" w14:textId="0FDA2C77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FE8793E" w14:textId="54801936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15416B7" w14:textId="21F84C1D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3FD3649" w14:textId="5EA06434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A31101B" w14:textId="5743C741" w:rsidR="00944A0F" w:rsidRDefault="00944A0F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E3FF495" w14:textId="77777777" w:rsidR="00944A0F" w:rsidRDefault="00944A0F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3DA4987" w14:textId="29AA6956" w:rsidR="008B024C" w:rsidRPr="00675FE3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A4C7B1E" w14:textId="14C2AC4D" w:rsidR="00D45525" w:rsidRPr="00675FE3" w:rsidRDefault="003D62C3" w:rsidP="00D45525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r>
        <w:rPr>
          <w:rFonts w:ascii="Times New Roman" w:hAnsi="Times New Roman" w:cs="Times New Roman"/>
          <w:color w:val="000000" w:themeColor="text1"/>
          <w:sz w:val="11"/>
          <w:szCs w:val="1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11"/>
          <w:szCs w:val="11"/>
        </w:rPr>
        <w:t>4</w:t>
      </w:r>
      <w:r w:rsidR="00D45525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: Results of multivariate linear regression among original data and post-imputation data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953"/>
        <w:gridCol w:w="950"/>
        <w:gridCol w:w="1002"/>
        <w:gridCol w:w="1002"/>
        <w:gridCol w:w="1002"/>
        <w:gridCol w:w="1002"/>
        <w:gridCol w:w="1002"/>
      </w:tblGrid>
      <w:tr w:rsidR="00C47098" w:rsidRPr="00675FE3" w14:paraId="45CC31A9" w14:textId="77777777" w:rsidTr="00B00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3C86A2F1" w14:textId="77777777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425CEFF" w14:textId="1AFA6807" w:rsidR="00D45525" w:rsidRPr="00675FE3" w:rsidRDefault="0090699A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O</w:t>
            </w:r>
            <w:r w:rsidR="00D45525"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riginal data</w:t>
            </w:r>
          </w:p>
          <w:p w14:paraId="0982BF24" w14:textId="1B1E27D6" w:rsidR="00D45525" w:rsidRPr="00675FE3" w:rsidRDefault="00373D20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D45525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7EB8BE3" w14:textId="77777777" w:rsidR="00D45525" w:rsidRPr="00675FE3" w:rsidRDefault="00D45525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1</w:t>
            </w:r>
          </w:p>
          <w:p w14:paraId="22626C11" w14:textId="45A40ACD" w:rsidR="00D45525" w:rsidRPr="00675FE3" w:rsidRDefault="00373D20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D45525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4D89188" w14:textId="77777777" w:rsidR="00D45525" w:rsidRPr="00675FE3" w:rsidRDefault="00D45525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2</w:t>
            </w:r>
          </w:p>
          <w:p w14:paraId="7401B611" w14:textId="3092F510" w:rsidR="00D45525" w:rsidRPr="00944A0F" w:rsidRDefault="00373D20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D45525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0B29926" w14:textId="77777777" w:rsidR="00D45525" w:rsidRPr="00675FE3" w:rsidRDefault="00D45525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3</w:t>
            </w:r>
          </w:p>
          <w:p w14:paraId="3A04AD0E" w14:textId="1FDA1D84" w:rsidR="00D45525" w:rsidRPr="00944A0F" w:rsidRDefault="00373D20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D45525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06FBE36" w14:textId="77777777" w:rsidR="00D45525" w:rsidRPr="00675FE3" w:rsidRDefault="00D45525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4</w:t>
            </w:r>
          </w:p>
          <w:p w14:paraId="39E10C70" w14:textId="76796EC0" w:rsidR="00D45525" w:rsidRPr="00675FE3" w:rsidRDefault="00373D20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D45525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9A6F0F8" w14:textId="77777777" w:rsidR="00D45525" w:rsidRPr="00675FE3" w:rsidRDefault="00D45525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5</w:t>
            </w:r>
          </w:p>
          <w:p w14:paraId="64770A1F" w14:textId="6629FF6D" w:rsidR="00D45525" w:rsidRPr="00675FE3" w:rsidRDefault="00373D20" w:rsidP="00C470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D45525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</w:tr>
      <w:tr w:rsidR="00D45525" w:rsidRPr="00675FE3" w14:paraId="3F9BA6D7" w14:textId="77777777" w:rsidTr="00C4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4599F789" w14:textId="77777777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Crude Model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3EBA2620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06556DEC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1666B77A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7D997465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031345EC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156E32B2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C47098" w:rsidRPr="00675FE3" w14:paraId="04B73108" w14:textId="77777777" w:rsidTr="00C4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5C5E38" w14:textId="6B333982" w:rsidR="00D45525" w:rsidRPr="00675FE3" w:rsidRDefault="00D45525" w:rsidP="00D455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977B8F" w14:textId="332A0D2C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5 (0.19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6C0865" w14:textId="6F481F48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5 (0.19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8AF6AA" w14:textId="3CE5063E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5 (0.19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25A7C8" w14:textId="392D4061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5 (0.19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A27D32" w14:textId="180BAA7F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5 (0.19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A9C353" w14:textId="12989B23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5 (0.19, 0.33) </w:t>
            </w:r>
          </w:p>
        </w:tc>
      </w:tr>
      <w:tr w:rsidR="00D45525" w:rsidRPr="00675FE3" w14:paraId="7F577EE7" w14:textId="77777777" w:rsidTr="00C4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hideMark/>
          </w:tcPr>
          <w:p w14:paraId="02E0A646" w14:textId="2EEC7A3F" w:rsidR="00D45525" w:rsidRPr="00675FE3" w:rsidRDefault="00D45525" w:rsidP="00C47098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(Quintile)</w:t>
            </w:r>
          </w:p>
        </w:tc>
      </w:tr>
      <w:tr w:rsidR="00C47098" w:rsidRPr="00675FE3" w14:paraId="22C483E8" w14:textId="77777777" w:rsidTr="00C4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AC5BF4" w14:textId="77777777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50901C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B54E4D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89A86F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0F503D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860A8D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4FADA0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C47098" w:rsidRPr="00675FE3" w14:paraId="29D7E3DD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051846" w14:textId="77777777" w:rsidR="00D45525" w:rsidRPr="00675FE3" w:rsidRDefault="00D45525" w:rsidP="00D455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8120BB" w14:textId="66574619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D15D9B" w14:textId="3D290C3E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00DB92" w14:textId="6AC77439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F46F31" w14:textId="00C29669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5A8E16" w14:textId="4410FC9B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0988F5" w14:textId="5AB7A491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</w:tr>
      <w:tr w:rsidR="00C47098" w:rsidRPr="00675FE3" w14:paraId="3320A5B8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4D6C5A" w14:textId="77777777" w:rsidR="00D45525" w:rsidRPr="00675FE3" w:rsidRDefault="00D45525" w:rsidP="00D455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429514" w14:textId="47898C79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5E1F0C" w14:textId="02DED195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D9CFB9" w14:textId="587D431F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02C72D" w14:textId="7DE234E9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9FB87B" w14:textId="3CB1BCBF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7503D3" w14:textId="6168A421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6) </w:t>
            </w:r>
          </w:p>
        </w:tc>
      </w:tr>
      <w:tr w:rsidR="00C47098" w:rsidRPr="00675FE3" w14:paraId="14A720D6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824C14" w14:textId="77777777" w:rsidR="00D45525" w:rsidRPr="00675FE3" w:rsidRDefault="00D45525" w:rsidP="00D455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AD52A3" w14:textId="5231474F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4819F8" w14:textId="391AE984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19285E" w14:textId="5884E8C2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2E7FDB" w14:textId="6A14D810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EBC901" w14:textId="45412A8F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8AFA09" w14:textId="700A97A6" w:rsidR="00D45525" w:rsidRPr="00675FE3" w:rsidRDefault="00D45525" w:rsidP="00D455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3) </w:t>
            </w:r>
          </w:p>
        </w:tc>
      </w:tr>
      <w:tr w:rsidR="00C47098" w:rsidRPr="00675FE3" w14:paraId="3864BC3B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A364FE" w14:textId="77777777" w:rsidR="00D45525" w:rsidRPr="00675FE3" w:rsidRDefault="00D45525" w:rsidP="00D455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664768" w14:textId="22F5EAD1" w:rsidR="00D45525" w:rsidRPr="00675FE3" w:rsidRDefault="00F01A06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 w:rsidR="00D45525"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CE202D" w14:textId="2DAE91EE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B50517" w14:textId="1D211FC5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90F34F" w14:textId="1ACC86E9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D30121" w14:textId="110D0AA9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DF2A41" w14:textId="3C5EAD37" w:rsidR="00D45525" w:rsidRPr="00675FE3" w:rsidRDefault="00D45525" w:rsidP="00D455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</w:tr>
      <w:tr w:rsidR="00C47098" w:rsidRPr="00675FE3" w14:paraId="04BF513A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B95FB41" w14:textId="77777777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D49B99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61EBC9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9F687D" w14:textId="1694E738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7887E3" w14:textId="508C3108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01C857" w14:textId="7EDCFD71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6F5FEA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</w:tr>
      <w:tr w:rsidR="00C47098" w:rsidRPr="00675FE3" w14:paraId="544BF33D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255AA765" w14:textId="2CFCCE7B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Model 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21D487C3" w14:textId="7777777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716914E9" w14:textId="7777777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67541D03" w14:textId="7777777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20E9EB5C" w14:textId="7777777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48F6F825" w14:textId="7777777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459A8778" w14:textId="7777777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C47098" w:rsidRPr="00675FE3" w14:paraId="4C191C76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AF5C5CF" w14:textId="18EF1B10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H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B2718A" w14:textId="1727FD2F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6 (0.20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BA7EB8" w14:textId="7428C49F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6 (0.20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9C2C89" w14:textId="5B0BEBB7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6 (0.20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57FDA" w14:textId="735EB14E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6 (0.20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E6A03D" w14:textId="12C4F7C6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6 (0.20, 0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9E4064" w14:textId="296212EA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26 (0.20, 0.33) </w:t>
            </w:r>
          </w:p>
        </w:tc>
      </w:tr>
      <w:tr w:rsidR="00C47098" w:rsidRPr="00675FE3" w14:paraId="7902BA3D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14:paraId="746F9DB9" w14:textId="5AD012A1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H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(Quintile)</w:t>
            </w:r>
          </w:p>
        </w:tc>
      </w:tr>
      <w:tr w:rsidR="00C47098" w:rsidRPr="00675FE3" w14:paraId="1EDED629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43F5C0C" w14:textId="7CDE1D65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B3AF6" w14:textId="701AADC4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1B9EC" w14:textId="4A891EA1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6624F" w14:textId="0968EC05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646CC" w14:textId="19333404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6A846" w14:textId="5C5F39C5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246B2" w14:textId="4C381CDF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C47098" w:rsidRPr="00675FE3" w14:paraId="2FED37B7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B62B485" w14:textId="1FB87CD7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B42C01" w14:textId="7CE35C0B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090C77" w14:textId="394F19EB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2FEC80" w14:textId="2AA21308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90B7F9" w14:textId="26C0D866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EEC49F" w14:textId="4F3A8743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F9B04D" w14:textId="1363F6C0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7, 1.10) </w:t>
            </w:r>
          </w:p>
        </w:tc>
      </w:tr>
      <w:tr w:rsidR="00C47098" w:rsidRPr="00675FE3" w14:paraId="792FA636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41C0620" w14:textId="1FB0C910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3B03F" w14:textId="7CFDDC51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2D4AAF" w14:textId="31FA14F3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9707B2" w14:textId="62027C20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0F15B2" w14:textId="1460CD44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C04C4B" w14:textId="60AF63EC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3BB22F" w14:textId="439933BE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1 (0.58, 0.87) </w:t>
            </w:r>
          </w:p>
        </w:tc>
      </w:tr>
      <w:tr w:rsidR="00C47098" w:rsidRPr="00675FE3" w14:paraId="1AF2ECC2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0571E50" w14:textId="0EC9FBFA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32A30C" w14:textId="58242FBF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60836" w14:textId="7F489A75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95B50A" w14:textId="1F5A862C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F2E07" w14:textId="6EDA0FA3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A5A3E0" w14:textId="3E96CF42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8CA06A" w14:textId="3A99F84F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1 (0.41, 0.64) </w:t>
            </w:r>
          </w:p>
        </w:tc>
      </w:tr>
      <w:tr w:rsidR="00C47098" w:rsidRPr="00675FE3" w14:paraId="1E382FD7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29C6C7A" w14:textId="13621984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FA5159" w14:textId="3FD7C6AA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0F92AE" w14:textId="53ED4B09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7B04C3" w14:textId="51648BF5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7287BB" w14:textId="195A213B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CDD113" w14:textId="31B98523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DA8BF6" w14:textId="35356C1A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2 (0.25, 0.41) </w:t>
            </w:r>
          </w:p>
        </w:tc>
      </w:tr>
      <w:tr w:rsidR="00C47098" w:rsidRPr="00675FE3" w14:paraId="44E1C7F7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EE60865" w14:textId="061FC841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 xml:space="preserve">P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DCD0AC" w14:textId="0C521A11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3E495A" w14:textId="44BEB759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90C6B5" w14:textId="638C9B82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23CC65" w14:textId="2436C3B0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6512D6" w14:textId="63FDFB45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074E8" w14:textId="219D7915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</w:tr>
      <w:tr w:rsidR="00C47098" w:rsidRPr="00675FE3" w14:paraId="715F6E47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252D4B4D" w14:textId="427FAF54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Model 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55AE8E5B" w14:textId="77777777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24981A8B" w14:textId="77777777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7A3F0608" w14:textId="77777777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5ED7624E" w14:textId="77777777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07E33EDA" w14:textId="77777777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33EEF5FB" w14:textId="77777777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C47098" w:rsidRPr="00675FE3" w14:paraId="6472952F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BAA62FF" w14:textId="584CB996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H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A4ADD9" w14:textId="5D80F9DC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9 (0.45, 0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AE362C" w14:textId="37FE53A6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9 (0.45, 0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6115BE" w14:textId="32DBE245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9 (0.45, 0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8BF91C" w14:textId="3884382D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9 (0.45, 0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E06DE7" w14:textId="436BD849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9 (0.45, 0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522BE" w14:textId="1B553C5E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9 (0.45, 0.77) </w:t>
            </w:r>
          </w:p>
        </w:tc>
      </w:tr>
      <w:tr w:rsidR="00C47098" w:rsidRPr="00675FE3" w14:paraId="7110B079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14:paraId="10C502FF" w14:textId="28E2AC4F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H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(Quintile)</w:t>
            </w:r>
          </w:p>
        </w:tc>
      </w:tr>
      <w:tr w:rsidR="00C47098" w:rsidRPr="00675FE3" w14:paraId="6145FE32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84F08DF" w14:textId="455DAB0E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1410AD" w14:textId="3578227C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0A97E" w14:textId="5CCFC630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032F4D" w14:textId="29F302CB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A5F5C" w14:textId="6ABEFA0A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923B6" w14:textId="3B8B38BC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8BEE69" w14:textId="670C5BBC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C47098" w:rsidRPr="00675FE3" w14:paraId="610EA2FA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535AC04" w14:textId="60283A86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14E5DB" w14:textId="706416BE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5 (0.88, 1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C2B236" w14:textId="4AC962FF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5 (0.88, 1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BAF8A" w14:textId="2AE7A0BD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5 (0.88, 1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CA0683" w14:textId="130E2CCF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5 (0.88, 1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68D770" w14:textId="21D9B2E1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5 (0.88, 1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DA34D" w14:textId="37B025A0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5 (0.88, 1.26) </w:t>
            </w:r>
          </w:p>
        </w:tc>
      </w:tr>
      <w:tr w:rsidR="00C47098" w:rsidRPr="00675FE3" w14:paraId="2CB77934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98F4124" w14:textId="0C51F529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C2C044" w14:textId="7BA03454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5 (0.78, 1.1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56E7C3" w14:textId="4C04661D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5 (0.78, 1.1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0615BB" w14:textId="5FCE3A14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5 (0.78, 1.1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7C845E" w14:textId="0596FF6A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5 (0.78, 1.1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EEF766" w14:textId="0CD13970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5 (0.78, 1.1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95B115" w14:textId="51952C71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5 (0.78, 1.17) </w:t>
            </w:r>
          </w:p>
        </w:tc>
      </w:tr>
      <w:tr w:rsidR="00C47098" w:rsidRPr="00675FE3" w14:paraId="24330133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5B17C10" w14:textId="21F9A857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F11FD1" w14:textId="62D6D213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5 (0.68, 1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E82FF" w14:textId="664619BD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5 (0.68, 1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D443F5" w14:textId="2A5644A6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5 (0.68, 1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3FE73F" w14:textId="4A9457BD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5 (0.68, 1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971C2D" w14:textId="37F6D9C8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5 (0.68, 1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20BE58" w14:textId="140DAB9F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5 (0.68, 1.06) </w:t>
            </w:r>
          </w:p>
        </w:tc>
      </w:tr>
      <w:tr w:rsidR="00C47098" w:rsidRPr="00675FE3" w14:paraId="36F8BCEC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3C1C317" w14:textId="650E8EC0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6620B9" w14:textId="6B7D9DB1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7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022B1B" w14:textId="4D179293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7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3C72BD" w14:textId="1C5EF43C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7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0AA4E4" w14:textId="01CC6BAE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7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64656B" w14:textId="1A4BA970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7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938240" w14:textId="63AFDC25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79) </w:t>
            </w:r>
          </w:p>
        </w:tc>
      </w:tr>
      <w:tr w:rsidR="00C47098" w:rsidRPr="00675FE3" w14:paraId="063616B4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F748452" w14:textId="68CC55F6" w:rsidR="00C47098" w:rsidRPr="00675FE3" w:rsidRDefault="00C47098" w:rsidP="00C4709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 xml:space="preserve">P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052EC8" w14:textId="55B6F231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08533" w14:textId="0D60E29C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62C780" w14:textId="4B474784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8C4866" w14:textId="47205E34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C2552A" w14:textId="3CC5FEA4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9D326" w14:textId="071AC6D7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000</w:t>
            </w:r>
          </w:p>
        </w:tc>
      </w:tr>
      <w:tr w:rsidR="00D45525" w:rsidRPr="00675FE3" w14:paraId="0BF00B22" w14:textId="77777777" w:rsidTr="00C4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3A9BE0E8" w14:textId="42522F6D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Model I</w:t>
            </w:r>
            <w:r w:rsidR="00C47098"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090FFF06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45B73B62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216DECE7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11262CA4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008B5770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7CA61E94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C47098" w:rsidRPr="00675FE3" w14:paraId="31C45A55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E7BDA5" w14:textId="6F11A608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630F72" w14:textId="6C9D5998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3 (0.21, 0.5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548491" w14:textId="6B831A78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8 (0.44, 0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6EAE0E" w14:textId="1F9B7059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8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1820D5" w14:textId="2931B876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9 (0.45, 0.7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B06BBE" w14:textId="737E4E32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9 (0.44, 0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21FBC5" w14:textId="4F8AD15E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7 (0.43, 0.75) </w:t>
            </w:r>
          </w:p>
        </w:tc>
      </w:tr>
      <w:tr w:rsidR="00D45525" w:rsidRPr="00675FE3" w14:paraId="6E72E6AA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hideMark/>
          </w:tcPr>
          <w:p w14:paraId="54CA42D6" w14:textId="793D821C" w:rsidR="00D45525" w:rsidRPr="00675FE3" w:rsidRDefault="00D45525" w:rsidP="00C47098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(Quintile)</w:t>
            </w:r>
          </w:p>
        </w:tc>
      </w:tr>
      <w:tr w:rsidR="00C47098" w:rsidRPr="00675FE3" w14:paraId="23B76CEC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0804E3" w14:textId="77777777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B05F7E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4C353F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A38EDF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ACEACF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B8F352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5B6ED3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C47098" w:rsidRPr="00675FE3" w14:paraId="55D0B7E9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DA4C29" w14:textId="77777777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A8A41A" w14:textId="1B8EF112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0 (0.70, 1.1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AC3FCE" w14:textId="55C304EC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2 (0.85, 1.2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188AD0" w14:textId="35A0B338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5 (0.87, 1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924A9E" w14:textId="71082AE1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6 (0.89, 1.2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456F4E" w14:textId="6161FB23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4 (0.87, 1.2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CBF05C" w14:textId="06EC623B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2 (0.85, 1.22) </w:t>
            </w:r>
          </w:p>
        </w:tc>
      </w:tr>
      <w:tr w:rsidR="00C47098" w:rsidRPr="00675FE3" w14:paraId="6B77855A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2C5237" w14:textId="77777777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5AE964" w14:textId="35813638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3 (0.47, 0.8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B859E6" w14:textId="3909D271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9 (0.72, 1.0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5DABB7" w14:textId="48DB198F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5, 1.1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91592F" w14:textId="18705AFE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2 (0.75, 1.1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172169" w14:textId="3D51E9D2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90 (0.74, 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69A1F9" w14:textId="0A840452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0 (0.73, 1.10) </w:t>
            </w:r>
          </w:p>
        </w:tc>
      </w:tr>
      <w:tr w:rsidR="00C47098" w:rsidRPr="00675FE3" w14:paraId="359138F6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343BADD" w14:textId="77777777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64A327" w14:textId="247CFAEF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63 (0.46, 0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D3D41B" w14:textId="69B36895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3 (0.66, 1.0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7CC77A" w14:textId="22BFFA1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4 (0.67, 1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FD91F4" w14:textId="44F50985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83 (0.66, 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D4F012" w14:textId="077B144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3 (0.66, 1.0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0A9F61" w14:textId="17C59CEB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1 (0.65, 1.02) </w:t>
            </w:r>
          </w:p>
        </w:tc>
      </w:tr>
      <w:tr w:rsidR="00C47098" w:rsidRPr="00675FE3" w14:paraId="17679FD7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42FE5A" w14:textId="77777777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247306" w14:textId="1321B4E5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42 (0.29, 0.6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95D8D16" w14:textId="0F2580A6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7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FA7203" w14:textId="2CC51069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3 (0.48, 0.8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F4C1F1" w14:textId="1F135726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2 (0.48, 0.8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C12746" w14:textId="44031FD3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1 (0.47, 0.8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0C7169" w14:textId="46E8C562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79) </w:t>
            </w:r>
          </w:p>
        </w:tc>
      </w:tr>
      <w:tr w:rsidR="00C47098" w:rsidRPr="00675FE3" w14:paraId="0E817462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6BB4A6" w14:textId="77777777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FE3154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B72214" w14:textId="0391F32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</w:t>
            </w:r>
            <w:r w:rsidR="00C47098"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A34CCE" w14:textId="1430A57E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</w:t>
            </w:r>
            <w:r w:rsidR="00C47098"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C6581E" w14:textId="374C8C64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</w:t>
            </w:r>
            <w:r w:rsidR="00C47098"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2F7C91" w14:textId="2680C6EB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</w:t>
            </w:r>
            <w:r w:rsidR="00C47098"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CAC8AD" w14:textId="2A270D83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</w:t>
            </w:r>
            <w:r w:rsidR="00C47098"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</w:t>
            </w:r>
          </w:p>
        </w:tc>
      </w:tr>
      <w:tr w:rsidR="00D45525" w:rsidRPr="00675FE3" w14:paraId="499A19BF" w14:textId="77777777" w:rsidTr="00C4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175A9DC9" w14:textId="17D4EC6B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Model I</w:t>
            </w:r>
            <w:r w:rsidR="00C47098"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0A63D4C1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32E5B473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31486C6E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42748AD5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0BFEE32D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4C5DE800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C47098" w:rsidRPr="00675FE3" w14:paraId="4A158279" w14:textId="77777777" w:rsidTr="00C4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DA94BF" w14:textId="27811B10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892D7D" w14:textId="6AE9115F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33 (0.22, 0.5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A306E7" w14:textId="0A4C6260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7 (0.43, 0.7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4C9460" w14:textId="2F66AFE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8 (0.43, 0.7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E4F327" w14:textId="1176FF25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7 (0.43, 0.7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50F590" w14:textId="7B591C23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6 (0.42, 0.7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E95959" w14:textId="249971F6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55 (0.41, 0.73) </w:t>
            </w:r>
          </w:p>
        </w:tc>
      </w:tr>
      <w:tr w:rsidR="00D45525" w:rsidRPr="00675FE3" w14:paraId="19F8B45C" w14:textId="77777777" w:rsidTr="00C4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hideMark/>
          </w:tcPr>
          <w:p w14:paraId="363B3F50" w14:textId="5426BF13" w:rsidR="00D45525" w:rsidRPr="00675FE3" w:rsidRDefault="00D45525" w:rsidP="00C47098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H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(Quintile)</w:t>
            </w:r>
          </w:p>
        </w:tc>
      </w:tr>
      <w:tr w:rsidR="00C47098" w:rsidRPr="00675FE3" w14:paraId="782D6C91" w14:textId="77777777" w:rsidTr="00C4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2BEE28" w14:textId="77777777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5C7256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9B262F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14A3DA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DEC6AD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78A493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4E916B" w14:textId="77777777" w:rsidR="00D45525" w:rsidRPr="00675FE3" w:rsidRDefault="00D45525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C47098" w:rsidRPr="00675FE3" w14:paraId="5ECD6C67" w14:textId="77777777" w:rsidTr="00C4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AAE773" w14:textId="77777777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7DD90F" w14:textId="4FDCBD26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85 (0.66, 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FCC35B" w14:textId="0275C2B4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8 (0.82, 1.1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DF5FAA" w14:textId="782D8D72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9 (0.83, 1.1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65BBEC" w14:textId="06984FAB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1 (0.84, 1.2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E72B4B" w14:textId="453F016A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98 (0.82, 1.1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74BEEE" w14:textId="2CDFCB77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96 (0.80, 1.15)</w:t>
            </w:r>
          </w:p>
        </w:tc>
      </w:tr>
      <w:tr w:rsidR="00C47098" w:rsidRPr="00675FE3" w14:paraId="68FA8D84" w14:textId="77777777" w:rsidTr="00C4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C49140" w14:textId="77777777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lastRenderedPageBreak/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04F1F5" w14:textId="350F2ECA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62 (0.46, 0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C31633" w14:textId="7ABB1FD2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4 (0.69, 1.0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378656" w14:textId="309C531F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6 (0.70, 1.0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29429F" w14:textId="1C351356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5 (0.70, 1.0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ED9C23" w14:textId="1D262710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4 (0.68, 1.0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8BC468" w14:textId="17A19773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5 (0.69, 1.04) </w:t>
            </w:r>
          </w:p>
        </w:tc>
      </w:tr>
      <w:tr w:rsidR="00C47098" w:rsidRPr="00675FE3" w14:paraId="0EC08AF4" w14:textId="77777777" w:rsidTr="00B0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13E295" w14:textId="77777777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E861F7" w14:textId="7213F39D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63 (0.46, 0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033A0A" w14:textId="77C0B07A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2 (0.65, 1.0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D66E65" w14:textId="363F2C89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1 (0.64, 1.0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55ED96" w14:textId="3B339745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0 (0.64, 1.0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88659C" w14:textId="5BB54556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80 (0.64, 1.0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AF14E0" w14:textId="5431DABE" w:rsidR="00C47098" w:rsidRPr="00675FE3" w:rsidRDefault="00C47098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78 (0.62, 0.98) </w:t>
            </w:r>
          </w:p>
        </w:tc>
      </w:tr>
      <w:tr w:rsidR="00C47098" w:rsidRPr="00675FE3" w14:paraId="4FD83811" w14:textId="77777777" w:rsidTr="00B00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B9F6140" w14:textId="77777777" w:rsidR="00C47098" w:rsidRPr="00675FE3" w:rsidRDefault="00C47098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6286F9" w14:textId="208D6947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43 (0.29, 0.6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E0FD88" w14:textId="583A3F0B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61 (0.46, 0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6B4D01" w14:textId="7DC1D151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61 (0.47, 0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761048" w14:textId="0F8818B9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1 (0.46, 0.8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5B69BB" w14:textId="69046BF6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0.60 (0.46, 0.7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F40106" w14:textId="69AE9C33" w:rsidR="00C47098" w:rsidRPr="00675FE3" w:rsidRDefault="00C47098" w:rsidP="00C470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60 (0.46, 0.78)</w:t>
            </w:r>
          </w:p>
        </w:tc>
      </w:tr>
      <w:tr w:rsidR="00C47098" w:rsidRPr="00675FE3" w14:paraId="5D39E664" w14:textId="77777777" w:rsidTr="00C4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C729D74" w14:textId="77777777" w:rsidR="00D45525" w:rsidRPr="00675FE3" w:rsidRDefault="00D45525" w:rsidP="00C470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 xml:space="preserve">P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40F3E03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7CACEE3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A6F8D1D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048589A6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1FE5F4D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69AD713" w14:textId="77777777" w:rsidR="00D45525" w:rsidRPr="00675FE3" w:rsidRDefault="00D45525" w:rsidP="00C470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</w:tr>
    </w:tbl>
    <w:p w14:paraId="11487926" w14:textId="7386E262" w:rsidR="00D45525" w:rsidRPr="00675FE3" w:rsidRDefault="00D45525" w:rsidP="00D45525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r w:rsidRPr="00675FE3">
        <w:rPr>
          <w:rFonts w:ascii="Times New Roman" w:hAnsi="Times New Roman" w:cs="Times New Roman"/>
          <w:sz w:val="11"/>
          <w:szCs w:val="11"/>
        </w:rPr>
        <w:t>Abbreviations: CI: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  <w:shd w:val="clear" w:color="auto" w:fill="FFFFFF"/>
        </w:rPr>
        <w:t xml:space="preserve"> confidence interval</w:t>
      </w:r>
      <w:r w:rsidR="00BC39EE">
        <w:rPr>
          <w:rFonts w:ascii="Times New Roman" w:hAnsi="Times New Roman" w:cs="Times New Roman"/>
          <w:sz w:val="11"/>
          <w:szCs w:val="11"/>
        </w:rPr>
        <w:t>, HR</w:t>
      </w:r>
      <w:r w:rsidRPr="00675FE3">
        <w:rPr>
          <w:rFonts w:ascii="Times New Roman" w:hAnsi="Times New Roman" w:cs="Times New Roman"/>
          <w:sz w:val="11"/>
          <w:szCs w:val="11"/>
        </w:rPr>
        <w:t xml:space="preserve">: hazard ratios; other abbreviations as in </w:t>
      </w:r>
      <w:r w:rsidR="006A49E4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Supplementary </w:t>
      </w:r>
      <w:r w:rsidRPr="00675FE3">
        <w:rPr>
          <w:rFonts w:ascii="Times New Roman" w:hAnsi="Times New Roman" w:cs="Times New Roman"/>
          <w:sz w:val="11"/>
          <w:szCs w:val="11"/>
        </w:rPr>
        <w:t xml:space="preserve">Table ​2; 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Crude model adjusted for none; Model I adjusted for </w:t>
      </w:r>
      <w:r w:rsidR="006C14B7">
        <w:rPr>
          <w:rFonts w:ascii="Times New Roman" w:hAnsi="Times New Roman" w:cs="Times New Roman"/>
          <w:color w:val="000000" w:themeColor="text1"/>
          <w:sz w:val="11"/>
          <w:szCs w:val="11"/>
        </w:rPr>
        <w:t>gender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and age; Model II adjusted for TC, TG and BMI; Model III adjusted for </w:t>
      </w:r>
      <w:r w:rsidR="006C14B7">
        <w:rPr>
          <w:rFonts w:ascii="Times New Roman" w:hAnsi="Times New Roman" w:cs="Times New Roman"/>
          <w:color w:val="000000" w:themeColor="text1"/>
          <w:sz w:val="11"/>
          <w:szCs w:val="11"/>
        </w:rPr>
        <w:t>gender,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age, ALP, GGT, ALT, AST, ALB, GLB, DBIL, CR, UA, FPG, TC, TG, Height, BMI, SBP and DBP; Model IV adjusted for Model III </w:t>
      </w:r>
      <w:r w:rsidR="000330E1">
        <w:rPr>
          <w:rFonts w:ascii="Times New Roman" w:hAnsi="Times New Roman" w:cs="Times New Roman"/>
          <w:color w:val="000000" w:themeColor="text1"/>
          <w:sz w:val="11"/>
          <w:szCs w:val="11"/>
        </w:rPr>
        <w:t>plus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TP, TB BUN.</w:t>
      </w:r>
    </w:p>
    <w:p w14:paraId="3A1A2AD9" w14:textId="18EA92AA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A093056" w14:textId="4D90565E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54E2931" w14:textId="128F1CDD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752F885" w14:textId="6514BC90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792CDA1" w14:textId="7403C336" w:rsidR="00E47208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F64D8F1" w14:textId="6AE365CC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0C5318E" w14:textId="180AE48A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4EE2E56" w14:textId="70749FE3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526B10A" w14:textId="7862A3EC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B378606" w14:textId="1C1D8699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3C15D25" w14:textId="1C1F2BCF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2E07618" w14:textId="281F6504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7730C50" w14:textId="73AC4C4D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3F80DC0" w14:textId="4E344841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6C4C6B8" w14:textId="06086A46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BE1A25A" w14:textId="6A1DFC88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B6DE332" w14:textId="61B1BD51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AB8C98E" w14:textId="1E193377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7D81ED7" w14:textId="49240A4D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6AC10E8" w14:textId="12113B19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A14E501" w14:textId="4EA236AC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018401F" w14:textId="7D60C4B8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467B06C" w14:textId="18E7D02A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029A630" w14:textId="28D94B7E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331E243" w14:textId="1BC1F4BE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AD6CCAD" w14:textId="1D76F6C5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7E5A906" w14:textId="58439203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345725B" w14:textId="0A40CACE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2B0E7B9" w14:textId="07B68877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09DF235" w14:textId="46619ED7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2A1771CE" w14:textId="6075A6A7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C874510" w14:textId="0C713BFA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F168C08" w14:textId="4F07012C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AC4CEF9" w14:textId="4B450611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2068B53" w14:textId="401BBE21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EDF2B28" w14:textId="5696EE84" w:rsidR="008B024C" w:rsidRDefault="008B024C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749177D" w14:textId="77777777" w:rsidR="00944A0F" w:rsidRPr="00675FE3" w:rsidRDefault="00944A0F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DFA55D7" w14:textId="19E445D1" w:rsidR="00266E06" w:rsidRPr="00675FE3" w:rsidRDefault="003D62C3" w:rsidP="00266E06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r>
        <w:rPr>
          <w:rFonts w:ascii="Times New Roman" w:hAnsi="Times New Roman" w:cs="Times New Roman"/>
          <w:color w:val="000000" w:themeColor="text1"/>
          <w:sz w:val="11"/>
          <w:szCs w:val="1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11"/>
          <w:szCs w:val="11"/>
        </w:rPr>
        <w:t>5</w:t>
      </w:r>
      <w:r w:rsidR="00266E06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: Results of multivariate linear regression among original data and post-imputation data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940"/>
        <w:gridCol w:w="950"/>
        <w:gridCol w:w="1002"/>
        <w:gridCol w:w="1002"/>
        <w:gridCol w:w="1002"/>
        <w:gridCol w:w="1002"/>
        <w:gridCol w:w="1002"/>
      </w:tblGrid>
      <w:tr w:rsidR="00266E06" w:rsidRPr="00675FE3" w14:paraId="656BA889" w14:textId="77777777" w:rsidTr="00A36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37BC0AEC" w14:textId="77777777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3FBD647" w14:textId="77474986" w:rsidR="00266E06" w:rsidRPr="00675FE3" w:rsidRDefault="0090699A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O</w:t>
            </w:r>
            <w:r w:rsidR="00266E06"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riginal data</w:t>
            </w:r>
          </w:p>
          <w:p w14:paraId="2F5833C4" w14:textId="454C6912" w:rsidR="00266E06" w:rsidRPr="00675FE3" w:rsidRDefault="00373D20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266E06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5C6B51A" w14:textId="77777777" w:rsidR="00266E06" w:rsidRPr="00675FE3" w:rsidRDefault="00266E06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1</w:t>
            </w:r>
          </w:p>
          <w:p w14:paraId="131E8A8D" w14:textId="69E9D271" w:rsidR="00266E06" w:rsidRPr="00675FE3" w:rsidRDefault="00373D20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266E06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5B6107A" w14:textId="77777777" w:rsidR="00266E06" w:rsidRPr="00675FE3" w:rsidRDefault="00266E06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2</w:t>
            </w:r>
          </w:p>
          <w:p w14:paraId="7600B0CD" w14:textId="58367C27" w:rsidR="00266E06" w:rsidRPr="00944A0F" w:rsidRDefault="00373D20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266E06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38BAADA" w14:textId="77777777" w:rsidR="00266E06" w:rsidRPr="00675FE3" w:rsidRDefault="00266E06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3</w:t>
            </w:r>
          </w:p>
          <w:p w14:paraId="0210B48A" w14:textId="39DBCA46" w:rsidR="00266E06" w:rsidRPr="00944A0F" w:rsidRDefault="00373D20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266E06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5EAC502" w14:textId="77777777" w:rsidR="00266E06" w:rsidRPr="00675FE3" w:rsidRDefault="00266E06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4</w:t>
            </w:r>
          </w:p>
          <w:p w14:paraId="2A94C462" w14:textId="52D8CA99" w:rsidR="00266E06" w:rsidRPr="00675FE3" w:rsidRDefault="00373D20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r w:rsidR="00266E06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83EA83D" w14:textId="77777777" w:rsidR="00266E06" w:rsidRPr="00675FE3" w:rsidRDefault="00266E06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Post-imputation 5</w:t>
            </w:r>
          </w:p>
          <w:p w14:paraId="06C8EE53" w14:textId="16831FF6" w:rsidR="00266E06" w:rsidRPr="00675FE3" w:rsidRDefault="00373D20" w:rsidP="00A36B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HR</w:t>
            </w:r>
            <w:bookmarkStart w:id="9" w:name="_GoBack"/>
            <w:bookmarkEnd w:id="9"/>
            <w:r w:rsidR="00266E06" w:rsidRPr="00675FE3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95%CI)</w:t>
            </w:r>
          </w:p>
        </w:tc>
      </w:tr>
      <w:tr w:rsidR="00266E06" w:rsidRPr="00675FE3" w14:paraId="46CC4656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6E2D8D6C" w14:textId="77777777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Crude Model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64975986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1D525C19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7BA3EC91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5AB76D70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49EE37C8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  <w:hideMark/>
          </w:tcPr>
          <w:p w14:paraId="52DEC22E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B435A1" w:rsidRPr="00675FE3" w14:paraId="5F884BAE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B3331A" w14:textId="60D451AD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BC2876" w14:textId="4BC79C63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4 (2.70, 3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6923A9" w14:textId="43C75237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4 (2.70, 3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8A00B4" w14:textId="50A9D010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4 (2.70, 3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49F254" w14:textId="1D9FC59D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4 (2.70, 3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E23A96" w14:textId="0539C6B2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24 (2.70, 3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EE5D90" w14:textId="4BC8D126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24 (2.70, 3.88)</w:t>
            </w:r>
          </w:p>
        </w:tc>
      </w:tr>
      <w:tr w:rsidR="00266E06" w:rsidRPr="00675FE3" w14:paraId="58F8DB68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hideMark/>
          </w:tcPr>
          <w:p w14:paraId="0ACC417C" w14:textId="5F8509DB" w:rsidR="00266E06" w:rsidRPr="00675FE3" w:rsidRDefault="00266E06" w:rsidP="00A36BB1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(Quintile)</w:t>
            </w:r>
          </w:p>
        </w:tc>
      </w:tr>
      <w:tr w:rsidR="00266E06" w:rsidRPr="00675FE3" w14:paraId="7F1B68E1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0608CF" w14:textId="77777777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8CD9D9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8E1BD8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CF0848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7D91B0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4AFD8E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EE0AA7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B435A1" w:rsidRPr="00675FE3" w14:paraId="258C8954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937320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B48857" w14:textId="720C6ADB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DF32CC" w14:textId="616C3B68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AC70A2" w14:textId="391F384B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12 (0.85, 1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69DD5B" w14:textId="7DBF5B60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5DB21D" w14:textId="312172AE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86FC5F" w14:textId="6C1901A7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12 (0.85, 1.49)</w:t>
            </w:r>
          </w:p>
        </w:tc>
      </w:tr>
      <w:tr w:rsidR="00B435A1" w:rsidRPr="00675FE3" w14:paraId="428EFE8D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7D1391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64500F" w14:textId="166147ED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2, 1.8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6013A3" w14:textId="2D110413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2, 1.8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DE12EF" w14:textId="00D6107E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2, 1.8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890F93" w14:textId="2F435F1B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2, 1.8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274F73" w14:textId="46A46487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2, 1.8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1FA878" w14:textId="2BB16C98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2, 1.89) </w:t>
            </w:r>
          </w:p>
        </w:tc>
      </w:tr>
      <w:tr w:rsidR="00B435A1" w:rsidRPr="00675FE3" w14:paraId="0FA76515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C843EA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E20F92" w14:textId="509FC169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7 (1.53, 2.5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7C2A49" w14:textId="1BCBA9D8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7 (1.53, 2.5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6EFF9F" w14:textId="6F3F8EFE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7 (1.53, 2.5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514D15" w14:textId="745DAA12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7 (1.53, 2.5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06DBB2" w14:textId="485261DC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7 (1.53, 2.5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2716ED" w14:textId="1B810F5D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7 (1.53, 2.52) </w:t>
            </w:r>
          </w:p>
        </w:tc>
      </w:tr>
      <w:tr w:rsidR="00B435A1" w:rsidRPr="00675FE3" w14:paraId="703BE706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DD8829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BD42D9" w14:textId="2A9DC330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7 (2.67, 4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BA29EA" w14:textId="0155DD43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7 (2.67, 4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E6E0DB" w14:textId="5615F821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7 (2.67, 4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4D0C4C" w14:textId="23DCEAF3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7 (2.67, 4.2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DD982D" w14:textId="749E5B59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37 (2.67, 4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23C4A6" w14:textId="7A2355B9" w:rsidR="00B435A1" w:rsidRPr="00675FE3" w:rsidRDefault="005E7B53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7 (2.67, 4.26) </w:t>
            </w:r>
          </w:p>
        </w:tc>
      </w:tr>
      <w:tr w:rsidR="00266E06" w:rsidRPr="00675FE3" w14:paraId="4B233B0E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1ABF66" w14:textId="77777777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2D8D63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95E6EF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C91BBE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3A155A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51E28D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6D38A6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&lt;0.0001</w:t>
            </w:r>
          </w:p>
        </w:tc>
      </w:tr>
      <w:tr w:rsidR="005E7B53" w:rsidRPr="00675FE3" w14:paraId="5177303B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219D6094" w14:textId="77777777" w:rsidR="00266E06" w:rsidRPr="00675FE3" w:rsidRDefault="00266E06" w:rsidP="00A36BB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Model 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2D8ED519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5B91F6EC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09BAA995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5908778B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34DEF51A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686DA59C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B435A1" w:rsidRPr="00675FE3" w14:paraId="39BEEE51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4822A1D" w14:textId="49F337FF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L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967CD7" w14:textId="389C85BB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1 (2.68, 3.8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029EF" w14:textId="67C32395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1 (2.68, 3.8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9589F8" w14:textId="4439045D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1 (2.68, 3.8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DAC841" w14:textId="5A693994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1 (2.68, 3.8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416BA9" w14:textId="11D2BBC9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1 (2.68, 3.8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CC0A97" w14:textId="5C7AB967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21 (2.68, 3.85) </w:t>
            </w:r>
          </w:p>
        </w:tc>
      </w:tr>
      <w:tr w:rsidR="00266E06" w:rsidRPr="00675FE3" w14:paraId="039D7451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14:paraId="6CC95A63" w14:textId="33EA5A6D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L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(Quintile)</w:t>
            </w:r>
          </w:p>
        </w:tc>
      </w:tr>
      <w:tr w:rsidR="00266E06" w:rsidRPr="00675FE3" w14:paraId="08EFE8A2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A83EDB7" w14:textId="77777777" w:rsidR="00266E06" w:rsidRPr="00675FE3" w:rsidRDefault="00266E06" w:rsidP="00A36BB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3585A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14A7D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3766D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D30557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0E154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11DC4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B435A1" w:rsidRPr="00675FE3" w14:paraId="4D2E3EE2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6BC4F36" w14:textId="77777777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7CBF2" w14:textId="6B2784C6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97CA2C" w14:textId="661D9065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33C9DC" w14:textId="17396542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D3C886" w14:textId="0FEE6467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0A116" w14:textId="478E8B93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F08BC0" w14:textId="428D5D2B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85, 1.49) </w:t>
            </w:r>
          </w:p>
        </w:tc>
      </w:tr>
      <w:tr w:rsidR="00B435A1" w:rsidRPr="00675FE3" w14:paraId="44A39289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22F40CB" w14:textId="77777777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D5534E" w14:textId="443C217F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1, 1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E9D3F2" w14:textId="51DDEE09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1, 1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74B804" w14:textId="4A01B47F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1, 1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C447C5" w14:textId="3E765530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1, 1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0233FF" w14:textId="5CAEDF3D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1, 1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9198E6" w14:textId="3BB707F8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5 (1.11, 1.88) </w:t>
            </w:r>
          </w:p>
        </w:tc>
      </w:tr>
      <w:tr w:rsidR="00B435A1" w:rsidRPr="00675FE3" w14:paraId="2F08511D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2396996" w14:textId="77777777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9474D5" w14:textId="77B982A4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6 (1.53, 2.5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530B4F" w14:textId="22D5CDB5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6 (1.53, 2.5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E5C052" w14:textId="7F41639B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6 (1.53, 2.5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0FF5EA" w14:textId="0A971CC2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6 (1.53, 2.5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9C9AF" w14:textId="6237043C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6 (1.53, 2.5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9AF07B" w14:textId="73AA4FC1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96 (1.53, 2.51) </w:t>
            </w:r>
          </w:p>
        </w:tc>
      </w:tr>
      <w:tr w:rsidR="00B435A1" w:rsidRPr="00675FE3" w14:paraId="08CC9152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D1C8260" w14:textId="77777777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C28998" w14:textId="67C296C6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4 (2.64, 4.2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57BA3" w14:textId="2F1F06EB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4 (2.64, 4.2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04F9F4" w14:textId="545928CE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4 (2.64, 4.2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F5C209" w14:textId="7B7F52F4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4 (2.64, 4.2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21962F" w14:textId="5E9E5EF6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4 (2.64, 4.2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8B446B" w14:textId="7CADFB2D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34 (2.64, 4.22) </w:t>
            </w:r>
          </w:p>
        </w:tc>
      </w:tr>
      <w:tr w:rsidR="005E7B53" w:rsidRPr="00675FE3" w14:paraId="2B047B71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AEF9F1A" w14:textId="77777777" w:rsidR="00266E06" w:rsidRPr="00675FE3" w:rsidRDefault="00266E06" w:rsidP="00A36BB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 xml:space="preserve">P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B777A5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75CE8F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8200B8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62523D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F994E5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D211E0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</w:tr>
      <w:tr w:rsidR="00266E06" w:rsidRPr="00675FE3" w14:paraId="41B0086E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66007950" w14:textId="77777777" w:rsidR="00266E06" w:rsidRPr="00675FE3" w:rsidRDefault="00266E06" w:rsidP="00A36BB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Model 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3B3AD50B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5B0BDED0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716FA6E7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6362E7D9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64655A74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1F4C0031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B435A1" w:rsidRPr="00675FE3" w14:paraId="2E2AA7C3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9403962" w14:textId="3E41729F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L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E61AC6" w14:textId="3989D832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8 (2.40, 4.2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9E0448" w14:textId="7837D0E6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8 (2.40, 4.2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171CA4" w14:textId="1056067D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8 (2.40, 4.2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B29B4A" w14:textId="4F43917F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8 (2.40, 4.2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FC4C4F" w14:textId="6E3195CB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8 (2.40, 4.2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085826" w14:textId="7F4C72B8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8 (2.40, 4.21) </w:t>
            </w:r>
          </w:p>
        </w:tc>
      </w:tr>
      <w:tr w:rsidR="00266E06" w:rsidRPr="00675FE3" w14:paraId="0A17F999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vAlign w:val="center"/>
          </w:tcPr>
          <w:p w14:paraId="3572A45B" w14:textId="715D5449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L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(Quintile)</w:t>
            </w:r>
          </w:p>
        </w:tc>
      </w:tr>
      <w:tr w:rsidR="00266E06" w:rsidRPr="00675FE3" w14:paraId="368A49F3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4CF2172" w14:textId="77777777" w:rsidR="00266E06" w:rsidRPr="00675FE3" w:rsidRDefault="00266E06" w:rsidP="00A36BB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2FB77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5D109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100B7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53A08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301EAC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157730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B435A1" w:rsidRPr="00675FE3" w14:paraId="289060FC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243BD20" w14:textId="77777777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BB6A44" w14:textId="32DA054A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6 (0.93, 1.6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E86D12" w14:textId="7109B8E1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6 (0.93, 1.6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AD387D" w14:textId="1D067724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6 (0.93, 1.6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5CCAEE" w14:textId="1C156D08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6 (0.93, 1.6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E1FD28" w14:textId="7D049449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6 (0.93, 1.6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B9A233" w14:textId="33B9A031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6 (0.93, 1.69) </w:t>
            </w:r>
          </w:p>
        </w:tc>
      </w:tr>
      <w:tr w:rsidR="00B435A1" w:rsidRPr="00675FE3" w14:paraId="5DEFFBE1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5E57119" w14:textId="77777777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30A5D9" w14:textId="73435263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8 (1.09, 2.0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574088" w14:textId="6662E0A8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8 (1.09, 2.0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53A547" w14:textId="7A517D0C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8 (1.09, 2.0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F88901" w14:textId="29ABF22B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8 (1.09, 2.0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CE101" w14:textId="4476207B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8 (1.09, 2.0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09DBC" w14:textId="2DDE459D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8 (1.09, 2.02) </w:t>
            </w:r>
          </w:p>
        </w:tc>
      </w:tr>
      <w:tr w:rsidR="00B435A1" w:rsidRPr="00675FE3" w14:paraId="07F8894A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A9EC49F" w14:textId="77777777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E9F875" w14:textId="78BC90F4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00 (1.45, 2.7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ED5B2D" w14:textId="78EE3B39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00 (1.45, 2.7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CF8970" w14:textId="23372468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00 (1.45, 2.7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D88174" w14:textId="7712DCC2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00 (1.45, 2.7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EB0B0C" w14:textId="02C8E5C1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00 (1.45, 2.7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137EE8" w14:textId="4E2CF5CB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00 (1.45, 2.76) </w:t>
            </w:r>
          </w:p>
        </w:tc>
      </w:tr>
      <w:tr w:rsidR="00B435A1" w:rsidRPr="00675FE3" w14:paraId="1B30A3F0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4B78ADC" w14:textId="77777777" w:rsidR="00B435A1" w:rsidRPr="00675FE3" w:rsidRDefault="00B435A1" w:rsidP="00B435A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5715DA" w14:textId="7511DD8B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0 (2.17, 4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EE36AB" w14:textId="496D15E8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0 (2.17, 4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B41C4E" w14:textId="157C64C1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0 (2.17, 4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AEC289" w14:textId="6031F1B7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0 (2.17, 4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69F8AF" w14:textId="7022D322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0 (2.17, 4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760F2B" w14:textId="030ABE23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10 (2.17, 4.41) </w:t>
            </w:r>
          </w:p>
        </w:tc>
      </w:tr>
      <w:tr w:rsidR="005E7B53" w:rsidRPr="00675FE3" w14:paraId="16D89702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9B90538" w14:textId="77777777" w:rsidR="00B435A1" w:rsidRPr="00675FE3" w:rsidRDefault="00B435A1" w:rsidP="00A36BB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 xml:space="preserve">P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09E226" w14:textId="77777777" w:rsidR="00B435A1" w:rsidRPr="00675FE3" w:rsidRDefault="00B435A1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5BD79" w14:textId="77777777" w:rsidR="00B435A1" w:rsidRPr="00675FE3" w:rsidRDefault="00B435A1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B2937C" w14:textId="77777777" w:rsidR="00B435A1" w:rsidRPr="00675FE3" w:rsidRDefault="00B435A1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D0F5A8" w14:textId="77777777" w:rsidR="00B435A1" w:rsidRPr="00675FE3" w:rsidRDefault="00B435A1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D004E" w14:textId="77777777" w:rsidR="00B435A1" w:rsidRPr="00675FE3" w:rsidRDefault="00B435A1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B174BF" w14:textId="77777777" w:rsidR="00B435A1" w:rsidRPr="00675FE3" w:rsidRDefault="00B435A1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</w:tr>
      <w:tr w:rsidR="00266E06" w:rsidRPr="00675FE3" w14:paraId="018600A5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1DA2A413" w14:textId="77777777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Model 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037D3703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75B413DA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186A8104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48E442CE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77E3B632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75D18270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B435A1" w:rsidRPr="00675FE3" w14:paraId="23A807F7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D37A75" w14:textId="12DEF92C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0D9D0B" w14:textId="432172D9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3.05 (2.03, 4.5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4E795D" w14:textId="753FCE5D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77 (2.08, 3.7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92B61F" w14:textId="2BDCB654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64 (1.98, 3.5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61907A" w14:textId="4D4B87C3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74 (2.05, 3.6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F065F1" w14:textId="65A4161C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69 (2.02, 3.5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83D5A5" w14:textId="62F11AF1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75 (2.07, 3.67) </w:t>
            </w:r>
          </w:p>
        </w:tc>
      </w:tr>
      <w:tr w:rsidR="00266E06" w:rsidRPr="00675FE3" w14:paraId="241029CA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hideMark/>
          </w:tcPr>
          <w:p w14:paraId="00464D4D" w14:textId="7300DAE6" w:rsidR="00266E06" w:rsidRPr="00675FE3" w:rsidRDefault="00266E06" w:rsidP="00A36BB1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(Quintile)</w:t>
            </w:r>
          </w:p>
        </w:tc>
      </w:tr>
      <w:tr w:rsidR="00266E06" w:rsidRPr="00675FE3" w14:paraId="5F657492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1FE14F" w14:textId="77777777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135B08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9818BF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FA453B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3ECD37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537639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EB27DF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B435A1" w:rsidRPr="00675FE3" w14:paraId="5BEAA7EB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35FEB9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79D871" w14:textId="56A38988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2 (0.74, 1.6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717410" w14:textId="5AE01B85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7 (0.93, 1.7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7E8452" w14:textId="628C937B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6 (0.93, 1.7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A716F4" w14:textId="4602D18A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5 (0.93, 1.7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286E53" w14:textId="752D7EA2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1 (0.90, 1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1D3E44" w14:textId="6D601572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8 (0.95, 1.73) </w:t>
            </w:r>
          </w:p>
        </w:tc>
      </w:tr>
      <w:tr w:rsidR="00B435A1" w:rsidRPr="00675FE3" w14:paraId="39D8BFDE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38CDE4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3F96C5" w14:textId="1A23955A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1 (0.85, 2.0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87CF77" w14:textId="62255690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2 (1.04, 1.9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2F0883" w14:textId="4D76CD58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2 (1.04, 1.9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663BDF" w14:textId="61B08C8C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9 (1.02, 1.9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1388EB" w14:textId="4D0CC00F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7 (1.00, 1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787978" w14:textId="7D30DA2F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8 (1.00, 1.89) </w:t>
            </w:r>
          </w:p>
        </w:tc>
      </w:tr>
      <w:tr w:rsidR="00B435A1" w:rsidRPr="00675FE3" w14:paraId="209C2ABE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45883B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881E71" w14:textId="562F3C00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55 (0.98, 2.4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04BB2E" w14:textId="6D1DC0D0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76 (1.27, 2.4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8D9D4A" w14:textId="08DCF98A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4 (1.32, 2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D807F6" w14:textId="205DE4D9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85 (1.33, 2.5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B6274E" w14:textId="4D2117C5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75 (1.26, 2.4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0ECB5B" w14:textId="0999D096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78 (1.29, 2.48) </w:t>
            </w:r>
          </w:p>
        </w:tc>
      </w:tr>
      <w:tr w:rsidR="00B435A1" w:rsidRPr="00675FE3" w14:paraId="24B2F05F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2075D8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55A97F" w14:textId="6CE3D32C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62 (1.58, 4.3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5458A9" w14:textId="3BD13AC6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71 (1.88, 3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DA17F9" w14:textId="64C88D6D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63 (1.83, 3.7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D6775D" w14:textId="7CE68415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65 (1.84, 3.8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ADDE57" w14:textId="326612A4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58 (1.79, 3.7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3761E1" w14:textId="10E5DE8B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70 (1.88, 3.88) </w:t>
            </w:r>
          </w:p>
        </w:tc>
      </w:tr>
      <w:tr w:rsidR="005E7B53" w:rsidRPr="00675FE3" w14:paraId="6F63EDBC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B272BAA" w14:textId="77777777" w:rsidR="005E7B53" w:rsidRPr="00675FE3" w:rsidRDefault="005E7B53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 xml:space="preserve">P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8C30182" w14:textId="77777777" w:rsidR="005E7B53" w:rsidRPr="00675FE3" w:rsidRDefault="005E7B53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C1DAFAB" w14:textId="77777777" w:rsidR="005E7B53" w:rsidRPr="00675FE3" w:rsidRDefault="005E7B53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9E90BFD" w14:textId="77777777" w:rsidR="005E7B53" w:rsidRPr="00675FE3" w:rsidRDefault="005E7B53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C7DACB8" w14:textId="77777777" w:rsidR="005E7B53" w:rsidRPr="00675FE3" w:rsidRDefault="005E7B53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C57F772" w14:textId="77777777" w:rsidR="005E7B53" w:rsidRPr="00675FE3" w:rsidRDefault="005E7B53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5BC99C5" w14:textId="77777777" w:rsidR="005E7B53" w:rsidRPr="00675FE3" w:rsidRDefault="005E7B53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</w:tr>
      <w:tr w:rsidR="00266E06" w:rsidRPr="00675FE3" w14:paraId="1AD4F7F6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7C109041" w14:textId="77777777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Model 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227B0F77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660D19D3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1FA4AC70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0B78170A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19187FA6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E2F3" w:themeFill="accent1" w:themeFillTint="33"/>
            <w:hideMark/>
          </w:tcPr>
          <w:p w14:paraId="5BE5D2CD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B435A1" w:rsidRPr="00675FE3" w14:paraId="417E3F19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396B03" w14:textId="4823390C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CB3957" w14:textId="67A436F6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96 (1.97, 4.4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63A422" w14:textId="21DD6A57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65 (1.98, 3.5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9C8AFC" w14:textId="46453F75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56 (1.91, 3.4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8CCF32" w14:textId="69A039A7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63 (1.97, 3.5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F58F80" w14:textId="42D0A6D1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59 (1.94, 3.4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8EEF46" w14:textId="651015FA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9 (1.94, 3.45)</w:t>
            </w:r>
          </w:p>
        </w:tc>
      </w:tr>
      <w:tr w:rsidR="00266E06" w:rsidRPr="00675FE3" w14:paraId="0A0D8B87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nil"/>
            </w:tcBorders>
            <w:hideMark/>
          </w:tcPr>
          <w:p w14:paraId="234786DD" w14:textId="21929ABC" w:rsidR="00266E06" w:rsidRPr="00675FE3" w:rsidRDefault="00266E06" w:rsidP="00A36BB1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LDL</w:t>
            </w:r>
            <w:r w:rsidR="00BC39E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 xml:space="preserve"> (Quintile)</w:t>
            </w:r>
          </w:p>
        </w:tc>
      </w:tr>
      <w:tr w:rsidR="00266E06" w:rsidRPr="00675FE3" w14:paraId="23B96BB1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AE7935" w14:textId="77777777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6CC4CF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C7423F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4526E7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F258B6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42346E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E23287" w14:textId="77777777" w:rsidR="00266E06" w:rsidRPr="00675FE3" w:rsidRDefault="00266E06" w:rsidP="00A36B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Ref</w:t>
            </w:r>
          </w:p>
        </w:tc>
      </w:tr>
      <w:tr w:rsidR="00B435A1" w:rsidRPr="00675FE3" w14:paraId="213C7895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652884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D000CF" w14:textId="35280212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09 (0.72, 1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BBC929" w14:textId="5AE435BE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1 (0.89, 1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20FA11" w14:textId="7FEEA59E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1 (0.89, 1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F2645A7" w14:textId="01549850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3 (0.91, 1.6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4AEB97" w14:textId="2563D68F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18 (0.87, 1.6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3CC41D" w14:textId="022AE6D9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26 (0.93, 1.70) </w:t>
            </w:r>
          </w:p>
        </w:tc>
      </w:tr>
      <w:tr w:rsidR="00B435A1" w:rsidRPr="00675FE3" w14:paraId="29971F0B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EAC31F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lastRenderedPageBreak/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4C51AD" w14:textId="42E6C8F8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3 (0.87, 2.0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E65CC0" w14:textId="2AB8A1C9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8 (1.01, 1.9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80F1D0" w14:textId="082359FD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9 (1.01, 1.9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C99E04" w14:textId="4F3FFAB4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7 (1.00, 1.8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BFD70B" w14:textId="6481A348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4 (0.98, 1.8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A9A7CD" w14:textId="5C61DD77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35 (0.98, 1.85) </w:t>
            </w:r>
          </w:p>
        </w:tc>
      </w:tr>
      <w:tr w:rsidR="00B435A1" w:rsidRPr="00675FE3" w14:paraId="40192D6A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8EABFC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68A4DB" w14:textId="317A160B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43 (0.90, 2.2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895C3E" w14:textId="33AC687B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66 (1.19, 2.3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A4ABF0" w14:textId="78311145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74 (1.25, 2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64E1DE" w14:textId="0D707510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75 (1.26, 2.4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39C6A7" w14:textId="2E4796FE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67 (1.20, 2.3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870008" w14:textId="0B786040" w:rsidR="00B435A1" w:rsidRPr="00675FE3" w:rsidRDefault="00B435A1" w:rsidP="00B435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1.68 (1.21, 2.34) </w:t>
            </w:r>
          </w:p>
        </w:tc>
      </w:tr>
      <w:tr w:rsidR="00B435A1" w:rsidRPr="00675FE3" w14:paraId="393AFD53" w14:textId="77777777" w:rsidTr="00A36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F014C0" w14:textId="77777777" w:rsidR="00B435A1" w:rsidRPr="00675FE3" w:rsidRDefault="00B435A1" w:rsidP="00B435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   Q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58CA0A" w14:textId="24111FCA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41 (1.45, 4.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4BB5A1" w14:textId="3FFD4620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53 (1.75, 3.6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83ACB8" w14:textId="727806E0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46 (1.71, 3.5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85D069" w14:textId="01ACA3A2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53 (1.76, 3.6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98FD27" w14:textId="570E32D3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0 (1.74, 3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346CB4" w14:textId="56C0B29A" w:rsidR="00B435A1" w:rsidRPr="00675FE3" w:rsidRDefault="00B435A1" w:rsidP="00B435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 xml:space="preserve">2.49 (1.73, 3.58) </w:t>
            </w:r>
          </w:p>
        </w:tc>
      </w:tr>
      <w:tr w:rsidR="00266E06" w:rsidRPr="00675FE3" w14:paraId="79754E16" w14:textId="77777777" w:rsidTr="00A36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7151B04" w14:textId="77777777" w:rsidR="00266E06" w:rsidRPr="00675FE3" w:rsidRDefault="00266E06" w:rsidP="00A36BB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</w:rPr>
              <w:t xml:space="preserve">P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FBA3554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59CBF4A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96369BF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5DCCBDB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28579FC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5A581E7" w14:textId="77777777" w:rsidR="00266E06" w:rsidRPr="00675FE3" w:rsidRDefault="00266E06" w:rsidP="00A36B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&lt;0.0001</w:t>
            </w:r>
          </w:p>
        </w:tc>
      </w:tr>
    </w:tbl>
    <w:p w14:paraId="244193A9" w14:textId="0C14DAA0" w:rsidR="00266E06" w:rsidRPr="00675FE3" w:rsidRDefault="00266E06" w:rsidP="00266E06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r w:rsidRPr="00675FE3">
        <w:rPr>
          <w:rFonts w:ascii="Times New Roman" w:hAnsi="Times New Roman" w:cs="Times New Roman"/>
          <w:sz w:val="11"/>
          <w:szCs w:val="11"/>
        </w:rPr>
        <w:t>Abbreviations: CI: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  <w:shd w:val="clear" w:color="auto" w:fill="FFFFFF"/>
        </w:rPr>
        <w:t xml:space="preserve"> confidence interval</w:t>
      </w:r>
      <w:r w:rsidR="00BC39EE">
        <w:rPr>
          <w:rFonts w:ascii="Times New Roman" w:hAnsi="Times New Roman" w:cs="Times New Roman"/>
          <w:sz w:val="11"/>
          <w:szCs w:val="11"/>
        </w:rPr>
        <w:t>, HR</w:t>
      </w:r>
      <w:r w:rsidRPr="00675FE3">
        <w:rPr>
          <w:rFonts w:ascii="Times New Roman" w:hAnsi="Times New Roman" w:cs="Times New Roman"/>
          <w:sz w:val="11"/>
          <w:szCs w:val="11"/>
        </w:rPr>
        <w:t xml:space="preserve">: hazard ratios; other abbreviations as in </w:t>
      </w:r>
      <w:r w:rsidR="006A49E4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Supplementary </w:t>
      </w:r>
      <w:r w:rsidRPr="00675FE3">
        <w:rPr>
          <w:rFonts w:ascii="Times New Roman" w:hAnsi="Times New Roman" w:cs="Times New Roman"/>
          <w:sz w:val="11"/>
          <w:szCs w:val="11"/>
        </w:rPr>
        <w:t xml:space="preserve">Table ​2; 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Crude model adjusted for none; Model I adjusted for </w:t>
      </w:r>
      <w:r w:rsidR="006C14B7">
        <w:rPr>
          <w:rFonts w:ascii="Times New Roman" w:hAnsi="Times New Roman" w:cs="Times New Roman"/>
          <w:color w:val="000000" w:themeColor="text1"/>
          <w:sz w:val="11"/>
          <w:szCs w:val="11"/>
        </w:rPr>
        <w:t>gender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and age; Model II adjusted for TC, TG and BMI; Model III adjusted for </w:t>
      </w:r>
      <w:r w:rsidR="006C14B7">
        <w:rPr>
          <w:rFonts w:ascii="Times New Roman" w:hAnsi="Times New Roman" w:cs="Times New Roman"/>
          <w:color w:val="000000" w:themeColor="text1"/>
          <w:sz w:val="11"/>
          <w:szCs w:val="11"/>
        </w:rPr>
        <w:t>gender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, age, ALP, GGT, ALT, AST, ALB, GLB, DBIL, CR, UA, FPG, TC, TG, Height, BMI, SBP and DBP; Model IV adjusted for Model III </w:t>
      </w:r>
      <w:r w:rsidR="000330E1">
        <w:rPr>
          <w:rFonts w:ascii="Times New Roman" w:hAnsi="Times New Roman" w:cs="Times New Roman"/>
          <w:color w:val="000000" w:themeColor="text1"/>
          <w:sz w:val="11"/>
          <w:szCs w:val="11"/>
        </w:rPr>
        <w:t>plus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TP, TB BUN.</w:t>
      </w:r>
    </w:p>
    <w:p w14:paraId="6D7F08E9" w14:textId="77777777" w:rsidR="00266E06" w:rsidRPr="00675FE3" w:rsidRDefault="00266E06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21140C12" w14:textId="191FCB15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3BEB579" w14:textId="7644E2C8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BBD0E5D" w14:textId="2EDCDB6E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9DAD609" w14:textId="0B5217A0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7610E5E" w14:textId="117123AA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C71D95F" w14:textId="76ACD638" w:rsidR="00E47208" w:rsidRPr="00675FE3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FA311D6" w14:textId="582C237F" w:rsidR="00E47208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05A9575" w14:textId="1E246693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57FCA4C" w14:textId="4280CEF4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2903E88" w14:textId="52BBC3B8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8503B4B" w14:textId="08FF70BC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A949086" w14:textId="40792F4F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418C03F" w14:textId="4493DC7F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77EC308" w14:textId="550D145F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1D37420" w14:textId="581AD3E1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83F3A14" w14:textId="4CA3D4DA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42982E4" w14:textId="078F3A8D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CC5DEE9" w14:textId="6E054026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A7AD1C9" w14:textId="34CF0016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4430D55" w14:textId="1B633858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8753FDD" w14:textId="551FEE74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50BCAEE" w14:textId="7074F0CA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146578A" w14:textId="1299212D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79A7F3C" w14:textId="1D0FEA01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0690ED9A" w14:textId="00F7DA22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F77EBC5" w14:textId="769CBEDA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652B823" w14:textId="5E6F1C29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7983E10" w14:textId="5691DE9A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35159E46" w14:textId="1965C597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059E361" w14:textId="437502EA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AFD9C74" w14:textId="6E67F8FC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25C7DCA6" w14:textId="7F68A4F1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6C8CAD2E" w14:textId="6BDCB2D2" w:rsidR="000330E1" w:rsidRDefault="000330E1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5089CB2D" w14:textId="4A1718EF" w:rsidR="00E47208" w:rsidRDefault="00E47208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732472D8" w14:textId="5856C97E" w:rsidR="00944A0F" w:rsidRDefault="00944A0F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147CDEE3" w14:textId="77777777" w:rsidR="00944A0F" w:rsidRPr="00675FE3" w:rsidRDefault="00944A0F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8CE3BB5" w14:textId="20103558" w:rsidR="00E47208" w:rsidRPr="00675FE3" w:rsidRDefault="004A3237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lastRenderedPageBreak/>
        <w:t xml:space="preserve">Supplementary Table </w:t>
      </w:r>
      <w:r w:rsidR="003D62C3">
        <w:rPr>
          <w:rFonts w:ascii="Times New Roman" w:hAnsi="Times New Roman" w:cs="Times New Roman" w:hint="eastAsia"/>
          <w:color w:val="000000" w:themeColor="text1"/>
          <w:sz w:val="11"/>
          <w:szCs w:val="11"/>
        </w:rPr>
        <w:t>6</w:t>
      </w:r>
      <w:r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: </w:t>
      </w:r>
      <w:r w:rsidR="0031110B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Stratified associations between LDL/HDL</w:t>
      </w:r>
      <w:r w:rsidR="00BC39EE" w:rsidRPr="00BC39E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r w:rsidR="00BC39EE" w:rsidRPr="00BC39EE">
        <w:rPr>
          <w:rFonts w:ascii="Times New Roman" w:hAnsi="Times New Roman" w:cs="Times New Roman"/>
          <w:color w:val="000000" w:themeColor="text1"/>
          <w:sz w:val="11"/>
          <w:szCs w:val="20"/>
        </w:rPr>
        <w:t>cholesterol</w:t>
      </w:r>
      <w:r w:rsidR="0031110B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ratio and</w:t>
      </w:r>
      <w:r w:rsidR="00594F15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r w:rsidR="0031110B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NAFLD by sex, age, and FPG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</w:tblGrid>
      <w:tr w:rsidR="008B024C" w:rsidRPr="00675FE3" w14:paraId="3AE5E5D1" w14:textId="77777777" w:rsidTr="008B0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gridSpan w:val="6"/>
            <w:tcBorders>
              <w:top w:val="single" w:sz="12" w:space="0" w:color="000000" w:themeColor="text1"/>
              <w:bottom w:val="nil"/>
            </w:tcBorders>
          </w:tcPr>
          <w:p w14:paraId="1E57CD18" w14:textId="15D91521" w:rsidR="008B024C" w:rsidRPr="00675FE3" w:rsidRDefault="008B024C" w:rsidP="0098345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LDL/HDL</w:t>
            </w:r>
            <w:r w:rsidR="00BC39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="00BC39EE" w:rsidRPr="00BC39EE">
              <w:rPr>
                <w:rFonts w:ascii="Times New Roman" w:hAnsi="Times New Roman" w:cs="Times New Roman"/>
                <w:b w:val="0"/>
                <w:color w:val="000000" w:themeColor="text1"/>
                <w:sz w:val="11"/>
                <w:szCs w:val="20"/>
              </w:rPr>
              <w:t>cholesterol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ratio </w:t>
            </w:r>
            <w:r w:rsidRPr="00675FE3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(Quintile)</w:t>
            </w:r>
          </w:p>
        </w:tc>
        <w:tc>
          <w:tcPr>
            <w:tcW w:w="1037" w:type="dxa"/>
            <w:tcBorders>
              <w:top w:val="single" w:sz="12" w:space="0" w:color="000000" w:themeColor="text1"/>
              <w:bottom w:val="nil"/>
            </w:tcBorders>
          </w:tcPr>
          <w:p w14:paraId="77315710" w14:textId="68797CED" w:rsidR="008B024C" w:rsidRPr="00675FE3" w:rsidRDefault="008B024C" w:rsidP="00E475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5A8B22ED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single" w:sz="12" w:space="0" w:color="000000" w:themeColor="text1"/>
            </w:tcBorders>
          </w:tcPr>
          <w:p w14:paraId="20AE5713" w14:textId="77777777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bottom w:val="single" w:sz="12" w:space="0" w:color="000000" w:themeColor="text1"/>
            </w:tcBorders>
          </w:tcPr>
          <w:p w14:paraId="5B4F26B4" w14:textId="0EBEADC2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1</w:t>
            </w:r>
          </w:p>
        </w:tc>
        <w:tc>
          <w:tcPr>
            <w:tcW w:w="1037" w:type="dxa"/>
            <w:tcBorders>
              <w:bottom w:val="single" w:sz="12" w:space="0" w:color="000000" w:themeColor="text1"/>
            </w:tcBorders>
          </w:tcPr>
          <w:p w14:paraId="068CA714" w14:textId="1BDF27BA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2</w:t>
            </w:r>
          </w:p>
        </w:tc>
        <w:tc>
          <w:tcPr>
            <w:tcW w:w="1037" w:type="dxa"/>
            <w:tcBorders>
              <w:bottom w:val="single" w:sz="12" w:space="0" w:color="000000" w:themeColor="text1"/>
            </w:tcBorders>
          </w:tcPr>
          <w:p w14:paraId="5CF25C04" w14:textId="3925E9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3</w:t>
            </w:r>
          </w:p>
        </w:tc>
        <w:tc>
          <w:tcPr>
            <w:tcW w:w="1037" w:type="dxa"/>
            <w:tcBorders>
              <w:bottom w:val="single" w:sz="12" w:space="0" w:color="000000" w:themeColor="text1"/>
            </w:tcBorders>
          </w:tcPr>
          <w:p w14:paraId="58C0F6AB" w14:textId="33182952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4</w:t>
            </w:r>
          </w:p>
        </w:tc>
        <w:tc>
          <w:tcPr>
            <w:tcW w:w="1037" w:type="dxa"/>
            <w:tcBorders>
              <w:bottom w:val="single" w:sz="12" w:space="0" w:color="000000" w:themeColor="text1"/>
            </w:tcBorders>
          </w:tcPr>
          <w:p w14:paraId="7DC3E991" w14:textId="36CA7BC9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5</w:t>
            </w:r>
          </w:p>
        </w:tc>
        <w:tc>
          <w:tcPr>
            <w:tcW w:w="1037" w:type="dxa"/>
            <w:tcBorders>
              <w:top w:val="nil"/>
              <w:bottom w:val="single" w:sz="12" w:space="0" w:color="000000" w:themeColor="text1"/>
            </w:tcBorders>
          </w:tcPr>
          <w:p w14:paraId="5436EF67" w14:textId="1EFB8C76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8B024C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</w:t>
            </w: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-interaction</w:t>
            </w:r>
          </w:p>
        </w:tc>
      </w:tr>
      <w:tr w:rsidR="008B024C" w:rsidRPr="00675FE3" w14:paraId="6B1F3AFE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single" w:sz="12" w:space="0" w:color="000000" w:themeColor="text1"/>
              <w:bottom w:val="nil"/>
            </w:tcBorders>
            <w:shd w:val="clear" w:color="auto" w:fill="ACB9CA" w:themeFill="text2" w:themeFillTint="66"/>
          </w:tcPr>
          <w:p w14:paraId="26C7B624" w14:textId="521E7883" w:rsidR="008B024C" w:rsidRPr="008B024C" w:rsidRDefault="008B024C" w:rsidP="00B367A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8B02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1037" w:type="dxa"/>
            <w:tcBorders>
              <w:top w:val="single" w:sz="12" w:space="0" w:color="000000" w:themeColor="text1"/>
              <w:bottom w:val="nil"/>
            </w:tcBorders>
            <w:shd w:val="clear" w:color="auto" w:fill="ACB9CA" w:themeFill="text2" w:themeFillTint="66"/>
          </w:tcPr>
          <w:p w14:paraId="56A346F6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single" w:sz="12" w:space="0" w:color="000000" w:themeColor="text1"/>
              <w:bottom w:val="nil"/>
            </w:tcBorders>
            <w:shd w:val="clear" w:color="auto" w:fill="ACB9CA" w:themeFill="text2" w:themeFillTint="66"/>
          </w:tcPr>
          <w:p w14:paraId="50E63AEF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single" w:sz="12" w:space="0" w:color="000000" w:themeColor="text1"/>
              <w:bottom w:val="nil"/>
            </w:tcBorders>
            <w:shd w:val="clear" w:color="auto" w:fill="ACB9CA" w:themeFill="text2" w:themeFillTint="66"/>
          </w:tcPr>
          <w:p w14:paraId="2B6FCE6C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single" w:sz="12" w:space="0" w:color="000000" w:themeColor="text1"/>
              <w:bottom w:val="nil"/>
            </w:tcBorders>
            <w:shd w:val="clear" w:color="auto" w:fill="ACB9CA" w:themeFill="text2" w:themeFillTint="66"/>
          </w:tcPr>
          <w:p w14:paraId="7B4ED8C7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single" w:sz="12" w:space="0" w:color="000000" w:themeColor="text1"/>
              <w:bottom w:val="nil"/>
            </w:tcBorders>
            <w:shd w:val="clear" w:color="auto" w:fill="ACB9CA" w:themeFill="text2" w:themeFillTint="66"/>
          </w:tcPr>
          <w:p w14:paraId="1ADF3871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single" w:sz="12" w:space="0" w:color="000000" w:themeColor="text1"/>
              <w:bottom w:val="nil"/>
            </w:tcBorders>
            <w:shd w:val="clear" w:color="auto" w:fill="ACB9CA" w:themeFill="text2" w:themeFillTint="66"/>
          </w:tcPr>
          <w:p w14:paraId="08A2DDAF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090B2F07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2827255D" w14:textId="654AC21F" w:rsidR="008B024C" w:rsidRPr="00675FE3" w:rsidRDefault="008B024C" w:rsidP="00B367AB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O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riginal data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0D11F0E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1A10D63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A8B7CBC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43D21B8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8437F7D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6641876" w14:textId="0471521A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8261</w:t>
            </w:r>
          </w:p>
        </w:tc>
      </w:tr>
      <w:tr w:rsidR="008B024C" w:rsidRPr="00675FE3" w14:paraId="54EEE4DB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0D17CFF3" w14:textId="4F11163C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Fe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5915DCA" w14:textId="5CAAC016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4C7F749" w14:textId="2E5C62EA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27 (0.66, 2.4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6666A62" w14:textId="1D27D153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47 (0.79, 2.7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20C1AA7" w14:textId="79C0DF4F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4 (1.02, 3.3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5674579" w14:textId="40756F16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77 (1.53, 5.0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10055F9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5207E5B2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BCE969F" w14:textId="570584B4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F7555A2" w14:textId="1A8D13DC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63 (0.32, 1.2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3631C12" w14:textId="307CCE63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21 (0.65, 2.2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C388787" w14:textId="293E51D9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22 (0.64, 2.3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FB4073A" w14:textId="4D9FFAD1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32 (0.72, 2.4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8863D52" w14:textId="0873CE54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4 (1.08, 3.5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FD0382C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11426A4E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05093F7F" w14:textId="1BD0FE96" w:rsidR="008B024C" w:rsidRPr="00675FE3" w:rsidRDefault="008B024C" w:rsidP="005740DF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ED59F96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4581D06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35E5FB8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68B0F75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FDCA77D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80CE1E2" w14:textId="0692C126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7264</w:t>
            </w:r>
          </w:p>
        </w:tc>
      </w:tr>
      <w:tr w:rsidR="008B024C" w:rsidRPr="00675FE3" w14:paraId="48131B13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C8B7600" w14:textId="5223DFBB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Fe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D3A9693" w14:textId="79497D7D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BAF3E33" w14:textId="5B4CED8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0 (1.17, 3.0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CF1F83A" w14:textId="41A214F0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4 (1.41, 3.5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9CCB0C5" w14:textId="1362CB1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4 (1.42, 3.5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CA65E64" w14:textId="0E1A665C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65 (1.69, 4.1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AA64789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7A86D905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D2EFF60" w14:textId="68CF28CE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F07C7BD" w14:textId="5BACE8E1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10 (0.65, 1.8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8866A89" w14:textId="63737BBC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9 (1.11, 2.8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7B1F18C" w14:textId="1FEE136D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4 (1.08, 2.7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08C514A" w14:textId="2F3DB94B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5 (1.17, 2.9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2175E05" w14:textId="4E7713AC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3 (1.62, 3.9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D7F5FB0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3B1CA4E7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572D9D1D" w14:textId="0A633ABC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BF14678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2291068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C674311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084C27C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025EAAF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77EEB7B" w14:textId="538E7868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6949</w:t>
            </w:r>
          </w:p>
        </w:tc>
      </w:tr>
      <w:tr w:rsidR="008B024C" w:rsidRPr="00675FE3" w14:paraId="43C78F0D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52CDAB8" w14:textId="64BFCD48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Fe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4CF9219" w14:textId="03E17E85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A2486F8" w14:textId="41C820FC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2 (1.18, 3.1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65AD9A5" w14:textId="66D2E055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1 (1.39, 3.5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65C6B07" w14:textId="3C94D4EF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6 (1.43, 3.5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282CE72" w14:textId="38BAAC85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9 (1.65, 4.0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7A0ED98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79BC182F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2FA60A28" w14:textId="7FB88CB7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FE05D27" w14:textId="5D4C3C40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13 (0.67, 1.9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D62529F" w14:textId="520CA1A5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9 (1.11, 2.9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008731B" w14:textId="318D6E1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6 (1.10, 2.8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F34A860" w14:textId="1A19AEEE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7 (1.18, 2.9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22C5559" w14:textId="730A8DF0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3 (1.62, 3.9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1EA6F48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5682F147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829C934" w14:textId="29931396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6189F8A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9AD4E31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89D9E92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1D908AE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E2EB32F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D447680" w14:textId="50E3F099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9250</w:t>
            </w:r>
          </w:p>
        </w:tc>
      </w:tr>
      <w:tr w:rsidR="008B024C" w:rsidRPr="00675FE3" w14:paraId="6E949388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7489A45" w14:textId="33D46DF2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Fe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7533E54" w14:textId="2077279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F8B009E" w14:textId="7E65A5FD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6 (1.14, 3.0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2A3A104" w14:textId="4CF5BE14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0 (1.32, 3.3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A64D46C" w14:textId="4DB94925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1 (1.33, 3.3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935EF06" w14:textId="0B1361BD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63 (1.68, 4.1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CCCF9B6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08F36380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701008A8" w14:textId="3820ABD5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228F6BD" w14:textId="3ED0F432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10 (0.65, 1.8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88E851A" w14:textId="7C6E8FDC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6 (1.09, 2.8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E952B7C" w14:textId="377E6CC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7 (1.11, 2.8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BB2033E" w14:textId="173C2926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6 (1.18, 2.9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733617F" w14:textId="19BE07BA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48 (1.59, 3.8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D455C51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0093C689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78BD81AC" w14:textId="53BA3514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924917B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AEDE80A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3EB7EA2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C65CCC3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86D52B8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B239EE6" w14:textId="0ACF9B6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6883</w:t>
            </w:r>
          </w:p>
        </w:tc>
      </w:tr>
      <w:tr w:rsidR="008B024C" w:rsidRPr="00675FE3" w14:paraId="595D6093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0476907" w14:textId="3F79BFB5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Fe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E94F91A" w14:textId="51FBEFD3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4251FD3" w14:textId="5B45C82B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0 (1.11, 2.9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F42E97F" w14:textId="368D8758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0 (1.38, 3.5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504931D" w14:textId="2E974ED0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2 (1.34, 3.3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B8CA18B" w14:textId="7285E046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4 (1.62, 3.9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70FEF55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6224D0FA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0AE99946" w14:textId="6DC33233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EA9DAF6" w14:textId="1B537136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08 (0.64, 1.8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541E29E" w14:textId="106B1011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0 (1.05, 2.7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B9F734F" w14:textId="3A885B44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4 (1.02, 2.6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F17621C" w14:textId="4E02E605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0 (1.14, 2.8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F1B9FCB" w14:textId="47C76A90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42 (1.55, 3.7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682C74F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635B4460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86BEE0A" w14:textId="62E3AEEA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F97A6DB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7E92CB8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7659723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F640324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AD9455B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D73178D" w14:textId="51F198E9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8028</w:t>
            </w:r>
          </w:p>
        </w:tc>
      </w:tr>
      <w:tr w:rsidR="008B024C" w:rsidRPr="00675FE3" w14:paraId="699AD02B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BD6A5A8" w14:textId="17252CEA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Fe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49E14CB" w14:textId="4BA9011F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F9085D6" w14:textId="25532F0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4 (1.07, 2.8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66B57A1" w14:textId="3255B53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2 (1.33, 3.3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F0DA31E" w14:textId="5EB2A10E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1 (1.34, 3.3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9377164" w14:textId="4B57C8E0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49 (1.59, 3.9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1306B8C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25210FAA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4230C8C3" w14:textId="6003C999" w:rsidR="008B024C" w:rsidRPr="00675FE3" w:rsidRDefault="008B024C" w:rsidP="00E475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Male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492B821" w14:textId="14819251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04 (0.61, 1.7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BAEBB47" w14:textId="0F1C0C28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4 (1.01, 2.6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9538536" w14:textId="7B992E16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8 (1.04, 2.6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42A2A2F" w14:textId="41E8DFB9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1 (1.14, 2.8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0A0FE13" w14:textId="4CAE5A03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44 (1.57, 3.8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4C56E31" w14:textId="77777777" w:rsidR="008B024C" w:rsidRPr="00675FE3" w:rsidRDefault="008B024C" w:rsidP="00E4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3EBDD13A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41976B2A" w14:textId="4901538A" w:rsidR="008B024C" w:rsidRPr="008B024C" w:rsidRDefault="008B024C" w:rsidP="00E4751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8B02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68F70645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67B86100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276E3855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4A73EDF8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5C7D1BCF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1D9D832B" w14:textId="77777777" w:rsidR="008B024C" w:rsidRPr="00675FE3" w:rsidRDefault="008B024C" w:rsidP="00E4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6D2EF457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2F4A9646" w14:textId="01512DE2" w:rsidR="008B024C" w:rsidRPr="00675FE3" w:rsidRDefault="008B024C" w:rsidP="005740D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O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riginal data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B73CBFA" w14:textId="77777777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46519C7" w14:textId="77777777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59AA69C" w14:textId="77777777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8F674CF" w14:textId="77777777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1EBDD46" w14:textId="77777777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236D8FB" w14:textId="0D102240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283</w:t>
            </w:r>
          </w:p>
        </w:tc>
      </w:tr>
      <w:tr w:rsidR="008B024C" w:rsidRPr="00675FE3" w14:paraId="1F5F0C18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5676D4AB" w14:textId="4A077250" w:rsidR="008B024C" w:rsidRPr="00675FE3" w:rsidRDefault="008B024C" w:rsidP="005740DF">
            <w:pPr>
              <w:ind w:firstLineChars="100" w:firstLine="1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≥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7C98AC7" w14:textId="2BDAD900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9DDB04F" w14:textId="42922683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32 (1.48, 7.4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8C1B37F" w14:textId="15F4900B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29 (0.48, 3.4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A0FDF16" w14:textId="77E3249D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4 (0.66, 4.0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DEE2190" w14:textId="20072DD2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72 (1.21, 6.0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134BDB8" w14:textId="77777777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0A09E117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04EAF4E8" w14:textId="0357A73D" w:rsidR="008B024C" w:rsidRPr="00675FE3" w:rsidRDefault="008B024C" w:rsidP="005740D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45, &lt;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4C2152A" w14:textId="39F30BCB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42 (0.53, 3.8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4B2BE87" w14:textId="516AA42B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42 (0.54, 3.7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8442BD1" w14:textId="7EFBC5DA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35 (0.93, 5.9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A51C48C" w14:textId="42ABF0D0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00 (0.79, 5.0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DEDFD9D" w14:textId="7AC637CD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80 (1.53, 9.4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DFD5099" w14:textId="77777777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485C9472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A5AD1E7" w14:textId="6CFAD4BF" w:rsidR="008B024C" w:rsidRPr="00675FE3" w:rsidRDefault="008B024C" w:rsidP="005740D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30, &lt;4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9337D09" w14:textId="2A7E4980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0.95 (0.28, 3.1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7508E40" w14:textId="7F2C1749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52 (0.48, 4.8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86DE7C5" w14:textId="73957249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9 (0.65, 6.1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B614515" w14:textId="659650C8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77 (0.95, 8.0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DA432A3" w14:textId="69E76A95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32 (1.15, 9.6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AC5911B" w14:textId="77777777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5F4653F5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7E27C73D" w14:textId="3AF17EA6" w:rsidR="008B024C" w:rsidRPr="00675FE3" w:rsidRDefault="008B024C" w:rsidP="005740D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lt;3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7136DCA" w14:textId="3F091DB4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15 (0.26, 5.0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F67B753" w14:textId="131A62A7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22 (0.29, 5.1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8F0B5EE" w14:textId="42263EA5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3 (0.40, 6.5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5804FF0" w14:textId="7F621BB5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2 (0.71, 9.0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6879A47" w14:textId="5130E1AF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80 (1.07, 13.4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69E3AE5" w14:textId="77777777" w:rsidR="008B024C" w:rsidRPr="00675FE3" w:rsidRDefault="008B024C" w:rsidP="00574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4A7CB96B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428E1D6" w14:textId="345603FC" w:rsidR="008B024C" w:rsidRPr="00675FE3" w:rsidRDefault="008B024C" w:rsidP="005740D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F6C9EEB" w14:textId="77777777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5195E7C" w14:textId="77777777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94A8EF7" w14:textId="77777777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C5B845B" w14:textId="77777777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DF15CBD" w14:textId="77777777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25CBAF2" w14:textId="784B7EFB" w:rsidR="008B024C" w:rsidRPr="00675FE3" w:rsidRDefault="008B024C" w:rsidP="00574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045</w:t>
            </w:r>
          </w:p>
        </w:tc>
      </w:tr>
      <w:tr w:rsidR="008B024C" w:rsidRPr="00675FE3" w14:paraId="1F430CA6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7C66414F" w14:textId="6A78597F" w:rsidR="008B024C" w:rsidRPr="00675FE3" w:rsidRDefault="008B024C" w:rsidP="00611DBE">
            <w:pPr>
              <w:ind w:firstLineChars="100" w:firstLine="1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≥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9E46ECE" w14:textId="383F273E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B7BBF75" w14:textId="79489E20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46 (1.74, 6.8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56CD7A0" w14:textId="0544EF28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5 (0.77, 3.5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B98F316" w14:textId="7B3A76FD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44 (0.68, 3.0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5B2644A" w14:textId="724E1572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8 (1.17, 4.4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9D51994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50157DB8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6835C78" w14:textId="260E454A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45, &lt;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87F31FF" w14:textId="5653281B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7 (0.75, 3.7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2ADEBA2" w14:textId="1231F171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06 (0.95, 4.4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535AA8D" w14:textId="7F464420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2 (1.06, 4.6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6DCB113" w14:textId="5C39D180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35 (1.13, 4.9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B81F52E" w14:textId="26333AD6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34 (1.63, 6.8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0AF4C79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0781BA91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7B3A2B6C" w14:textId="0C84EDCB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30, &lt;4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1A0D3B0" w14:textId="175843B3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00 (0.39, 2.5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1E5A762" w14:textId="31EB8779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6 (0.91, 5.1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2532708" w14:textId="11BFECD4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86 (1.22, 6.7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B0D2760" w14:textId="08AE0C62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99 (1.29, 6.9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2AC5852" w14:textId="13D2F850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21 (1.40, 7.3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6C5A618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27B403BF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2CE05A4B" w14:textId="62A34A47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lt;3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5F4B9F3" w14:textId="313DC45A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6 (0.54, 5.1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88E7CCB" w14:textId="4E877D8B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56 (0.55, 4.4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D561F3B" w14:textId="6F0AA24E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41 (0.86, 6.7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BF91012" w14:textId="715CD5AA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67 (1.00, 7.1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CEA6320" w14:textId="34E9ED29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69 (1.41, 9.6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62AEC32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55A650C7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25C6BEE0" w14:textId="57D22804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4955CE8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11A1FB4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23EF3B0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41782BA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4FEEC11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D18A608" w14:textId="21B70AA1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048</w:t>
            </w:r>
          </w:p>
        </w:tc>
      </w:tr>
      <w:tr w:rsidR="008B024C" w:rsidRPr="00675FE3" w14:paraId="02DF50DE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572BDAF5" w14:textId="62B37946" w:rsidR="008B024C" w:rsidRPr="00675FE3" w:rsidRDefault="008B024C" w:rsidP="00611DBE">
            <w:pPr>
              <w:ind w:firstLineChars="100" w:firstLine="1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≥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87BBB0D" w14:textId="414C2FC9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DC3B797" w14:textId="6338B583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39 (1.71, 6.7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866FBD6" w14:textId="2351BD89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51 (0.70, 3.2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1D834BB" w14:textId="33BB2CFF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41 (0.67, 2.9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E6BCAAA" w14:textId="2EEF8A3F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4 (1.10, 4.1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8027F6D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17AAEFFC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780D2EA2" w14:textId="1A40575C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45, &lt;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CC2EC59" w14:textId="444FA958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4 (0.78, 3.8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CF1D099" w14:textId="18E4D724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05 (0.94, 4.4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3DC553F" w14:textId="6703BBE9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3 (1.06, 4.6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6BF3FA8" w14:textId="5868D5D2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3 (1.21, 5.2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1F9EDEA" w14:textId="6AD358F8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46 (1.69, 7.0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FF2260F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0DDA9075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07CBB024" w14:textId="31643199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30, &lt;4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C3117FE" w14:textId="602622AC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03 (0.40, 2.6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272269D" w14:textId="219FE81D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30 (0.97, 5.5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0404FD8" w14:textId="70FA6213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00 (1.28, 7.0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E43E038" w14:textId="6B614334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03 (1.31, 7.0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CFD9A82" w14:textId="205532E6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25 (1.42, 7.4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B552E35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6A5462F2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55511B7B" w14:textId="6BCF97DE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lt;3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3983340" w14:textId="67B6B898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5 (0.56, 5.4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0F2D181" w14:textId="50476B22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2 (0.57, 4.6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E5BFEA2" w14:textId="5D6A53D3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65 (0.95, 7.4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A444C3E" w14:textId="4FD112B3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77 (1.03, 7.4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92DB3A0" w14:textId="6CEAB030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79 (1.45, 9.9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D65ED7C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15DA7793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4953FEF4" w14:textId="31BA6C1B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668A996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83EBC40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9C8DE82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A0CF359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DE07A2C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3E2260D" w14:textId="4FD77D54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106</w:t>
            </w:r>
          </w:p>
        </w:tc>
      </w:tr>
      <w:tr w:rsidR="008B024C" w:rsidRPr="00675FE3" w14:paraId="2FA5FC80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7AEEDE0" w14:textId="40D1097E" w:rsidR="008B024C" w:rsidRPr="00675FE3" w:rsidRDefault="008B024C" w:rsidP="00611DBE">
            <w:pPr>
              <w:ind w:firstLineChars="100" w:firstLine="1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≥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CE8809E" w14:textId="7F5E6D28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E9B09DD" w14:textId="3EDA28EF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36 (1.69, 6.6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CD61C4E" w14:textId="39D18C2E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59 (0.74, 3.4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D08BEF0" w14:textId="112E3BCC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43 (0.68, 3.0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391FEE4" w14:textId="7825C140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2 (1.14, 4.3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AA67A14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7EB46BB9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95A1165" w14:textId="2E660D34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45, &lt;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F5A4794" w14:textId="20901300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2 (0.82, 4.0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578C439" w14:textId="59574D21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2 (0.97, 4.6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50C6ED1" w14:textId="7041A543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41 (1.15, 5.0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903EC91" w14:textId="30D703B5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5 (1.22, 5.3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69749B2" w14:textId="31806B4D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70 (1.80, 7.5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C889476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44345168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240DEF7C" w14:textId="1C1542FC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30, &lt;4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5A933E0" w14:textId="6BEED65C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12 (0.44, 2.8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737EB53" w14:textId="6B7FE6FF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43 (1.01, 5.8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74B858E" w14:textId="54458992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10 (1.32, 7.3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74F471D" w14:textId="01D91145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30 (1.42, 7.6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7681C05" w14:textId="1BFB6E73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51 (1.52, 8.0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5A98A88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32F15ADA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1E832B9" w14:textId="76B76EC6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lt;3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3EEBF98" w14:textId="354EA6EF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2 (0.61, 6.0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93902A2" w14:textId="3C646D41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3 (0.64, 5.2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B26E794" w14:textId="0550672E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85 (1.01, 8.0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E8EF3BB" w14:textId="127E4813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85 (1.06, 7.6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D29140B" w14:textId="23278ABC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28 (1.62, 11.2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7BAC3AB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5B54C4B4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2F63CAE7" w14:textId="4AEE442E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26BDB68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ECCF64E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811D9CA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FDCF0DA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A10A632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6DB6F96" w14:textId="3E4ECFCD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048</w:t>
            </w:r>
          </w:p>
        </w:tc>
      </w:tr>
      <w:tr w:rsidR="008B024C" w:rsidRPr="00675FE3" w14:paraId="267B7805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4BB235B" w14:textId="499A9564" w:rsidR="008B024C" w:rsidRPr="00675FE3" w:rsidRDefault="008B024C" w:rsidP="00611DBE">
            <w:pPr>
              <w:ind w:firstLineChars="100" w:firstLine="1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lastRenderedPageBreak/>
              <w:t>≥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A481F11" w14:textId="3C9ADD61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BDCB42D" w14:textId="7A157512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28 (1.65, 6.5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CF91CDC" w14:textId="722B9AD0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51 (0.70, 3.2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BD4D6CC" w14:textId="0CEB6616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38 (0.65, 2.9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F4136C3" w14:textId="49A59088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0 (1.13, 4.2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04C9EF8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75373E3A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AEE184C" w14:textId="4A61EF13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45, &lt;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B2703D6" w14:textId="543C0EAF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3 (0.78, 3.8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2CAF5B2" w14:textId="0A1E241E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00 (0.92, 4.3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F40760C" w14:textId="5016F8F4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8 (1.04, 4.5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6FD6FAB" w14:textId="245BBCB8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36 (1.13, 4.9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3B1CDA2" w14:textId="0A8B0ED5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45 (1.68, 7.0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AC3D109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01527900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D75109D" w14:textId="2A1D8C43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30, &lt;4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F0B07BD" w14:textId="052A2A0B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05 (0.41, 2.7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534BA0C" w14:textId="1AFE23A0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9 (0.92, 5.2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2D236C6" w14:textId="597FAEB8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01 (1.28, 7.0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58C30A8" w14:textId="5D31EE54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04 (1.31, 7.0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E3377FE" w14:textId="3EA8AA58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19 (1.39, 7.3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C80B953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1EB27E51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5E54547" w14:textId="4A9AB072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lt;3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79F9BAC" w14:textId="3E095405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5 (0.56, 5.4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123D806" w14:textId="6F060AA4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4 (0.58, 4.6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7231D0B" w14:textId="7B06AC22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61 (0.93, 7.3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91E180C" w14:textId="301C69A9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79 (1.04, 7.4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28D512A" w14:textId="223991C9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86 (1.47, 10.1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89030F3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7D21A9C2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5755CDA1" w14:textId="55104DB5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1BE7F8B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42FBA1B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6038A01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0D22D4B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A20636C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DFAE4A0" w14:textId="6CEE0185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0113</w:t>
            </w:r>
          </w:p>
        </w:tc>
      </w:tr>
      <w:tr w:rsidR="008B024C" w:rsidRPr="00675FE3" w14:paraId="4651D067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76E0505" w14:textId="7D2884FA" w:rsidR="008B024C" w:rsidRPr="00675FE3" w:rsidRDefault="008B024C" w:rsidP="00611DBE">
            <w:pPr>
              <w:ind w:firstLineChars="100" w:firstLine="11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≥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2C38509" w14:textId="40968C38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1D3532F" w14:textId="09D4B8EF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09 (1.56, 6.1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32AEC4C" w14:textId="3F849D9C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1 (0.75, 3.4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0B7EF42" w14:textId="19E0D9A0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44 (0.68, 3.0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B62940B" w14:textId="2DBD0351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9 (1.18, 4.4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1E55745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6CF9494B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820F630" w14:textId="16826016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45, &lt;6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3914C0E" w14:textId="53F3CBFA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5 (0.79, 3.8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81F8CE7" w14:textId="75785F42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03 (0.93, 4.4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D6D4F43" w14:textId="4AFA04DA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5 (1.07, 4.7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58692E8" w14:textId="5D858EC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3 (1.21, 5.2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6BEB8C2" w14:textId="19D6E678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55 (1.73, 7.2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ED643F1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1EA9CC2B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1F52191" w14:textId="22ACE9CF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≥30, &lt;4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4159005" w14:textId="646B5558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09 (0.43, 2.81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A42C937" w14:textId="4AD39162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24 (0.94, 5.3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F2DFBB4" w14:textId="7E67A012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08 (1.31, 7.2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21DEF1F" w14:textId="60CACF66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13 (1.35, 7.2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16B6416" w14:textId="23522760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33 (1.45, 7.6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4215AEB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6D457CEC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146945B" w14:textId="5E927E6B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lt;30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BB62134" w14:textId="0EFE10DC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2 (0.59, 5.6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5249FEE" w14:textId="24E827E9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2 (0.60, 4.9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91857B6" w14:textId="37E9A1B3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85 (1.02, 7.9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5E9AA79" w14:textId="05D69E9A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98 (1.11, 7.9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03DB722" w14:textId="1D1FDC05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19 (1.60, 10.9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C275DC7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17F2E846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146919FA" w14:textId="6C218451" w:rsidR="008B024C" w:rsidRPr="008B024C" w:rsidRDefault="008B024C" w:rsidP="00611DBE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8B024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PG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1F164452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3447AF9E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3D291238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6BACD5AB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608DED77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8496B0" w:themeFill="text2" w:themeFillTint="99"/>
          </w:tcPr>
          <w:p w14:paraId="715D00C1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67DDB1E7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51CDC98" w14:textId="6CF0D3CD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O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riginal data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F477E13" w14:textId="28935A20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4BC63FC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A54A686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C850C56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7373F25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103BFB0" w14:textId="3A6732C0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4459</w:t>
            </w:r>
          </w:p>
        </w:tc>
      </w:tr>
      <w:tr w:rsidR="008B024C" w:rsidRPr="00675FE3" w14:paraId="30680CFA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39B557F" w14:textId="25795EED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≤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92B9904" w14:textId="763C4384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89A0AEB" w14:textId="0A12339A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55 (0.97, 2.4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8A19264" w14:textId="7D4F1609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56 (0.97, 2.5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979E8EF" w14:textId="3E29E65E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00 (1.28, 3.1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4E9F429" w14:textId="4AB8B65D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12 (1.99, 4.8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601DC2A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79C6FDF7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07EB29F0" w14:textId="4D3C79AB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gt;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3B48B9E" w14:textId="2CFF7102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2 (0.84, 3.9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05D056A" w14:textId="5F4644B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95 (1.91, 8.1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BA58542" w14:textId="50F743CF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61 (2.36, 9.0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7F5EEFA" w14:textId="2B35754C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70 (1.86, 7.3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0DD9091" w14:textId="16129AF8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08 (2.27, 7.3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220A782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7C93206E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06AF97BD" w14:textId="3FC385BC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95CE9C1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C805E84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3B6B9C9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402009B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BDDF0B5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252C66D" w14:textId="28C619BA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8694</w:t>
            </w:r>
          </w:p>
        </w:tc>
      </w:tr>
      <w:tr w:rsidR="008B024C" w:rsidRPr="00675FE3" w14:paraId="53B5814D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3501E30" w14:textId="52D7FC9E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≤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3A2E597" w14:textId="5433276B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B4E96A4" w14:textId="7ECCF509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4 (1.23, 2.4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0F5E1AD" w14:textId="69E65A6E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8 (1.41, 2.7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3DF8A5C" w14:textId="25B2889E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5 (1.40, 2.7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1CB9D1A" w14:textId="5EF26FC2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2 (1.82, 3.4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8043015" w14:textId="77777777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52C2184B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752E418F" w14:textId="6BC5F1A3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gt;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A95FBF2" w14:textId="6C010349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06 (1.03, 4.1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6EF2318" w14:textId="630F259A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25 (2.26, 7.99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F2221B2" w14:textId="31E405A0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53 (2.06, 6.0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B735234" w14:textId="7AA5EE5E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72 (2.19, 6.3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22552A3" w14:textId="42017632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19 (2.64, 6.6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3586FB3" w14:textId="77777777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6AA28754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405202A0" w14:textId="60E4ACBC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53B91F0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95A678B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C434B04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CA19452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DC3ECA6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933FDF5" w14:textId="30CB974E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6270</w:t>
            </w:r>
          </w:p>
        </w:tc>
      </w:tr>
      <w:tr w:rsidR="008B024C" w:rsidRPr="00675FE3" w14:paraId="1FB498E0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782E8DDC" w14:textId="24B7E7F8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≤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D0523CA" w14:textId="4DAF5D2A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93AC164" w14:textId="2274F933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2 (1.22, 2.4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E19FE55" w14:textId="48094B8E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6 (1.40, 2.7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63ED705" w14:textId="1E54CD1B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5 (1.40, 2.7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3CBDA59" w14:textId="298B2D5D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49 (1.79, 3.4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2D77BCA" w14:textId="77777777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4CEDCE50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6E598E75" w14:textId="578FC89B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gt;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CBB217A" w14:textId="3B66DFAC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3 (1.06, 4.2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20032A4" w14:textId="118381E1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48 (2.39, 8.4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CA39804" w14:textId="1D56DDEC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39 (1.98, 5.8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B0BB482" w14:textId="420EE6B4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88 (2.28, 6.6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B18BE03" w14:textId="34DEAB52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82 (2.40, 6.0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3B5B501" w14:textId="77777777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0C67B2F0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4785BD3D" w14:textId="539A48B8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0B9B263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EFD6904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AB28B67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E9ADD2A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62359B8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6C4F13E" w14:textId="50B2604C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7673</w:t>
            </w:r>
          </w:p>
        </w:tc>
      </w:tr>
      <w:tr w:rsidR="008B024C" w:rsidRPr="00675FE3" w14:paraId="3AA7AA91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5DF3E9C1" w14:textId="2FD0AAA9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≤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15B75BD" w14:textId="1E61D98C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CC0D1B0" w14:textId="16A48CCB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71 (1.21, 2.4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C393ADB" w14:textId="6DE9E51F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5 (1.39, 2.7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A93CF4E" w14:textId="469DCF98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1 (1.37, 2.6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384C4F8" w14:textId="23F93504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0 (1.80, 3.4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AE552D6" w14:textId="77777777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7A7C48BA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4D4759D0" w14:textId="0CE071AD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gt;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54D51EF" w14:textId="76F2AD92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09 (1.04, 4.1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24D21B4" w14:textId="256BD18E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11 (2.18, 7.7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412D51A" w14:textId="77794B18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16 (1.84, 5.4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18610B4" w14:textId="76359CE7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81 (2.24, 6.48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F3B7D18" w14:textId="0059DCE7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01 (2.52, 6.37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12EC65B" w14:textId="77777777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2EC62BD6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2856A25" w14:textId="2F470BBE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345E149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AE0912C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42E3527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BB9EFDC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733AAD4" w14:textId="77777777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EC96220" w14:textId="5DBA08C0" w:rsidR="008B024C" w:rsidRPr="00675FE3" w:rsidRDefault="008B024C" w:rsidP="00611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7971</w:t>
            </w:r>
          </w:p>
        </w:tc>
      </w:tr>
      <w:tr w:rsidR="008B024C" w:rsidRPr="00675FE3" w14:paraId="5D762D85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038C6BCA" w14:textId="14BF074E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≤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D0FDCF4" w14:textId="378EC976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49C5BCD" w14:textId="04481782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7 (1.18, 2.3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D7A952D" w14:textId="002CF2F9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4 (1.38, 2.7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2B9A0B0" w14:textId="5FE2D391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89 (1.36, 2.6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6564267" w14:textId="04DCE581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45 (1.76, 3.4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890FE3D" w14:textId="77777777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6FA9EA0D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19BD2C79" w14:textId="1DD2FF60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gt;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95FD9AE" w14:textId="691FA69F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8 (0.99, 3.9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D2E92C5" w14:textId="44C999FD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95 (2.10, 7.4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EC17000" w14:textId="3885612E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01 (1.76, 5.15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DF28113" w14:textId="0FE7D23F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49 (2.05, 5.93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B4E7DE8" w14:textId="2DC83191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87 (2.44, 6.14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5EE3D14" w14:textId="77777777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4CB0DF34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50716B1D" w14:textId="6D820001" w:rsidR="008B024C" w:rsidRPr="00675FE3" w:rsidRDefault="008B024C" w:rsidP="00611D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Post-imputation</w:t>
            </w:r>
            <w:r w:rsidR="009A7C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</w:t>
            </w: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2A271772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8BB3712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13C9266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BC8F2E7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71B42F7" w14:textId="77777777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1EBC352" w14:textId="173312CC" w:rsidR="008B024C" w:rsidRPr="00675FE3" w:rsidRDefault="008B024C" w:rsidP="0061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.6913</w:t>
            </w:r>
          </w:p>
        </w:tc>
      </w:tr>
      <w:tr w:rsidR="008B024C" w:rsidRPr="00675FE3" w14:paraId="1252FF0E" w14:textId="77777777" w:rsidTr="008B0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nil"/>
            </w:tcBorders>
          </w:tcPr>
          <w:p w14:paraId="386FB37F" w14:textId="6C7CCE39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≤6.1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045E54E" w14:textId="2BD8DFE7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Ref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47AB6D5" w14:textId="6E3AD9DA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67 (1.18, 2.36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2C4C685" w14:textId="0FD86190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00 (1.43, 2.8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200BE8D" w14:textId="50D82CA9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1.96 (1.40, 2.72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19ADFCA" w14:textId="2AC436FA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52 (1.82, 3.50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5121A20F" w14:textId="77777777" w:rsidR="008B024C" w:rsidRPr="00675FE3" w:rsidRDefault="008B024C" w:rsidP="0037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8B024C" w:rsidRPr="00675FE3" w14:paraId="592E8556" w14:textId="77777777" w:rsidTr="008B0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nil"/>
              <w:bottom w:val="single" w:sz="12" w:space="0" w:color="000000" w:themeColor="text1"/>
            </w:tcBorders>
          </w:tcPr>
          <w:p w14:paraId="448D7673" w14:textId="2570A066" w:rsidR="008B024C" w:rsidRPr="00675FE3" w:rsidRDefault="008B024C" w:rsidP="003708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1"/>
                <w:szCs w:val="11"/>
              </w:rPr>
              <w:t xml:space="preserve"> &gt;6.1</w:t>
            </w:r>
          </w:p>
        </w:tc>
        <w:tc>
          <w:tcPr>
            <w:tcW w:w="1037" w:type="dxa"/>
            <w:tcBorders>
              <w:top w:val="nil"/>
              <w:bottom w:val="single" w:sz="12" w:space="0" w:color="000000" w:themeColor="text1"/>
            </w:tcBorders>
          </w:tcPr>
          <w:p w14:paraId="0205E83B" w14:textId="7E98DC57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2.16 (1.08, 4.33)</w:t>
            </w:r>
          </w:p>
        </w:tc>
        <w:tc>
          <w:tcPr>
            <w:tcW w:w="1037" w:type="dxa"/>
            <w:tcBorders>
              <w:top w:val="nil"/>
              <w:bottom w:val="single" w:sz="12" w:space="0" w:color="000000" w:themeColor="text1"/>
            </w:tcBorders>
          </w:tcPr>
          <w:p w14:paraId="37AAD9BB" w14:textId="17B304BC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4.05 (2.15, 7.62)</w:t>
            </w:r>
          </w:p>
        </w:tc>
        <w:tc>
          <w:tcPr>
            <w:tcW w:w="1037" w:type="dxa"/>
            <w:tcBorders>
              <w:top w:val="nil"/>
              <w:bottom w:val="single" w:sz="12" w:space="0" w:color="000000" w:themeColor="text1"/>
            </w:tcBorders>
          </w:tcPr>
          <w:p w14:paraId="306F9A8D" w14:textId="41FC776B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16 (1.84, 5.41)</w:t>
            </w:r>
          </w:p>
        </w:tc>
        <w:tc>
          <w:tcPr>
            <w:tcW w:w="1037" w:type="dxa"/>
            <w:tcBorders>
              <w:top w:val="nil"/>
              <w:bottom w:val="single" w:sz="12" w:space="0" w:color="000000" w:themeColor="text1"/>
            </w:tcBorders>
          </w:tcPr>
          <w:p w14:paraId="4488E5DE" w14:textId="1427C5D3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80 (2.24, 6.46)</w:t>
            </w:r>
          </w:p>
        </w:tc>
        <w:tc>
          <w:tcPr>
            <w:tcW w:w="1037" w:type="dxa"/>
            <w:tcBorders>
              <w:top w:val="nil"/>
              <w:bottom w:val="single" w:sz="12" w:space="0" w:color="000000" w:themeColor="text1"/>
            </w:tcBorders>
          </w:tcPr>
          <w:p w14:paraId="52E75CE6" w14:textId="4A40CFAC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675FE3">
              <w:rPr>
                <w:rFonts w:ascii="Times New Roman" w:hAnsi="Times New Roman" w:cs="Times New Roman"/>
                <w:sz w:val="11"/>
                <w:szCs w:val="11"/>
              </w:rPr>
              <w:t>3.91 (2.46, 6.21)</w:t>
            </w:r>
          </w:p>
        </w:tc>
        <w:tc>
          <w:tcPr>
            <w:tcW w:w="1037" w:type="dxa"/>
            <w:tcBorders>
              <w:top w:val="nil"/>
              <w:bottom w:val="single" w:sz="12" w:space="0" w:color="000000" w:themeColor="text1"/>
            </w:tcBorders>
          </w:tcPr>
          <w:p w14:paraId="0DA04973" w14:textId="77777777" w:rsidR="008B024C" w:rsidRPr="00675FE3" w:rsidRDefault="008B024C" w:rsidP="0037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</w:tbl>
    <w:p w14:paraId="7788C861" w14:textId="161E77FC" w:rsidR="001C4B86" w:rsidRPr="00675FE3" w:rsidRDefault="003D62C3" w:rsidP="00E47513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  <w:r>
        <w:rPr>
          <w:rFonts w:ascii="Times New Roman" w:hAnsi="Times New Roman" w:cs="Times New Roman"/>
          <w:color w:val="000000" w:themeColor="text1"/>
          <w:sz w:val="11"/>
          <w:szCs w:val="11"/>
        </w:rPr>
        <w:t>A</w:t>
      </w:r>
      <w:r w:rsidR="000330E1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djusted for </w:t>
      </w:r>
      <w:r w:rsidR="006C14B7">
        <w:rPr>
          <w:rFonts w:ascii="Times New Roman" w:hAnsi="Times New Roman" w:cs="Times New Roman"/>
          <w:color w:val="000000" w:themeColor="text1"/>
          <w:sz w:val="11"/>
          <w:szCs w:val="11"/>
        </w:rPr>
        <w:t>gender</w:t>
      </w:r>
      <w:r w:rsidR="000330E1" w:rsidRPr="00675FE3">
        <w:rPr>
          <w:rFonts w:ascii="Times New Roman" w:hAnsi="Times New Roman" w:cs="Times New Roman"/>
          <w:color w:val="000000" w:themeColor="text1"/>
          <w:sz w:val="11"/>
          <w:szCs w:val="11"/>
        </w:rPr>
        <w:t>, age, ALP, GGT, ALT, AST, ALB, GLB, DBIL, CR, UA, FPG, TC, TG, Height, BMI, SBP and DBP;</w:t>
      </w:r>
    </w:p>
    <w:p w14:paraId="0D1FB4A4" w14:textId="21F7CCAD" w:rsidR="009C38AE" w:rsidRPr="00675FE3" w:rsidRDefault="00CF0BD9">
      <w:pPr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 w:hint="eastAsia"/>
          <w:color w:val="000000" w:themeColor="text1"/>
          <w:sz w:val="11"/>
          <w:szCs w:val="11"/>
        </w:rPr>
        <w:t>N</w:t>
      </w:r>
      <w:r>
        <w:rPr>
          <w:rFonts w:ascii="Times New Roman" w:hAnsi="Times New Roman" w:cs="Times New Roman"/>
          <w:color w:val="000000" w:themeColor="text1"/>
          <w:sz w:val="11"/>
          <w:szCs w:val="11"/>
        </w:rPr>
        <w:t>ote:</w:t>
      </w:r>
      <w:r w:rsidRPr="00637D89">
        <w:t xml:space="preserve"> </w:t>
      </w:r>
      <w:r w:rsidRPr="00637D89">
        <w:rPr>
          <w:rFonts w:ascii="Times New Roman" w:hAnsi="Times New Roman" w:cs="Times New Roman"/>
          <w:color w:val="000000" w:themeColor="text1"/>
          <w:sz w:val="11"/>
          <w:szCs w:val="11"/>
        </w:rPr>
        <w:t>the model is not adjusted for the stratification variable</w:t>
      </w:r>
      <w:r>
        <w:rPr>
          <w:rFonts w:ascii="Times New Roman" w:hAnsi="Times New Roman" w:cs="Times New Roman"/>
          <w:color w:val="000000" w:themeColor="text1"/>
          <w:sz w:val="11"/>
          <w:szCs w:val="11"/>
        </w:rPr>
        <w:t>.</w:t>
      </w:r>
    </w:p>
    <w:sectPr w:rsidR="009C38AE" w:rsidRPr="00675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E53B80" w14:textId="77777777" w:rsidR="00504A47" w:rsidRDefault="00504A47" w:rsidP="009C38AE">
      <w:r>
        <w:separator/>
      </w:r>
    </w:p>
  </w:endnote>
  <w:endnote w:type="continuationSeparator" w:id="0">
    <w:p w14:paraId="359C4916" w14:textId="77777777" w:rsidR="00504A47" w:rsidRDefault="00504A47" w:rsidP="009C3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228C3F" w14:textId="77777777" w:rsidR="00504A47" w:rsidRDefault="00504A47" w:rsidP="009C38AE">
      <w:r>
        <w:separator/>
      </w:r>
    </w:p>
  </w:footnote>
  <w:footnote w:type="continuationSeparator" w:id="0">
    <w:p w14:paraId="5C0F0D52" w14:textId="77777777" w:rsidR="00504A47" w:rsidRDefault="00504A47" w:rsidP="009C3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bA0NLa0MDA2NTNR0lEKTi0uzszPAykwrAUAW/7lQSwAAAA="/>
  </w:docVars>
  <w:rsids>
    <w:rsidRoot w:val="004F2BB6"/>
    <w:rsid w:val="000330E1"/>
    <w:rsid w:val="0005740D"/>
    <w:rsid w:val="000A5EE9"/>
    <w:rsid w:val="000B51DF"/>
    <w:rsid w:val="001549C1"/>
    <w:rsid w:val="001C4B86"/>
    <w:rsid w:val="00242C47"/>
    <w:rsid w:val="00266E06"/>
    <w:rsid w:val="002D65EB"/>
    <w:rsid w:val="0031110B"/>
    <w:rsid w:val="00317F49"/>
    <w:rsid w:val="003548F3"/>
    <w:rsid w:val="00370854"/>
    <w:rsid w:val="00373D20"/>
    <w:rsid w:val="003B4265"/>
    <w:rsid w:val="003D62C3"/>
    <w:rsid w:val="004654CA"/>
    <w:rsid w:val="004A3237"/>
    <w:rsid w:val="004F2BB6"/>
    <w:rsid w:val="00504A47"/>
    <w:rsid w:val="005740DF"/>
    <w:rsid w:val="00594F15"/>
    <w:rsid w:val="005E7B53"/>
    <w:rsid w:val="00611DBE"/>
    <w:rsid w:val="006200A8"/>
    <w:rsid w:val="006472D0"/>
    <w:rsid w:val="00675FE3"/>
    <w:rsid w:val="00696D0F"/>
    <w:rsid w:val="006A49E4"/>
    <w:rsid w:val="006C14B7"/>
    <w:rsid w:val="007029B1"/>
    <w:rsid w:val="00771694"/>
    <w:rsid w:val="0079058C"/>
    <w:rsid w:val="007A3066"/>
    <w:rsid w:val="0080088A"/>
    <w:rsid w:val="008B024C"/>
    <w:rsid w:val="008E31D7"/>
    <w:rsid w:val="0090699A"/>
    <w:rsid w:val="00944A0F"/>
    <w:rsid w:val="00983450"/>
    <w:rsid w:val="009A7C69"/>
    <w:rsid w:val="009B1163"/>
    <w:rsid w:val="009C38AE"/>
    <w:rsid w:val="009C5B7B"/>
    <w:rsid w:val="00A17418"/>
    <w:rsid w:val="00A17EF8"/>
    <w:rsid w:val="00A32831"/>
    <w:rsid w:val="00A826D6"/>
    <w:rsid w:val="00AA5F8F"/>
    <w:rsid w:val="00AB6789"/>
    <w:rsid w:val="00AC1874"/>
    <w:rsid w:val="00AE1DF5"/>
    <w:rsid w:val="00B008D4"/>
    <w:rsid w:val="00B1167D"/>
    <w:rsid w:val="00B367AB"/>
    <w:rsid w:val="00B435A1"/>
    <w:rsid w:val="00BC39EE"/>
    <w:rsid w:val="00BD2C5A"/>
    <w:rsid w:val="00BE5697"/>
    <w:rsid w:val="00C101F3"/>
    <w:rsid w:val="00C17281"/>
    <w:rsid w:val="00C47098"/>
    <w:rsid w:val="00CA4F8E"/>
    <w:rsid w:val="00CF0BD9"/>
    <w:rsid w:val="00D4165D"/>
    <w:rsid w:val="00D45525"/>
    <w:rsid w:val="00D84A61"/>
    <w:rsid w:val="00E47208"/>
    <w:rsid w:val="00E47513"/>
    <w:rsid w:val="00E63DC6"/>
    <w:rsid w:val="00E80087"/>
    <w:rsid w:val="00F01A06"/>
    <w:rsid w:val="00F616E7"/>
    <w:rsid w:val="00F71D6B"/>
    <w:rsid w:val="00F8311B"/>
    <w:rsid w:val="00FA371B"/>
    <w:rsid w:val="00FF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92B15"/>
  <w15:chartTrackingRefBased/>
  <w15:docId w15:val="{57500919-4D88-48ED-8763-3100FB0B6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5E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A5E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C3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8AE"/>
    <w:rPr>
      <w:sz w:val="18"/>
      <w:szCs w:val="18"/>
    </w:rPr>
  </w:style>
  <w:style w:type="table" w:styleId="a7">
    <w:name w:val="Table Grid"/>
    <w:basedOn w:val="a1"/>
    <w:uiPriority w:val="39"/>
    <w:rsid w:val="00B36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0</Pages>
  <Words>3007</Words>
  <Characters>17146</Characters>
  <Application>Microsoft Office Word</Application>
  <DocSecurity>0</DocSecurity>
  <Lines>142</Lines>
  <Paragraphs>40</Paragraphs>
  <ScaleCrop>false</ScaleCrop>
  <Company/>
  <LinksUpToDate>false</LinksUpToDate>
  <CharactersWithSpaces>20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n</dc:creator>
  <cp:keywords/>
  <dc:description/>
  <cp:lastModifiedBy>Buke</cp:lastModifiedBy>
  <cp:revision>53</cp:revision>
  <dcterms:created xsi:type="dcterms:W3CDTF">2021-02-04T01:03:00Z</dcterms:created>
  <dcterms:modified xsi:type="dcterms:W3CDTF">2021-03-14T04:24:00Z</dcterms:modified>
</cp:coreProperties>
</file>